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6CEAA" w14:textId="5432F14D" w:rsidR="0054578E" w:rsidRPr="00DD0CEF" w:rsidRDefault="0054578E" w:rsidP="00E33708">
      <w:pPr>
        <w:pStyle w:val="Heading1Appendix"/>
      </w:pPr>
      <w:r w:rsidRPr="00DD0CEF">
        <w:t>S</w:t>
      </w:r>
      <w:r w:rsidR="00377BB6">
        <w:t>2</w:t>
      </w:r>
      <w:r w:rsidRPr="00DD0CEF">
        <w:t xml:space="preserve"> Appendix: Model</w:t>
      </w:r>
      <w:r w:rsidR="00054A30">
        <w:t xml:space="preserve"> a</w:t>
      </w:r>
      <w:r w:rsidR="00833946" w:rsidRPr="00DD0CEF">
        <w:t>nalysis</w:t>
      </w:r>
      <w:r w:rsidR="00054A30">
        <w:t xml:space="preserve"> and p</w:t>
      </w:r>
      <w:r w:rsidR="00B96C5E" w:rsidRPr="00DD0CEF">
        <w:t>redictions</w:t>
      </w:r>
    </w:p>
    <w:p w14:paraId="571911EA" w14:textId="77777777" w:rsidR="00934D89" w:rsidRPr="00DD0CEF" w:rsidRDefault="00934D89" w:rsidP="008875A5">
      <w:pPr>
        <w:rPr>
          <w:lang w:val="en-US"/>
        </w:rPr>
      </w:pPr>
    </w:p>
    <w:p w14:paraId="52A795E8" w14:textId="19554456" w:rsidR="00934D89" w:rsidRPr="00AA6745" w:rsidRDefault="00377BB6" w:rsidP="008875A5">
      <w:pPr>
        <w:rPr>
          <w:b/>
          <w:lang w:val="en-US"/>
        </w:rPr>
      </w:pPr>
      <w:r w:rsidRPr="00AA6745">
        <w:rPr>
          <w:b/>
          <w:lang w:val="en-US"/>
        </w:rPr>
        <w:t>S2</w:t>
      </w:r>
      <w:r w:rsidR="00934D89" w:rsidRPr="00AA6745">
        <w:rPr>
          <w:b/>
          <w:lang w:val="en-US"/>
        </w:rPr>
        <w:t xml:space="preserve">.1 </w:t>
      </w:r>
      <w:r w:rsidR="00D50A41" w:rsidRPr="00AA6745">
        <w:rPr>
          <w:b/>
          <w:lang w:val="en-US"/>
        </w:rPr>
        <w:t xml:space="preserve">Game 1: </w:t>
      </w:r>
      <w:r w:rsidR="00934D89" w:rsidRPr="00AA6745">
        <w:rPr>
          <w:b/>
          <w:lang w:val="en-US"/>
        </w:rPr>
        <w:t>No Information</w:t>
      </w:r>
    </w:p>
    <w:p w14:paraId="36367F48" w14:textId="1E2F9C14" w:rsidR="00934D89" w:rsidRPr="00DD0CEF" w:rsidRDefault="00934D89" w:rsidP="00934D89">
      <w:pPr>
        <w:rPr>
          <w:lang w:val="en-US"/>
        </w:rPr>
      </w:pPr>
      <w:r w:rsidRPr="00DD0CEF">
        <w:rPr>
          <w:lang w:val="en-US"/>
        </w:rPr>
        <w:t>Consider the following Bayesian game (</w:t>
      </w:r>
      <w:r w:rsidRPr="00DD0CEF">
        <w:rPr>
          <w:i/>
          <w:lang w:val="en-US"/>
        </w:rPr>
        <w:t>G1</w:t>
      </w:r>
      <w:r w:rsidRPr="00DD0CEF">
        <w:rPr>
          <w:lang w:val="en-US"/>
        </w:rPr>
        <w:t xml:space="preserve">), in which there are two players: </w:t>
      </w:r>
      <w:proofErr w:type="gramStart"/>
      <w:r w:rsidRPr="00DD0CEF">
        <w:rPr>
          <w:lang w:val="en-US"/>
        </w:rPr>
        <w:t>a</w:t>
      </w:r>
      <w:proofErr w:type="gramEnd"/>
      <w:r w:rsidRPr="00DD0CEF">
        <w:rPr>
          <w:lang w:val="en-US"/>
        </w:rPr>
        <w:t xml:space="preserve"> </w:t>
      </w:r>
      <w:r w:rsidR="006F4C9B" w:rsidRPr="00DD0CEF">
        <w:rPr>
          <w:lang w:val="en-US"/>
        </w:rPr>
        <w:t>Veteran</w:t>
      </w:r>
      <w:r w:rsidRPr="00DD0CEF">
        <w:rPr>
          <w:lang w:val="en-US"/>
        </w:rPr>
        <w:t xml:space="preserve"> and a Rookie</w:t>
      </w:r>
      <w:r w:rsidR="00264C3A" w:rsidRPr="00DD0CEF">
        <w:rPr>
          <w:lang w:val="en-US"/>
        </w:rPr>
        <w:t xml:space="preserve"> (</w:t>
      </w:r>
      <w:r w:rsidR="00E90E87">
        <w:rPr>
          <w:lang w:val="en-US"/>
        </w:rPr>
        <w:t>Fig</w:t>
      </w:r>
      <w:r w:rsidR="00E90E87" w:rsidRPr="00DD0CEF">
        <w:rPr>
          <w:lang w:val="en-US"/>
        </w:rPr>
        <w:t xml:space="preserve"> S</w:t>
      </w:r>
      <w:r w:rsidR="00E90E87">
        <w:rPr>
          <w:noProof/>
          <w:lang w:val="en-US"/>
        </w:rPr>
        <w:t>1</w:t>
      </w:r>
      <w:r w:rsidR="00264C3A" w:rsidRPr="00DD0CEF">
        <w:rPr>
          <w:lang w:val="en-US"/>
        </w:rPr>
        <w:t>)</w:t>
      </w:r>
      <w:r w:rsidRPr="00DD0CEF">
        <w:rPr>
          <w:lang w:val="en-US"/>
        </w:rPr>
        <w:t xml:space="preserve">. </w:t>
      </w:r>
    </w:p>
    <w:p w14:paraId="5A90F74C" w14:textId="4896514F" w:rsidR="00264C3A" w:rsidRPr="00DD0CEF" w:rsidRDefault="00E90E87" w:rsidP="00A52D9F">
      <w:pPr>
        <w:pStyle w:val="Caption"/>
        <w:rPr>
          <w:lang w:val="en-US"/>
        </w:rPr>
      </w:pPr>
      <w:bookmarkStart w:id="0" w:name="_Ref349226689"/>
      <w:r>
        <w:rPr>
          <w:lang w:val="en-US"/>
        </w:rPr>
        <w:t>Fig</w:t>
      </w:r>
      <w:r w:rsidR="00264C3A" w:rsidRPr="00DD0CEF">
        <w:rPr>
          <w:lang w:val="en-US"/>
        </w:rPr>
        <w:t xml:space="preserve"> S</w:t>
      </w:r>
      <w:r w:rsidR="00377BB6">
        <w:rPr>
          <w:noProof/>
          <w:lang w:val="en-US"/>
        </w:rPr>
        <w:t>1</w:t>
      </w:r>
      <w:bookmarkEnd w:id="0"/>
      <w:r w:rsidR="00264C3A" w:rsidRPr="00DD0CEF">
        <w:rPr>
          <w:lang w:val="en-US"/>
        </w:rPr>
        <w:t xml:space="preserve">. Game 1. </w:t>
      </w:r>
      <w:r w:rsidR="00131933" w:rsidRPr="007D5878">
        <w:rPr>
          <w:b w:val="0"/>
          <w:lang w:val="en-US"/>
        </w:rPr>
        <w:t xml:space="preserve">Blue lines show equilibrium </w:t>
      </w:r>
      <w:r w:rsidR="00063451" w:rsidRPr="007D5878">
        <w:rPr>
          <w:b w:val="0"/>
          <w:lang w:val="en-US"/>
        </w:rPr>
        <w:t>strategies</w:t>
      </w:r>
      <w:r w:rsidR="00131933" w:rsidRPr="007D5878">
        <w:rPr>
          <w:b w:val="0"/>
          <w:lang w:val="en-US"/>
        </w:rPr>
        <w:t>.</w:t>
      </w:r>
      <w:r w:rsidR="00063451" w:rsidRPr="007D5878">
        <w:rPr>
          <w:b w:val="0"/>
          <w:lang w:val="en-US"/>
        </w:rPr>
        <w:t xml:space="preserve"> Expected payoffs displayed. </w:t>
      </w:r>
    </w:p>
    <w:p w14:paraId="517C2092" w14:textId="33D6E7B9" w:rsidR="00264C3A" w:rsidRPr="00DD0CEF" w:rsidRDefault="00180028" w:rsidP="00934D8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84864A" wp14:editId="67EB8823">
            <wp:extent cx="5731510" cy="1811655"/>
            <wp:effectExtent l="0" t="0" r="889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me_no_info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DD022" w14:textId="544816B3" w:rsidR="00934D89" w:rsidRPr="00DD0CEF" w:rsidRDefault="00934D89" w:rsidP="00934D89">
      <w:pPr>
        <w:rPr>
          <w:lang w:val="en-US"/>
        </w:rPr>
      </w:pPr>
      <w:r w:rsidRPr="00DD0CEF">
        <w:rPr>
          <w:lang w:val="en-US"/>
        </w:rPr>
        <w:t xml:space="preserve">Nature moves first and chooses a high, medium, or low type </w:t>
      </w:r>
      <w:r w:rsidR="006F4C9B" w:rsidRPr="00DD0CEF">
        <w:rPr>
          <w:lang w:val="en-US"/>
        </w:rPr>
        <w:t>Veteran</w:t>
      </w:r>
      <w:r w:rsidRPr="00DD0CEF">
        <w:rPr>
          <w:lang w:val="en-US"/>
        </w:rPr>
        <w:t xml:space="preserve"> {</w:t>
      </w:r>
      <w:r w:rsidR="005340D7" w:rsidRPr="00DD0CEF">
        <w:rPr>
          <w:lang w:val="en-US"/>
        </w:rPr>
        <w:t>V</w:t>
      </w:r>
      <w:r w:rsidR="00D252D0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, </w:t>
      </w:r>
      <w:r w:rsidR="005340D7" w:rsidRPr="00DD0CEF">
        <w:rPr>
          <w:lang w:val="en-US"/>
        </w:rPr>
        <w:t>V</w:t>
      </w:r>
      <w:r w:rsidR="00D252D0">
        <w:rPr>
          <w:vertAlign w:val="subscript"/>
          <w:lang w:val="en-US"/>
        </w:rPr>
        <w:t>B</w:t>
      </w:r>
      <w:r w:rsidRPr="00DD0CEF">
        <w:rPr>
          <w:lang w:val="en-US"/>
        </w:rPr>
        <w:t xml:space="preserve">, </w:t>
      </w:r>
      <w:r w:rsidR="005340D7" w:rsidRPr="00DD0CEF">
        <w:rPr>
          <w:lang w:val="en-US"/>
        </w:rPr>
        <w:t>V</w:t>
      </w:r>
      <w:r w:rsidR="00D252D0">
        <w:rPr>
          <w:vertAlign w:val="subscript"/>
          <w:lang w:val="en-US"/>
        </w:rPr>
        <w:t>C</w:t>
      </w:r>
      <w:r w:rsidRPr="00DD0CEF">
        <w:rPr>
          <w:lang w:val="en-US"/>
        </w:rPr>
        <w:t>} each with 1/3</w:t>
      </w:r>
      <w:r w:rsidRPr="00DD0CEF">
        <w:rPr>
          <w:vertAlign w:val="superscript"/>
          <w:lang w:val="en-US"/>
        </w:rPr>
        <w:t>rd</w:t>
      </w:r>
      <w:r w:rsidRPr="00DD0CEF">
        <w:rPr>
          <w:lang w:val="en-US"/>
        </w:rPr>
        <w:t xml:space="preserve"> probability and a high, medium, or low type Rookie {R</w:t>
      </w:r>
      <w:r w:rsidR="00D252D0">
        <w:rPr>
          <w:vertAlign w:val="subscript"/>
          <w:lang w:val="en-US"/>
        </w:rPr>
        <w:t>A</w:t>
      </w:r>
      <w:r w:rsidRPr="00DD0CEF">
        <w:rPr>
          <w:lang w:val="en-US"/>
        </w:rPr>
        <w:t>, R</w:t>
      </w:r>
      <w:r w:rsidR="00D252D0">
        <w:rPr>
          <w:vertAlign w:val="subscript"/>
          <w:lang w:val="en-US"/>
        </w:rPr>
        <w:t>B</w:t>
      </w:r>
      <w:r w:rsidRPr="00DD0CEF">
        <w:rPr>
          <w:lang w:val="en-US"/>
        </w:rPr>
        <w:t>, R</w:t>
      </w:r>
      <w:r w:rsidR="00D252D0">
        <w:rPr>
          <w:vertAlign w:val="subscript"/>
          <w:lang w:val="en-US"/>
        </w:rPr>
        <w:t>C</w:t>
      </w:r>
      <w:r w:rsidRPr="00DD0CEF">
        <w:rPr>
          <w:lang w:val="en-US"/>
        </w:rPr>
        <w:t>} also each with 1/3</w:t>
      </w:r>
      <w:r w:rsidRPr="00DD0CEF">
        <w:rPr>
          <w:vertAlign w:val="superscript"/>
          <w:lang w:val="en-US"/>
        </w:rPr>
        <w:t>rd</w:t>
      </w:r>
      <w:r w:rsidRPr="00DD0CEF">
        <w:rPr>
          <w:lang w:val="en-US"/>
        </w:rPr>
        <w:t xml:space="preserve"> probability. </w:t>
      </w:r>
      <w:r w:rsidR="00131933" w:rsidRPr="00DD0CEF">
        <w:rPr>
          <w:lang w:val="en-US"/>
        </w:rPr>
        <w:t>Both V and R know the probability of Nature choosing each type.</w:t>
      </w:r>
    </w:p>
    <w:p w14:paraId="03E6A689" w14:textId="0BBDF436" w:rsidR="00934D89" w:rsidRPr="00DD0CEF" w:rsidRDefault="00934D89" w:rsidP="00934D89">
      <w:pPr>
        <w:rPr>
          <w:lang w:val="en-US"/>
        </w:rPr>
      </w:pPr>
      <w:r w:rsidRPr="00DD0CEF">
        <w:rPr>
          <w:lang w:val="en-US"/>
        </w:rPr>
        <w:t xml:space="preserve">The </w:t>
      </w:r>
      <w:r w:rsidR="006F4C9B" w:rsidRPr="00DD0CEF">
        <w:rPr>
          <w:lang w:val="en-US"/>
        </w:rPr>
        <w:t>Veteran</w:t>
      </w:r>
      <w:r w:rsidRPr="00DD0CEF">
        <w:rPr>
          <w:lang w:val="en-US"/>
        </w:rPr>
        <w:t xml:space="preserve"> mo</w:t>
      </w:r>
      <w:r w:rsidR="006F4C9B" w:rsidRPr="00DD0CEF">
        <w:rPr>
          <w:lang w:val="en-US"/>
        </w:rPr>
        <w:t>ves second and decides between c</w:t>
      </w:r>
      <w:r w:rsidRPr="00DD0CEF">
        <w:rPr>
          <w:lang w:val="en-US"/>
        </w:rPr>
        <w:t>hallenge (</w:t>
      </w:r>
      <w:r w:rsidR="006F4C9B" w:rsidRPr="00DD0CEF">
        <w:rPr>
          <w:i/>
          <w:lang w:val="en-US"/>
        </w:rPr>
        <w:t>c</w:t>
      </w:r>
      <w:r w:rsidR="006F4C9B" w:rsidRPr="00DD0CEF">
        <w:rPr>
          <w:lang w:val="en-US"/>
        </w:rPr>
        <w:t>) and i</w:t>
      </w:r>
      <w:r w:rsidRPr="00DD0CEF">
        <w:rPr>
          <w:lang w:val="en-US"/>
        </w:rPr>
        <w:t>gnore (</w:t>
      </w:r>
      <w:proofErr w:type="spellStart"/>
      <w:r w:rsidR="006F4C9B" w:rsidRPr="00DD0CEF">
        <w:rPr>
          <w:i/>
          <w:lang w:val="en-US"/>
        </w:rPr>
        <w:t>i</w:t>
      </w:r>
      <w:proofErr w:type="spellEnd"/>
      <w:r w:rsidRPr="00DD0CEF">
        <w:rPr>
          <w:lang w:val="en-US"/>
        </w:rPr>
        <w:t xml:space="preserve">). If the </w:t>
      </w:r>
      <w:r w:rsidR="006F4C9B" w:rsidRPr="00DD0CEF">
        <w:rPr>
          <w:lang w:val="en-US"/>
        </w:rPr>
        <w:t>Veteran decides to i</w:t>
      </w:r>
      <w:r w:rsidRPr="00DD0CEF">
        <w:rPr>
          <w:lang w:val="en-US"/>
        </w:rPr>
        <w:t xml:space="preserve">gnore, the interaction ends, while, if the </w:t>
      </w:r>
      <w:r w:rsidR="006F4C9B" w:rsidRPr="00DD0CEF">
        <w:rPr>
          <w:lang w:val="en-US"/>
        </w:rPr>
        <w:t>Veteran decides to challenge, the Rookie makes a decision to y</w:t>
      </w:r>
      <w:r w:rsidRPr="00DD0CEF">
        <w:rPr>
          <w:lang w:val="en-US"/>
        </w:rPr>
        <w:t>ield (</w:t>
      </w:r>
      <w:r w:rsidR="006F4C9B" w:rsidRPr="00DD0CEF">
        <w:rPr>
          <w:i/>
          <w:lang w:val="en-US"/>
        </w:rPr>
        <w:t>y</w:t>
      </w:r>
      <w:r w:rsidR="006F4C9B" w:rsidRPr="00DD0CEF">
        <w:rPr>
          <w:lang w:val="en-US"/>
        </w:rPr>
        <w:t>) or r</w:t>
      </w:r>
      <w:r w:rsidRPr="00DD0CEF">
        <w:rPr>
          <w:lang w:val="en-US"/>
        </w:rPr>
        <w:t>esist (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 xml:space="preserve">). </w:t>
      </w:r>
    </w:p>
    <w:p w14:paraId="428F84C0" w14:textId="4FE6EF19" w:rsidR="00934D89" w:rsidRPr="00DD0CEF" w:rsidRDefault="00934D89" w:rsidP="00934D89">
      <w:pPr>
        <w:rPr>
          <w:lang w:val="en-US"/>
        </w:rPr>
      </w:pPr>
      <w:r w:rsidRPr="00DD0CEF">
        <w:rPr>
          <w:lang w:val="en-US"/>
        </w:rPr>
        <w:t>The outcome to (</w:t>
      </w:r>
      <w:proofErr w:type="spellStart"/>
      <w:r w:rsidR="006F4C9B" w:rsidRPr="00DD0CEF">
        <w:rPr>
          <w:i/>
          <w:lang w:val="en-US"/>
        </w:rPr>
        <w:t>i</w:t>
      </w:r>
      <w:proofErr w:type="spellEnd"/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>) and (</w:t>
      </w:r>
      <w:proofErr w:type="spellStart"/>
      <w:r w:rsidR="006F4C9B" w:rsidRPr="00DD0CEF">
        <w:rPr>
          <w:i/>
          <w:lang w:val="en-US"/>
        </w:rPr>
        <w:t>i</w:t>
      </w:r>
      <w:proofErr w:type="spellEnd"/>
      <w:r w:rsidRPr="00DD0CEF">
        <w:rPr>
          <w:lang w:val="en-US"/>
        </w:rPr>
        <w:t>,</w:t>
      </w:r>
      <w:r w:rsidRPr="00DD0CEF">
        <w:rPr>
          <w:i/>
          <w:lang w:val="en-US"/>
        </w:rPr>
        <w:t xml:space="preserve"> 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>) is 3, 10. The outcome to (</w:t>
      </w:r>
      <w:r w:rsidR="006F4C9B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>) is 10, 3 and the outcome to (</w:t>
      </w:r>
      <w:r w:rsidR="006F4C9B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 xml:space="preserve">) is a fight. The winner of the fight gets 6 and the loser gets 0. </w:t>
      </w:r>
    </w:p>
    <w:p w14:paraId="16E48F52" w14:textId="06FAD8EF" w:rsidR="00934D89" w:rsidRPr="00DD0CEF" w:rsidRDefault="00934D89" w:rsidP="00934D89">
      <w:pPr>
        <w:rPr>
          <w:lang w:val="en-US"/>
        </w:rPr>
      </w:pPr>
      <w:r w:rsidRPr="00DD0CEF">
        <w:rPr>
          <w:lang w:val="en-US"/>
        </w:rPr>
        <w:t xml:space="preserve">Who wins and who loses in a fight depends on the type of the </w:t>
      </w:r>
      <w:r w:rsidR="006F4C9B" w:rsidRPr="00DD0CEF">
        <w:rPr>
          <w:lang w:val="en-US"/>
        </w:rPr>
        <w:t>Veteran</w:t>
      </w:r>
      <w:r w:rsidRPr="00DD0CEF">
        <w:rPr>
          <w:lang w:val="en-US"/>
        </w:rPr>
        <w:t xml:space="preserve"> and the Rookie</w:t>
      </w:r>
      <w:r w:rsidR="00C66540" w:rsidRPr="00DD0CEF">
        <w:rPr>
          <w:lang w:val="en-US"/>
        </w:rPr>
        <w:t xml:space="preserve"> (</w:t>
      </w:r>
      <w:r w:rsidR="00564EA8" w:rsidRPr="00DD0CEF">
        <w:rPr>
          <w:lang w:val="en-US"/>
        </w:rPr>
        <w:t>Table S</w:t>
      </w:r>
      <w:r w:rsidR="00925DAD">
        <w:rPr>
          <w:noProof/>
          <w:lang w:val="en-US"/>
        </w:rPr>
        <w:t>7</w:t>
      </w:r>
      <w:r w:rsidR="00C66540" w:rsidRPr="00DD0CEF">
        <w:rPr>
          <w:lang w:val="en-US"/>
        </w:rPr>
        <w:t>)</w:t>
      </w:r>
      <w:r w:rsidRPr="00DD0CEF">
        <w:rPr>
          <w:lang w:val="en-US"/>
        </w:rPr>
        <w:t xml:space="preserve">: </w:t>
      </w:r>
    </w:p>
    <w:p w14:paraId="595B00E6" w14:textId="2F7620D2" w:rsidR="00934D89" w:rsidRPr="00DD0CEF" w:rsidRDefault="005340D7" w:rsidP="00934D89">
      <w:pPr>
        <w:pStyle w:val="ListParagraph"/>
        <w:numPr>
          <w:ilvl w:val="0"/>
          <w:numId w:val="31"/>
        </w:numPr>
        <w:rPr>
          <w:lang w:val="en-US"/>
        </w:rPr>
      </w:pPr>
      <w:r w:rsidRPr="00DD0CEF">
        <w:rPr>
          <w:lang w:val="en-US"/>
        </w:rPr>
        <w:t>V</w:t>
      </w:r>
      <w:r w:rsidR="00D252D0">
        <w:rPr>
          <w:vertAlign w:val="subscript"/>
          <w:lang w:val="en-US"/>
        </w:rPr>
        <w:t>A</w:t>
      </w:r>
      <w:r w:rsidR="00934D89" w:rsidRPr="00DD0CEF">
        <w:rPr>
          <w:lang w:val="en-US"/>
        </w:rPr>
        <w:t xml:space="preserve"> always wins against R</w:t>
      </w:r>
      <w:r w:rsidR="00D252D0">
        <w:rPr>
          <w:vertAlign w:val="subscript"/>
          <w:lang w:val="en-US"/>
        </w:rPr>
        <w:t>B</w:t>
      </w:r>
      <w:r w:rsidR="00934D89" w:rsidRPr="00DD0CEF">
        <w:rPr>
          <w:lang w:val="en-US"/>
        </w:rPr>
        <w:t xml:space="preserve"> and R</w:t>
      </w:r>
      <w:r w:rsidR="00D252D0">
        <w:rPr>
          <w:vertAlign w:val="subscript"/>
          <w:lang w:val="en-US"/>
        </w:rPr>
        <w:t>C</w:t>
      </w:r>
      <w:r w:rsidR="00934D89" w:rsidRPr="00DD0CEF">
        <w:rPr>
          <w:lang w:val="en-US"/>
        </w:rPr>
        <w:t>, and has a 0.5 probability of winning against a R</w:t>
      </w:r>
      <w:r w:rsidR="00D252D0">
        <w:rPr>
          <w:vertAlign w:val="subscript"/>
          <w:lang w:val="en-US"/>
        </w:rPr>
        <w:t>A</w:t>
      </w:r>
      <w:r w:rsidR="00934D89" w:rsidRPr="00DD0CEF">
        <w:rPr>
          <w:lang w:val="en-US"/>
        </w:rPr>
        <w:t xml:space="preserve">. </w:t>
      </w:r>
    </w:p>
    <w:p w14:paraId="133E55AB" w14:textId="685D9923" w:rsidR="00934D89" w:rsidRPr="00DD0CEF" w:rsidRDefault="005340D7" w:rsidP="00934D89">
      <w:pPr>
        <w:pStyle w:val="ListParagraph"/>
        <w:numPr>
          <w:ilvl w:val="0"/>
          <w:numId w:val="31"/>
        </w:numPr>
        <w:rPr>
          <w:lang w:val="en-US"/>
        </w:rPr>
      </w:pPr>
      <w:r w:rsidRPr="00DD0CEF">
        <w:rPr>
          <w:lang w:val="en-US"/>
        </w:rPr>
        <w:t>V</w:t>
      </w:r>
      <w:r w:rsidR="00D252D0">
        <w:rPr>
          <w:vertAlign w:val="subscript"/>
          <w:lang w:val="en-US"/>
        </w:rPr>
        <w:t>B</w:t>
      </w:r>
      <w:r w:rsidR="00934D89" w:rsidRPr="00DD0CEF">
        <w:rPr>
          <w:lang w:val="en-US"/>
        </w:rPr>
        <w:t xml:space="preserve"> always wins against R</w:t>
      </w:r>
      <w:r w:rsidR="00D252D0">
        <w:rPr>
          <w:vertAlign w:val="subscript"/>
          <w:lang w:val="en-US"/>
        </w:rPr>
        <w:t>C</w:t>
      </w:r>
      <w:r w:rsidR="00934D89" w:rsidRPr="00DD0CEF">
        <w:rPr>
          <w:lang w:val="en-US"/>
        </w:rPr>
        <w:t>, has a 0.5 probability of winning against R</w:t>
      </w:r>
      <w:r w:rsidR="00E019D0">
        <w:rPr>
          <w:vertAlign w:val="subscript"/>
          <w:lang w:val="en-US"/>
        </w:rPr>
        <w:t>B</w:t>
      </w:r>
      <w:r w:rsidR="00934D89" w:rsidRPr="00DD0CEF">
        <w:rPr>
          <w:lang w:val="en-US"/>
        </w:rPr>
        <w:t>, and always loses to R</w:t>
      </w:r>
      <w:r w:rsidR="00D252D0">
        <w:rPr>
          <w:vertAlign w:val="subscript"/>
          <w:lang w:val="en-US"/>
        </w:rPr>
        <w:t>A</w:t>
      </w:r>
      <w:r w:rsidR="00934D89" w:rsidRPr="00DD0CEF">
        <w:rPr>
          <w:lang w:val="en-US"/>
        </w:rPr>
        <w:t>.</w:t>
      </w:r>
    </w:p>
    <w:p w14:paraId="596939FE" w14:textId="5FC8C9B8" w:rsidR="00934D89" w:rsidRPr="00DD0CEF" w:rsidRDefault="005340D7" w:rsidP="00934D89">
      <w:pPr>
        <w:pStyle w:val="ListParagraph"/>
        <w:numPr>
          <w:ilvl w:val="0"/>
          <w:numId w:val="31"/>
        </w:numPr>
        <w:rPr>
          <w:lang w:val="en-US"/>
        </w:rPr>
      </w:pPr>
      <w:r w:rsidRPr="00DD0CEF">
        <w:rPr>
          <w:lang w:val="en-US"/>
        </w:rPr>
        <w:t>V</w:t>
      </w:r>
      <w:r w:rsidR="00D252D0">
        <w:rPr>
          <w:vertAlign w:val="subscript"/>
          <w:lang w:val="en-US"/>
        </w:rPr>
        <w:t>C</w:t>
      </w:r>
      <w:r w:rsidR="00934D89" w:rsidRPr="00DD0CEF">
        <w:rPr>
          <w:lang w:val="en-US"/>
        </w:rPr>
        <w:t xml:space="preserve"> wins against R</w:t>
      </w:r>
      <w:r w:rsidR="00D252D0">
        <w:rPr>
          <w:vertAlign w:val="subscript"/>
          <w:lang w:val="en-US"/>
        </w:rPr>
        <w:t>C</w:t>
      </w:r>
      <w:r w:rsidR="00934D89" w:rsidRPr="00DD0CEF">
        <w:rPr>
          <w:lang w:val="en-US"/>
        </w:rPr>
        <w:t xml:space="preserve"> with a 0.5 probability and always loses against R</w:t>
      </w:r>
      <w:r w:rsidR="00D252D0">
        <w:rPr>
          <w:vertAlign w:val="subscript"/>
          <w:lang w:val="en-US"/>
        </w:rPr>
        <w:t>B</w:t>
      </w:r>
      <w:r w:rsidR="00934D89" w:rsidRPr="00DD0CEF">
        <w:rPr>
          <w:lang w:val="en-US"/>
        </w:rPr>
        <w:t xml:space="preserve"> and R</w:t>
      </w:r>
      <w:r w:rsidR="00D252D0">
        <w:rPr>
          <w:vertAlign w:val="subscript"/>
          <w:lang w:val="en-US"/>
        </w:rPr>
        <w:t>A</w:t>
      </w:r>
      <w:r w:rsidR="00934D89" w:rsidRPr="00DD0CEF">
        <w:rPr>
          <w:lang w:val="en-US"/>
        </w:rPr>
        <w:t xml:space="preserve">. </w:t>
      </w:r>
    </w:p>
    <w:p w14:paraId="6887E9EA" w14:textId="2537B2B4" w:rsidR="000E52DB" w:rsidRPr="00DD0CEF" w:rsidRDefault="000E52DB" w:rsidP="00A52D9F">
      <w:pPr>
        <w:pStyle w:val="Caption"/>
        <w:rPr>
          <w:lang w:val="en-US"/>
        </w:rPr>
      </w:pPr>
      <w:bookmarkStart w:id="1" w:name="_Ref349222897"/>
      <w:r w:rsidRPr="00DD0CEF">
        <w:rPr>
          <w:lang w:val="en-US"/>
        </w:rPr>
        <w:t>Table S</w:t>
      </w:r>
      <w:bookmarkEnd w:id="1"/>
      <w:r w:rsidR="00FB63D1">
        <w:rPr>
          <w:noProof/>
          <w:lang w:val="en-US"/>
        </w:rPr>
        <w:t>7</w:t>
      </w:r>
      <w:r w:rsidRPr="00DD0CEF">
        <w:rPr>
          <w:lang w:val="en-US"/>
        </w:rPr>
        <w:t xml:space="preserve">. Probability of </w:t>
      </w:r>
      <w:r w:rsidR="005340D7" w:rsidRPr="00DD0CEF">
        <w:rPr>
          <w:lang w:val="en-US"/>
        </w:rPr>
        <w:t>V</w:t>
      </w:r>
      <w:r w:rsidRPr="00DD0CEF">
        <w:rPr>
          <w:lang w:val="en-US"/>
        </w:rPr>
        <w:t xml:space="preserve"> winning a fight against R depending on typ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364"/>
        <w:gridCol w:w="2364"/>
        <w:gridCol w:w="2364"/>
      </w:tblGrid>
      <w:tr w:rsidR="000E52DB" w:rsidRPr="00DD0CEF" w14:paraId="19AACCF6" w14:textId="77777777" w:rsidTr="00A52D9F"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EFAA" w14:textId="77777777" w:rsidR="000E52DB" w:rsidRPr="00DD0CEF" w:rsidRDefault="000E52DB" w:rsidP="00A52D9F">
            <w:pPr>
              <w:pStyle w:val="NoSpacing"/>
              <w:rPr>
                <w:lang w:val="en-US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323D2" w14:textId="63C33765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A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</w:tcPr>
          <w:p w14:paraId="5D32320A" w14:textId="1C9FBF86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B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821F" w14:textId="3FED1A41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</w:tr>
      <w:tr w:rsidR="000E52DB" w:rsidRPr="00DD0CEF" w14:paraId="5BDFAC48" w14:textId="77777777" w:rsidTr="00A52D9F">
        <w:tc>
          <w:tcPr>
            <w:tcW w:w="1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5A9D8" w14:textId="6DB7143A" w:rsidR="000E52DB" w:rsidRPr="00DD0CEF" w:rsidRDefault="005340D7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</w:tcBorders>
          </w:tcPr>
          <w:p w14:paraId="4AD1B150" w14:textId="49F478E9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5</w:t>
            </w:r>
          </w:p>
        </w:tc>
        <w:tc>
          <w:tcPr>
            <w:tcW w:w="1279" w:type="pct"/>
            <w:tcBorders>
              <w:top w:val="single" w:sz="4" w:space="0" w:color="auto"/>
            </w:tcBorders>
          </w:tcPr>
          <w:p w14:paraId="698C2ED7" w14:textId="42CF56CA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</w:t>
            </w:r>
          </w:p>
        </w:tc>
        <w:tc>
          <w:tcPr>
            <w:tcW w:w="1279" w:type="pct"/>
            <w:tcBorders>
              <w:top w:val="single" w:sz="4" w:space="0" w:color="auto"/>
              <w:right w:val="single" w:sz="4" w:space="0" w:color="auto"/>
            </w:tcBorders>
          </w:tcPr>
          <w:p w14:paraId="41EDD3B5" w14:textId="27415C8D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</w:t>
            </w:r>
          </w:p>
        </w:tc>
      </w:tr>
      <w:tr w:rsidR="000E52DB" w:rsidRPr="00DD0CEF" w14:paraId="02F40722" w14:textId="77777777" w:rsidTr="00A52D9F">
        <w:tc>
          <w:tcPr>
            <w:tcW w:w="1163" w:type="pct"/>
            <w:tcBorders>
              <w:left w:val="single" w:sz="4" w:space="0" w:color="auto"/>
              <w:right w:val="single" w:sz="4" w:space="0" w:color="auto"/>
            </w:tcBorders>
          </w:tcPr>
          <w:p w14:paraId="2EE124B8" w14:textId="63629FF4" w:rsidR="000E52DB" w:rsidRPr="00DD0CEF" w:rsidRDefault="005340D7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B</w:t>
            </w:r>
          </w:p>
        </w:tc>
        <w:tc>
          <w:tcPr>
            <w:tcW w:w="1279" w:type="pct"/>
            <w:tcBorders>
              <w:left w:val="single" w:sz="4" w:space="0" w:color="auto"/>
            </w:tcBorders>
          </w:tcPr>
          <w:p w14:paraId="0E4A632A" w14:textId="1188468C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</w:t>
            </w:r>
          </w:p>
        </w:tc>
        <w:tc>
          <w:tcPr>
            <w:tcW w:w="1279" w:type="pct"/>
          </w:tcPr>
          <w:p w14:paraId="56CAFE33" w14:textId="0F94C3E4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5</w:t>
            </w:r>
          </w:p>
        </w:tc>
        <w:tc>
          <w:tcPr>
            <w:tcW w:w="1279" w:type="pct"/>
            <w:tcBorders>
              <w:right w:val="single" w:sz="4" w:space="0" w:color="auto"/>
            </w:tcBorders>
          </w:tcPr>
          <w:p w14:paraId="4486D05B" w14:textId="23D5B16D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1</w:t>
            </w:r>
          </w:p>
        </w:tc>
      </w:tr>
      <w:tr w:rsidR="000E52DB" w:rsidRPr="00DD0CEF" w14:paraId="74C7AAA5" w14:textId="77777777" w:rsidTr="00A52D9F">
        <w:tc>
          <w:tcPr>
            <w:tcW w:w="1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4F2F" w14:textId="4C35E71F" w:rsidR="000E52DB" w:rsidRPr="00DD0CEF" w:rsidRDefault="005340D7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  <w:tc>
          <w:tcPr>
            <w:tcW w:w="1279" w:type="pct"/>
            <w:tcBorders>
              <w:left w:val="single" w:sz="4" w:space="0" w:color="auto"/>
              <w:bottom w:val="single" w:sz="4" w:space="0" w:color="auto"/>
            </w:tcBorders>
          </w:tcPr>
          <w:p w14:paraId="4764A1E2" w14:textId="34071A9D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</w:t>
            </w:r>
          </w:p>
        </w:tc>
        <w:tc>
          <w:tcPr>
            <w:tcW w:w="1279" w:type="pct"/>
            <w:tcBorders>
              <w:bottom w:val="single" w:sz="4" w:space="0" w:color="auto"/>
            </w:tcBorders>
          </w:tcPr>
          <w:p w14:paraId="7AA3237B" w14:textId="592BC6E9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</w:t>
            </w:r>
          </w:p>
        </w:tc>
        <w:tc>
          <w:tcPr>
            <w:tcW w:w="1279" w:type="pct"/>
            <w:tcBorders>
              <w:bottom w:val="single" w:sz="4" w:space="0" w:color="auto"/>
              <w:right w:val="single" w:sz="4" w:space="0" w:color="auto"/>
            </w:tcBorders>
          </w:tcPr>
          <w:p w14:paraId="5F95115B" w14:textId="7F7AC49D" w:rsidR="000E52DB" w:rsidRPr="00DD0CEF" w:rsidRDefault="000E52DB" w:rsidP="00A52D9F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0.5</w:t>
            </w:r>
          </w:p>
        </w:tc>
      </w:tr>
    </w:tbl>
    <w:p w14:paraId="16913D72" w14:textId="77777777" w:rsidR="00C66540" w:rsidRPr="00DD0CEF" w:rsidRDefault="00C66540" w:rsidP="00934D89">
      <w:pPr>
        <w:rPr>
          <w:lang w:val="en-US"/>
        </w:rPr>
      </w:pPr>
    </w:p>
    <w:p w14:paraId="34E299F2" w14:textId="066FBDFE" w:rsidR="00934D89" w:rsidRPr="00DD0CEF" w:rsidRDefault="00934D89" w:rsidP="00934D89">
      <w:pPr>
        <w:rPr>
          <w:lang w:val="en-US"/>
        </w:rPr>
      </w:pPr>
      <w:r w:rsidRPr="00DD0CEF">
        <w:rPr>
          <w:lang w:val="en-US"/>
        </w:rPr>
        <w:t xml:space="preserve">Both the </w:t>
      </w:r>
      <w:r w:rsidR="006F4C9B" w:rsidRPr="00DD0CEF">
        <w:rPr>
          <w:lang w:val="en-US"/>
        </w:rPr>
        <w:t>Veteran</w:t>
      </w:r>
      <w:r w:rsidRPr="00DD0CEF">
        <w:rPr>
          <w:lang w:val="en-US"/>
        </w:rPr>
        <w:t xml:space="preserve"> and the Rookie know their own type but not the type of their opponent. A strategy profile therefore consists of six actions, one for each type of </w:t>
      </w:r>
      <w:r w:rsidR="006F4C9B" w:rsidRPr="00DD0CEF">
        <w:rPr>
          <w:lang w:val="en-US"/>
        </w:rPr>
        <w:t>Veteran</w:t>
      </w:r>
      <w:r w:rsidRPr="00DD0CEF">
        <w:rPr>
          <w:lang w:val="en-US"/>
        </w:rPr>
        <w:t xml:space="preserve"> and Rookie.</w:t>
      </w:r>
    </w:p>
    <w:p w14:paraId="49A10543" w14:textId="7FDB369D" w:rsidR="00E3146A" w:rsidRDefault="00934D89" w:rsidP="008875A5">
      <w:pPr>
        <w:rPr>
          <w:lang w:val="en-US"/>
        </w:rPr>
      </w:pPr>
      <w:r w:rsidRPr="00DD0CEF">
        <w:rPr>
          <w:lang w:val="en-US"/>
        </w:rPr>
        <w:lastRenderedPageBreak/>
        <w:t xml:space="preserve">To </w:t>
      </w:r>
      <w:r w:rsidR="00170D0F">
        <w:rPr>
          <w:lang w:val="en-US"/>
        </w:rPr>
        <w:t>identify</w:t>
      </w:r>
      <w:r w:rsidRPr="00DD0CEF">
        <w:rPr>
          <w:lang w:val="en-US"/>
        </w:rPr>
        <w:t xml:space="preserve"> the pure-strategy perfect Bayesian equilibria (PBE) in </w:t>
      </w:r>
      <w:r w:rsidRPr="00107C8C">
        <w:rPr>
          <w:i/>
          <w:iCs/>
          <w:lang w:val="en-US"/>
        </w:rPr>
        <w:t>G1</w:t>
      </w:r>
      <w:r w:rsidRPr="00DD0CEF">
        <w:rPr>
          <w:lang w:val="en-US"/>
        </w:rPr>
        <w:t xml:space="preserve"> we</w:t>
      </w:r>
      <w:r w:rsidR="007D4DC0" w:rsidRPr="00DD0CEF">
        <w:rPr>
          <w:lang w:val="en-US"/>
        </w:rPr>
        <w:t xml:space="preserve"> (</w:t>
      </w:r>
      <w:proofErr w:type="spellStart"/>
      <w:r w:rsidR="007D4DC0" w:rsidRPr="00DD0CEF">
        <w:rPr>
          <w:lang w:val="en-US"/>
        </w:rPr>
        <w:t>i</w:t>
      </w:r>
      <w:proofErr w:type="spellEnd"/>
      <w:r w:rsidR="007D4DC0" w:rsidRPr="00DD0CEF">
        <w:rPr>
          <w:lang w:val="en-US"/>
        </w:rPr>
        <w:t>) c</w:t>
      </w:r>
      <w:r w:rsidRPr="00DD0CEF">
        <w:rPr>
          <w:lang w:val="en-US"/>
        </w:rPr>
        <w:t>alculate expected utilities to all pure strategy profiles</w:t>
      </w:r>
      <w:r w:rsidR="00DF2932" w:rsidRPr="00DD0CEF">
        <w:rPr>
          <w:lang w:val="en-US"/>
        </w:rPr>
        <w:t xml:space="preserve"> </w:t>
      </w:r>
      <w:r w:rsidRPr="00DD0CEF">
        <w:rPr>
          <w:lang w:val="en-US"/>
        </w:rPr>
        <w:t>(see</w:t>
      </w:r>
      <w:r w:rsidR="00564EA8">
        <w:rPr>
          <w:lang w:val="en-US"/>
        </w:rPr>
        <w:t xml:space="preserve"> </w:t>
      </w:r>
      <w:r w:rsidR="00564EA8" w:rsidRPr="00DD0CEF">
        <w:rPr>
          <w:lang w:val="en-US"/>
        </w:rPr>
        <w:t>Table S</w:t>
      </w:r>
      <w:r w:rsidR="00D2448C">
        <w:rPr>
          <w:noProof/>
          <w:lang w:val="en-US"/>
        </w:rPr>
        <w:t>8</w:t>
      </w:r>
      <w:r w:rsidRPr="00DD0CEF">
        <w:rPr>
          <w:lang w:val="en-US"/>
        </w:rPr>
        <w:t>)</w:t>
      </w:r>
      <w:r w:rsidR="007D4DC0" w:rsidRPr="00DD0CEF">
        <w:rPr>
          <w:lang w:val="en-US"/>
        </w:rPr>
        <w:t>, (ii) f</w:t>
      </w:r>
      <w:r w:rsidRPr="00DD0CEF">
        <w:rPr>
          <w:lang w:val="en-US"/>
        </w:rPr>
        <w:t>ind pure strategy Nash equilibria (NE) based on expected utilities</w:t>
      </w:r>
      <w:r w:rsidR="00F02244">
        <w:rPr>
          <w:lang w:val="en-US"/>
        </w:rPr>
        <w:t>, and (iii)</w:t>
      </w:r>
      <w:r w:rsidR="00E3146A">
        <w:rPr>
          <w:lang w:val="en-US"/>
        </w:rPr>
        <w:t xml:space="preserve"> </w:t>
      </w:r>
      <w:r w:rsidR="00F02244">
        <w:rPr>
          <w:lang w:val="en-US"/>
        </w:rPr>
        <w:t>t</w:t>
      </w:r>
      <w:r w:rsidR="00E3146A">
        <w:rPr>
          <w:lang w:val="en-US"/>
        </w:rPr>
        <w:t>o check whether the identified NE are also PBE, we specif</w:t>
      </w:r>
      <w:r w:rsidR="00C70FE7">
        <w:rPr>
          <w:lang w:val="en-US"/>
        </w:rPr>
        <w:t>y</w:t>
      </w:r>
      <w:r w:rsidR="00E3146A">
        <w:rPr>
          <w:lang w:val="en-US"/>
        </w:rPr>
        <w:t xml:space="preserve"> passive </w:t>
      </w:r>
      <w:r w:rsidR="00E3146A" w:rsidRPr="00E3146A">
        <w:rPr>
          <w:lang w:val="en-US"/>
        </w:rPr>
        <w:t xml:space="preserve">conjectures </w:t>
      </w:r>
      <w:r w:rsidR="003E5AA9">
        <w:rPr>
          <w:lang w:val="en-US"/>
        </w:rPr>
        <w:t>as out</w:t>
      </w:r>
      <w:r w:rsidR="00693BAD">
        <w:rPr>
          <w:lang w:val="en-US"/>
        </w:rPr>
        <w:t>-</w:t>
      </w:r>
      <w:r w:rsidR="003E5AA9">
        <w:rPr>
          <w:lang w:val="en-US"/>
        </w:rPr>
        <w:t>of</w:t>
      </w:r>
      <w:r w:rsidR="00693BAD">
        <w:rPr>
          <w:lang w:val="en-US"/>
        </w:rPr>
        <w:t>-</w:t>
      </w:r>
      <w:r w:rsidR="003E5AA9">
        <w:rPr>
          <w:lang w:val="en-US"/>
        </w:rPr>
        <w:t xml:space="preserve">equilibrium beliefs </w:t>
      </w:r>
      <w:r w:rsidR="00E3146A" w:rsidRPr="00E3146A">
        <w:rPr>
          <w:lang w:val="en-US"/>
        </w:rPr>
        <w:t xml:space="preserve">for </w:t>
      </w:r>
      <w:r w:rsidR="00E3146A">
        <w:rPr>
          <w:lang w:val="en-US"/>
        </w:rPr>
        <w:t>R</w:t>
      </w:r>
      <w:r w:rsidR="00E3146A" w:rsidRPr="00E3146A">
        <w:rPr>
          <w:lang w:val="en-US"/>
        </w:rPr>
        <w:t xml:space="preserve">ookies (i.e. 1/3rd probability that each type of </w:t>
      </w:r>
      <w:r w:rsidR="00547055">
        <w:rPr>
          <w:lang w:val="en-US"/>
        </w:rPr>
        <w:t>Veteran</w:t>
      </w:r>
      <w:r w:rsidR="00E3146A" w:rsidRPr="00E3146A">
        <w:rPr>
          <w:lang w:val="en-US"/>
        </w:rPr>
        <w:t xml:space="preserve"> challenges)</w:t>
      </w:r>
      <w:r w:rsidR="00E3146A">
        <w:rPr>
          <w:lang w:val="en-US"/>
        </w:rPr>
        <w:t xml:space="preserve">. </w:t>
      </w:r>
    </w:p>
    <w:p w14:paraId="5C5CCE88" w14:textId="71A0D282" w:rsidR="00510C16" w:rsidRPr="00DD0CEF" w:rsidRDefault="00510C16" w:rsidP="008875A5">
      <w:pPr>
        <w:rPr>
          <w:lang w:val="en-US"/>
        </w:rPr>
        <w:sectPr w:rsidR="00510C16" w:rsidRPr="00DD0CEF" w:rsidSect="00AE518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C0067DD" w14:textId="7CA008B0" w:rsidR="00FE61C1" w:rsidRPr="00DD0CEF" w:rsidRDefault="00DF2932" w:rsidP="00F2114D">
      <w:pPr>
        <w:pStyle w:val="Caption"/>
        <w:rPr>
          <w:lang w:val="en-US"/>
        </w:rPr>
      </w:pPr>
      <w:bookmarkStart w:id="2" w:name="_Ref418504766"/>
      <w:bookmarkStart w:id="3" w:name="_Ref334786501"/>
      <w:r w:rsidRPr="00DD0CEF">
        <w:rPr>
          <w:lang w:val="en-US"/>
        </w:rPr>
        <w:lastRenderedPageBreak/>
        <w:t>Table S</w:t>
      </w:r>
      <w:bookmarkEnd w:id="2"/>
      <w:r w:rsidR="00FB63D1">
        <w:rPr>
          <w:noProof/>
          <w:lang w:val="en-US"/>
        </w:rPr>
        <w:t>8</w:t>
      </w:r>
      <w:r w:rsidRPr="00DD0CEF">
        <w:rPr>
          <w:lang w:val="en-US"/>
        </w:rPr>
        <w:t xml:space="preserve">. </w:t>
      </w:r>
      <w:bookmarkEnd w:id="3"/>
      <w:r w:rsidR="00A63642" w:rsidRPr="00DD0CEF">
        <w:rPr>
          <w:lang w:val="en-US"/>
        </w:rPr>
        <w:t xml:space="preserve">Expected utilities for </w:t>
      </w:r>
      <w:r w:rsidR="00A63642" w:rsidRPr="00DD0CEF">
        <w:rPr>
          <w:i/>
          <w:lang w:val="en-US"/>
        </w:rPr>
        <w:t>G1</w:t>
      </w:r>
      <w:r w:rsidR="00A63642" w:rsidRPr="00DD0CEF">
        <w:rPr>
          <w:lang w:val="en-US"/>
        </w:rPr>
        <w:t xml:space="preserve">. </w:t>
      </w:r>
    </w:p>
    <w:tbl>
      <w:tblPr>
        <w:tblW w:w="49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4"/>
        <w:gridCol w:w="1609"/>
        <w:gridCol w:w="1609"/>
        <w:gridCol w:w="1608"/>
        <w:gridCol w:w="1608"/>
        <w:gridCol w:w="1608"/>
        <w:gridCol w:w="1608"/>
        <w:gridCol w:w="1608"/>
        <w:gridCol w:w="1608"/>
      </w:tblGrid>
      <w:tr w:rsidR="00D3031C" w:rsidRPr="00DD0CEF" w14:paraId="2AF4A415" w14:textId="77777777" w:rsidTr="0025220F">
        <w:tc>
          <w:tcPr>
            <w:tcW w:w="408" w:type="pct"/>
            <w:vMerge w:val="restart"/>
            <w:shd w:val="clear" w:color="auto" w:fill="auto"/>
            <w:vAlign w:val="center"/>
          </w:tcPr>
          <w:p w14:paraId="769D5BA1" w14:textId="6FD67C48" w:rsidR="00D3031C" w:rsidRPr="00DD0CEF" w:rsidRDefault="005340D7" w:rsidP="00D3031C">
            <w:pPr>
              <w:spacing w:after="0" w:line="240" w:lineRule="auto"/>
              <w:jc w:val="center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A</w:t>
            </w:r>
            <w:r w:rsidR="00D3031C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B</w:t>
            </w:r>
            <w:r w:rsidR="00D3031C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  <w:tc>
          <w:tcPr>
            <w:tcW w:w="4592" w:type="pct"/>
            <w:gridSpan w:val="8"/>
            <w:shd w:val="clear" w:color="auto" w:fill="auto"/>
          </w:tcPr>
          <w:p w14:paraId="0DD1213C" w14:textId="1E9C93F4" w:rsidR="00D3031C" w:rsidRPr="00DD0CEF" w:rsidRDefault="00D3031C" w:rsidP="00A63642">
            <w:pPr>
              <w:spacing w:after="0" w:line="240" w:lineRule="auto"/>
              <w:jc w:val="center"/>
              <w:rPr>
                <w:i/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A</w:t>
            </w:r>
            <w:r w:rsidRPr="00DD0CEF">
              <w:rPr>
                <w:lang w:val="en-US"/>
              </w:rPr>
              <w:t>, R</w:t>
            </w:r>
            <w:r w:rsidR="00D252D0">
              <w:rPr>
                <w:vertAlign w:val="subscript"/>
                <w:lang w:val="en-US"/>
              </w:rPr>
              <w:t>B</w:t>
            </w:r>
            <w:r w:rsidRPr="00DD0CEF">
              <w:rPr>
                <w:lang w:val="en-US"/>
              </w:rPr>
              <w:t>, R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</w:tr>
      <w:tr w:rsidR="00D3031C" w:rsidRPr="00DD0CEF" w14:paraId="23ADF7B0" w14:textId="77777777" w:rsidTr="0025220F">
        <w:tc>
          <w:tcPr>
            <w:tcW w:w="408" w:type="pct"/>
            <w:vMerge/>
            <w:shd w:val="clear" w:color="auto" w:fill="auto"/>
          </w:tcPr>
          <w:p w14:paraId="064796B2" w14:textId="77777777" w:rsidR="00D3031C" w:rsidRPr="00DD0CEF" w:rsidRDefault="00D3031C" w:rsidP="00A63642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74" w:type="pct"/>
            <w:shd w:val="clear" w:color="auto" w:fill="auto"/>
          </w:tcPr>
          <w:p w14:paraId="036CCEB5" w14:textId="1FC35DC9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  <w:tc>
          <w:tcPr>
            <w:tcW w:w="574" w:type="pct"/>
            <w:shd w:val="clear" w:color="auto" w:fill="auto"/>
          </w:tcPr>
          <w:p w14:paraId="0042B765" w14:textId="03511017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</w:p>
        </w:tc>
        <w:tc>
          <w:tcPr>
            <w:tcW w:w="574" w:type="pct"/>
            <w:shd w:val="clear" w:color="auto" w:fill="auto"/>
          </w:tcPr>
          <w:p w14:paraId="1A8255AA" w14:textId="3A6ACDA1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  <w:tc>
          <w:tcPr>
            <w:tcW w:w="574" w:type="pct"/>
            <w:shd w:val="clear" w:color="auto" w:fill="auto"/>
          </w:tcPr>
          <w:p w14:paraId="151D288A" w14:textId="1E87B2D0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  <w:tc>
          <w:tcPr>
            <w:tcW w:w="574" w:type="pct"/>
          </w:tcPr>
          <w:p w14:paraId="1AA8E672" w14:textId="30541877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</w:p>
        </w:tc>
        <w:tc>
          <w:tcPr>
            <w:tcW w:w="574" w:type="pct"/>
          </w:tcPr>
          <w:p w14:paraId="5C9D64CE" w14:textId="4165FEC0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</w:p>
        </w:tc>
        <w:tc>
          <w:tcPr>
            <w:tcW w:w="574" w:type="pct"/>
          </w:tcPr>
          <w:p w14:paraId="1D312A7B" w14:textId="5C8E8E6C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  <w:tc>
          <w:tcPr>
            <w:tcW w:w="577" w:type="pct"/>
          </w:tcPr>
          <w:p w14:paraId="02376F1A" w14:textId="16365003" w:rsidR="00D3031C" w:rsidRPr="00DD0CEF" w:rsidRDefault="006F4C9B" w:rsidP="0025220F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</w:p>
        </w:tc>
      </w:tr>
      <w:tr w:rsidR="00D3031C" w:rsidRPr="00DD0CEF" w14:paraId="593C09B6" w14:textId="77777777" w:rsidTr="00A52D9F">
        <w:tc>
          <w:tcPr>
            <w:tcW w:w="408" w:type="pct"/>
            <w:shd w:val="clear" w:color="auto" w:fill="auto"/>
          </w:tcPr>
          <w:p w14:paraId="6403DA1A" w14:textId="31212733" w:rsidR="00D3031C" w:rsidRPr="00DD0CEF" w:rsidRDefault="00FC7854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574" w:type="pct"/>
            <w:shd w:val="clear" w:color="auto" w:fill="auto"/>
          </w:tcPr>
          <w:p w14:paraId="02D30D03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5A6DF56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574" w:type="pct"/>
            <w:shd w:val="clear" w:color="auto" w:fill="auto"/>
          </w:tcPr>
          <w:p w14:paraId="1DD2EFBE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  <w:p w14:paraId="4043FC0E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</w:tc>
        <w:tc>
          <w:tcPr>
            <w:tcW w:w="574" w:type="pct"/>
            <w:shd w:val="clear" w:color="auto" w:fill="auto"/>
          </w:tcPr>
          <w:p w14:paraId="0B296920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6</w:t>
            </w:r>
          </w:p>
          <w:p w14:paraId="4EB2A167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574" w:type="pct"/>
            <w:shd w:val="clear" w:color="auto" w:fill="auto"/>
          </w:tcPr>
          <w:p w14:paraId="35E6CFC6" w14:textId="77777777" w:rsidR="00D3031C" w:rsidRPr="00DD0CEF" w:rsidRDefault="00D3031C" w:rsidP="001134D3">
            <w:pPr>
              <w:pStyle w:val="NoSpacing"/>
              <w:rPr>
                <w:b/>
                <w:u w:val="single"/>
                <w:lang w:val="en-US"/>
              </w:rPr>
            </w:pPr>
            <w:r w:rsidRPr="00DD0CEF">
              <w:rPr>
                <w:b/>
                <w:u w:val="single"/>
                <w:lang w:val="en-US"/>
              </w:rPr>
              <w:t>7.7, 6.6, 6.6</w:t>
            </w:r>
          </w:p>
          <w:p w14:paraId="72BDB339" w14:textId="77777777" w:rsidR="00D3031C" w:rsidRPr="00DD0CEF" w:rsidRDefault="00D3031C" w:rsidP="001134D3">
            <w:pPr>
              <w:pStyle w:val="NoSpacing"/>
              <w:jc w:val="right"/>
              <w:rPr>
                <w:lang w:val="en-US"/>
              </w:rPr>
            </w:pPr>
            <w:r w:rsidRPr="00DD0CEF">
              <w:rPr>
                <w:b/>
                <w:u w:val="single"/>
                <w:lang w:val="en-US"/>
              </w:rPr>
              <w:t>5, 3, 3</w:t>
            </w:r>
          </w:p>
        </w:tc>
        <w:tc>
          <w:tcPr>
            <w:tcW w:w="574" w:type="pct"/>
          </w:tcPr>
          <w:p w14:paraId="729178CE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4.3</w:t>
            </w:r>
          </w:p>
          <w:p w14:paraId="51D474A4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</w:tc>
        <w:tc>
          <w:tcPr>
            <w:tcW w:w="574" w:type="pct"/>
          </w:tcPr>
          <w:p w14:paraId="5E8B9084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4.3</w:t>
            </w:r>
            <w:r w:rsidRPr="00DD0CEF">
              <w:rPr>
                <w:lang w:val="en-US"/>
              </w:rPr>
              <w:t xml:space="preserve"> </w:t>
            </w:r>
          </w:p>
          <w:p w14:paraId="2B340919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</w:tc>
        <w:tc>
          <w:tcPr>
            <w:tcW w:w="574" w:type="pct"/>
            <w:shd w:val="clear" w:color="auto" w:fill="auto"/>
          </w:tcPr>
          <w:p w14:paraId="064DC234" w14:textId="77777777" w:rsidR="00D3031C" w:rsidRPr="00DD0CEF" w:rsidRDefault="00D3031C" w:rsidP="001134D3">
            <w:pPr>
              <w:pStyle w:val="NoSpacing"/>
              <w:rPr>
                <w:u w:val="single"/>
                <w:lang w:val="en-US"/>
              </w:rPr>
            </w:pPr>
            <w:r w:rsidRPr="00DD0CEF">
              <w:rPr>
                <w:b/>
                <w:u w:val="single"/>
                <w:lang w:val="en-US"/>
              </w:rPr>
              <w:t>6.3, 4.3, 3.3</w:t>
            </w:r>
          </w:p>
          <w:p w14:paraId="701FE841" w14:textId="5B0D3C66" w:rsidR="00D3031C" w:rsidRPr="00DD0CEF" w:rsidRDefault="001134D3" w:rsidP="001134D3">
            <w:pPr>
              <w:pStyle w:val="NoSpacing"/>
              <w:rPr>
                <w:b/>
                <w:u w:val="single"/>
                <w:lang w:val="en-US"/>
              </w:rPr>
            </w:pPr>
            <w:r w:rsidRPr="00DD0CEF">
              <w:rPr>
                <w:lang w:val="en-US"/>
              </w:rPr>
              <w:tab/>
            </w:r>
            <w:r w:rsidR="00D3031C" w:rsidRPr="00DD0CEF">
              <w:rPr>
                <w:b/>
                <w:u w:val="single"/>
                <w:lang w:val="en-US"/>
              </w:rPr>
              <w:t>5, 3, 3</w:t>
            </w:r>
          </w:p>
        </w:tc>
        <w:tc>
          <w:tcPr>
            <w:tcW w:w="577" w:type="pct"/>
          </w:tcPr>
          <w:p w14:paraId="131DFBA1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  <w:p w14:paraId="004B0644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</w:tc>
      </w:tr>
      <w:tr w:rsidR="00D3031C" w:rsidRPr="00DD0CEF" w14:paraId="458C4483" w14:textId="77777777" w:rsidTr="0025220F">
        <w:tc>
          <w:tcPr>
            <w:tcW w:w="408" w:type="pct"/>
            <w:shd w:val="clear" w:color="auto" w:fill="auto"/>
          </w:tcPr>
          <w:p w14:paraId="6F4D6EFF" w14:textId="0A2ED722" w:rsidR="00D3031C" w:rsidRPr="00DD0CEF" w:rsidRDefault="00FC7854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14:paraId="08A819BC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>, 3</w:t>
            </w:r>
          </w:p>
          <w:p w14:paraId="33F006C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  <w:shd w:val="clear" w:color="auto" w:fill="auto"/>
          </w:tcPr>
          <w:p w14:paraId="1A400291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>, 3</w:t>
            </w:r>
          </w:p>
          <w:p w14:paraId="24AF3019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3.3</w:t>
            </w:r>
          </w:p>
        </w:tc>
        <w:tc>
          <w:tcPr>
            <w:tcW w:w="574" w:type="pct"/>
            <w:shd w:val="clear" w:color="auto" w:fill="auto"/>
          </w:tcPr>
          <w:p w14:paraId="6FD4E421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3</w:t>
            </w:r>
          </w:p>
          <w:p w14:paraId="5540B6E7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4.3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  <w:shd w:val="clear" w:color="auto" w:fill="auto"/>
          </w:tcPr>
          <w:p w14:paraId="2EB5B1EE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6</w:t>
            </w:r>
            <w:r w:rsidRPr="00DD0CEF">
              <w:rPr>
                <w:lang w:val="en-US"/>
              </w:rPr>
              <w:t>, 3</w:t>
            </w:r>
          </w:p>
          <w:p w14:paraId="0B77D487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</w:tcPr>
          <w:p w14:paraId="0F20E316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3</w:t>
            </w:r>
          </w:p>
          <w:p w14:paraId="7BB484A0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>5.3, 4.3, 3.3</w:t>
            </w:r>
          </w:p>
        </w:tc>
        <w:tc>
          <w:tcPr>
            <w:tcW w:w="574" w:type="pct"/>
          </w:tcPr>
          <w:p w14:paraId="5750F2D2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3</w:t>
            </w:r>
          </w:p>
          <w:p w14:paraId="57805680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3.3</w:t>
            </w:r>
          </w:p>
        </w:tc>
        <w:tc>
          <w:tcPr>
            <w:tcW w:w="574" w:type="pct"/>
          </w:tcPr>
          <w:p w14:paraId="71836222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4.3, 3</w:t>
            </w:r>
          </w:p>
          <w:p w14:paraId="5858B94C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7" w:type="pct"/>
          </w:tcPr>
          <w:p w14:paraId="5EC977B1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  <w:p w14:paraId="7201AE65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4.3, 3.3</w:t>
            </w:r>
          </w:p>
        </w:tc>
      </w:tr>
      <w:tr w:rsidR="00D3031C" w:rsidRPr="00DD0CEF" w14:paraId="49D7BB06" w14:textId="77777777" w:rsidTr="0025220F">
        <w:tc>
          <w:tcPr>
            <w:tcW w:w="408" w:type="pct"/>
            <w:shd w:val="clear" w:color="auto" w:fill="auto"/>
          </w:tcPr>
          <w:p w14:paraId="312D3E1E" w14:textId="12DC7275" w:rsidR="00D3031C" w:rsidRPr="00DD0CEF" w:rsidRDefault="00FC7854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574" w:type="pct"/>
            <w:shd w:val="clear" w:color="auto" w:fill="auto"/>
          </w:tcPr>
          <w:p w14:paraId="2FB4C749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454E12D0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  <w:shd w:val="clear" w:color="auto" w:fill="auto"/>
          </w:tcPr>
          <w:p w14:paraId="5F34807D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7.7</w:t>
            </w:r>
          </w:p>
          <w:p w14:paraId="7C322DD3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4.3</w:t>
            </w:r>
          </w:p>
        </w:tc>
        <w:tc>
          <w:tcPr>
            <w:tcW w:w="574" w:type="pct"/>
            <w:shd w:val="clear" w:color="auto" w:fill="auto"/>
          </w:tcPr>
          <w:p w14:paraId="2C14DF81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6.6</w:t>
            </w:r>
          </w:p>
          <w:p w14:paraId="37CF2869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  <w:shd w:val="clear" w:color="auto" w:fill="auto"/>
          </w:tcPr>
          <w:p w14:paraId="214E281A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6.6</w:t>
            </w:r>
          </w:p>
          <w:p w14:paraId="4E652CC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</w:t>
            </w:r>
            <w:r w:rsidRPr="00DD0CEF">
              <w:rPr>
                <w:b/>
                <w:lang w:val="en-US"/>
              </w:rPr>
              <w:t xml:space="preserve"> 5.3</w:t>
            </w:r>
          </w:p>
        </w:tc>
        <w:tc>
          <w:tcPr>
            <w:tcW w:w="574" w:type="pct"/>
          </w:tcPr>
          <w:p w14:paraId="1A72FAFA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4.3</w:t>
            </w:r>
          </w:p>
          <w:p w14:paraId="4812FCE5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4.3</w:t>
            </w:r>
          </w:p>
        </w:tc>
        <w:tc>
          <w:tcPr>
            <w:tcW w:w="574" w:type="pct"/>
          </w:tcPr>
          <w:p w14:paraId="1B7CC040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4.3</w:t>
            </w:r>
          </w:p>
          <w:p w14:paraId="1BE80FAC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4.3</w:t>
            </w:r>
          </w:p>
        </w:tc>
        <w:tc>
          <w:tcPr>
            <w:tcW w:w="574" w:type="pct"/>
          </w:tcPr>
          <w:p w14:paraId="30AE0AB5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.3</w:t>
            </w:r>
          </w:p>
          <w:p w14:paraId="1FDD97B3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7" w:type="pct"/>
          </w:tcPr>
          <w:p w14:paraId="13116E9E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  <w:p w14:paraId="1ECD6CE8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4.3</w:t>
            </w:r>
          </w:p>
        </w:tc>
      </w:tr>
      <w:tr w:rsidR="00D3031C" w:rsidRPr="00DD0CEF" w14:paraId="6687FC22" w14:textId="77777777" w:rsidTr="0025220F">
        <w:tc>
          <w:tcPr>
            <w:tcW w:w="408" w:type="pct"/>
            <w:shd w:val="clear" w:color="auto" w:fill="auto"/>
          </w:tcPr>
          <w:p w14:paraId="742EBE9A" w14:textId="0E468A56" w:rsidR="00D3031C" w:rsidRPr="00DD0CEF" w:rsidRDefault="00AB3FD6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574" w:type="pct"/>
            <w:shd w:val="clear" w:color="auto" w:fill="auto"/>
          </w:tcPr>
          <w:p w14:paraId="40530997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</w:t>
            </w:r>
            <w:r w:rsidRPr="00DD0CEF">
              <w:rPr>
                <w:b/>
                <w:lang w:val="en-US"/>
              </w:rPr>
              <w:t xml:space="preserve"> 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CA3B235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5.3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  <w:shd w:val="clear" w:color="auto" w:fill="auto"/>
          </w:tcPr>
          <w:p w14:paraId="3EF8789D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  <w:p w14:paraId="5D380550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>5.3, 5.3, 4.3</w:t>
            </w:r>
          </w:p>
        </w:tc>
        <w:tc>
          <w:tcPr>
            <w:tcW w:w="574" w:type="pct"/>
            <w:shd w:val="clear" w:color="auto" w:fill="auto"/>
          </w:tcPr>
          <w:p w14:paraId="4930A594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6</w:t>
            </w:r>
          </w:p>
          <w:p w14:paraId="6A4CFE99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  <w:shd w:val="clear" w:color="auto" w:fill="auto"/>
          </w:tcPr>
          <w:p w14:paraId="26D019A3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.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6</w:t>
            </w:r>
          </w:p>
          <w:p w14:paraId="187444D4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5.3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4" w:type="pct"/>
          </w:tcPr>
          <w:p w14:paraId="3F813ED9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4.3</w:t>
            </w:r>
          </w:p>
          <w:p w14:paraId="5C54EFC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4.3</w:t>
            </w:r>
          </w:p>
        </w:tc>
        <w:tc>
          <w:tcPr>
            <w:tcW w:w="574" w:type="pct"/>
          </w:tcPr>
          <w:p w14:paraId="417ED904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4.3</w:t>
            </w:r>
          </w:p>
          <w:p w14:paraId="3A584BBD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>, 5.3, 4.3</w:t>
            </w:r>
          </w:p>
        </w:tc>
        <w:tc>
          <w:tcPr>
            <w:tcW w:w="574" w:type="pct"/>
          </w:tcPr>
          <w:p w14:paraId="685E70F8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4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.3</w:t>
            </w:r>
          </w:p>
          <w:p w14:paraId="0A20B5BC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</w:p>
        </w:tc>
        <w:tc>
          <w:tcPr>
            <w:tcW w:w="577" w:type="pct"/>
          </w:tcPr>
          <w:p w14:paraId="23E8A665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  <w:p w14:paraId="2F4433E7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4.3</w:t>
            </w:r>
          </w:p>
        </w:tc>
      </w:tr>
      <w:tr w:rsidR="00D3031C" w:rsidRPr="00DD0CEF" w14:paraId="6EC5C9FB" w14:textId="77777777" w:rsidTr="0025220F">
        <w:tc>
          <w:tcPr>
            <w:tcW w:w="408" w:type="pct"/>
            <w:shd w:val="clear" w:color="auto" w:fill="auto"/>
          </w:tcPr>
          <w:p w14:paraId="09E08EAE" w14:textId="71CBC71A" w:rsidR="00D3031C" w:rsidRPr="00DD0CEF" w:rsidRDefault="00FC7854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14:paraId="06CE5306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>, 3, 3</w:t>
            </w:r>
          </w:p>
          <w:p w14:paraId="3453CE4B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  <w:shd w:val="clear" w:color="auto" w:fill="auto"/>
          </w:tcPr>
          <w:p w14:paraId="0E1DE72B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>, 3, 3</w:t>
            </w:r>
          </w:p>
          <w:p w14:paraId="2C3A20E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</w:t>
            </w:r>
          </w:p>
        </w:tc>
        <w:tc>
          <w:tcPr>
            <w:tcW w:w="574" w:type="pct"/>
            <w:shd w:val="clear" w:color="auto" w:fill="auto"/>
          </w:tcPr>
          <w:p w14:paraId="4D0C43C9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>, 3, 3</w:t>
            </w:r>
          </w:p>
          <w:p w14:paraId="6A914D0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  <w:shd w:val="clear" w:color="auto" w:fill="auto"/>
          </w:tcPr>
          <w:p w14:paraId="63444182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3, 3</w:t>
            </w:r>
          </w:p>
          <w:p w14:paraId="4C91F4C3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</w:tcPr>
          <w:p w14:paraId="1667C332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>, 3, 3</w:t>
            </w:r>
          </w:p>
          <w:p w14:paraId="25B80D4A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, 6.7</w:t>
            </w:r>
          </w:p>
        </w:tc>
        <w:tc>
          <w:tcPr>
            <w:tcW w:w="574" w:type="pct"/>
          </w:tcPr>
          <w:p w14:paraId="20E2853C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3, 3</w:t>
            </w:r>
          </w:p>
          <w:p w14:paraId="2D1E0EDD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</w:t>
            </w:r>
          </w:p>
        </w:tc>
        <w:tc>
          <w:tcPr>
            <w:tcW w:w="574" w:type="pct"/>
          </w:tcPr>
          <w:p w14:paraId="752CF35F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3, 3</w:t>
            </w:r>
          </w:p>
          <w:p w14:paraId="58818177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7" w:type="pct"/>
          </w:tcPr>
          <w:p w14:paraId="7B50991B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  <w:p w14:paraId="5E0E89B5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, 6.7</w:t>
            </w:r>
          </w:p>
        </w:tc>
      </w:tr>
      <w:tr w:rsidR="00D3031C" w:rsidRPr="00DD0CEF" w14:paraId="4B7104CC" w14:textId="77777777" w:rsidTr="0025220F">
        <w:tc>
          <w:tcPr>
            <w:tcW w:w="408" w:type="pct"/>
            <w:shd w:val="clear" w:color="auto" w:fill="auto"/>
          </w:tcPr>
          <w:p w14:paraId="34E28B3C" w14:textId="106B3840" w:rsidR="00D3031C" w:rsidRPr="00DD0CEF" w:rsidRDefault="00AB3FD6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14:paraId="720449BF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>, 3</w:t>
            </w:r>
          </w:p>
          <w:p w14:paraId="298E132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  <w:shd w:val="clear" w:color="auto" w:fill="auto"/>
          </w:tcPr>
          <w:p w14:paraId="4A80C4CF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>, 3</w:t>
            </w:r>
          </w:p>
          <w:p w14:paraId="490B21A6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</w:t>
            </w:r>
          </w:p>
        </w:tc>
        <w:tc>
          <w:tcPr>
            <w:tcW w:w="574" w:type="pct"/>
            <w:shd w:val="clear" w:color="auto" w:fill="auto"/>
          </w:tcPr>
          <w:p w14:paraId="4B16BF16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3</w:t>
            </w:r>
          </w:p>
          <w:p w14:paraId="42AD8A68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  <w:shd w:val="clear" w:color="auto" w:fill="auto"/>
          </w:tcPr>
          <w:p w14:paraId="16A38256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.6</w:t>
            </w:r>
            <w:r w:rsidRPr="00DD0CEF">
              <w:rPr>
                <w:lang w:val="en-US"/>
              </w:rPr>
              <w:t>, 3</w:t>
            </w:r>
          </w:p>
          <w:p w14:paraId="19CBECD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</w:tcPr>
          <w:p w14:paraId="3F48E405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>, 3</w:t>
            </w:r>
          </w:p>
          <w:p w14:paraId="6A606257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</w:t>
            </w:r>
          </w:p>
        </w:tc>
        <w:tc>
          <w:tcPr>
            <w:tcW w:w="574" w:type="pct"/>
          </w:tcPr>
          <w:p w14:paraId="0EA98B3C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>, 3</w:t>
            </w:r>
          </w:p>
          <w:p w14:paraId="194F384B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</w:t>
            </w:r>
          </w:p>
        </w:tc>
        <w:tc>
          <w:tcPr>
            <w:tcW w:w="574" w:type="pct"/>
          </w:tcPr>
          <w:p w14:paraId="0F2F5144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4.3</w:t>
            </w:r>
            <w:r w:rsidRPr="00DD0CEF">
              <w:rPr>
                <w:lang w:val="en-US"/>
              </w:rPr>
              <w:t>, 3</w:t>
            </w:r>
          </w:p>
          <w:p w14:paraId="254D6423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7" w:type="pct"/>
          </w:tcPr>
          <w:p w14:paraId="250762AA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  <w:p w14:paraId="2760E655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>, 6.7</w:t>
            </w:r>
          </w:p>
        </w:tc>
      </w:tr>
      <w:tr w:rsidR="00D3031C" w:rsidRPr="00DD0CEF" w14:paraId="672DFA68" w14:textId="77777777" w:rsidTr="0025220F">
        <w:tc>
          <w:tcPr>
            <w:tcW w:w="408" w:type="pct"/>
            <w:shd w:val="clear" w:color="auto" w:fill="auto"/>
          </w:tcPr>
          <w:p w14:paraId="49D1EF9C" w14:textId="10A19847" w:rsidR="00D3031C" w:rsidRPr="00DD0CEF" w:rsidRDefault="00AB3FD6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574" w:type="pct"/>
            <w:shd w:val="clear" w:color="auto" w:fill="auto"/>
          </w:tcPr>
          <w:p w14:paraId="15E203EC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3, </w:t>
            </w:r>
            <w:r w:rsidRPr="00DD0CEF">
              <w:rPr>
                <w:b/>
                <w:lang w:val="en-US"/>
              </w:rPr>
              <w:t>10</w:t>
            </w:r>
          </w:p>
          <w:p w14:paraId="1ABD3CD1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7.7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  <w:shd w:val="clear" w:color="auto" w:fill="auto"/>
          </w:tcPr>
          <w:p w14:paraId="68D2EDB9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3, </w:t>
            </w:r>
            <w:r w:rsidRPr="00DD0CEF">
              <w:rPr>
                <w:b/>
                <w:lang w:val="en-US"/>
              </w:rPr>
              <w:t>7.7</w:t>
            </w:r>
          </w:p>
          <w:p w14:paraId="7EF6BD33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7.7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  <w:shd w:val="clear" w:color="auto" w:fill="auto"/>
          </w:tcPr>
          <w:p w14:paraId="5AC55C6A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3, </w:t>
            </w:r>
            <w:r w:rsidRPr="00DD0CEF">
              <w:rPr>
                <w:b/>
                <w:lang w:val="en-US"/>
              </w:rPr>
              <w:t>6.6</w:t>
            </w:r>
          </w:p>
          <w:p w14:paraId="60773755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  <w:shd w:val="clear" w:color="auto" w:fill="auto"/>
          </w:tcPr>
          <w:p w14:paraId="58929623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3, </w:t>
            </w:r>
            <w:r w:rsidRPr="00DD0CEF">
              <w:rPr>
                <w:b/>
                <w:lang w:val="en-US"/>
              </w:rPr>
              <w:t>6.6</w:t>
            </w:r>
          </w:p>
          <w:p w14:paraId="0A96A9E4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7.7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</w:tcPr>
          <w:p w14:paraId="510035E4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3, </w:t>
            </w:r>
            <w:r w:rsidRPr="00DD0CEF">
              <w:rPr>
                <w:b/>
                <w:lang w:val="en-US"/>
              </w:rPr>
              <w:t>4.3</w:t>
            </w:r>
          </w:p>
          <w:p w14:paraId="10205029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</w:tcPr>
          <w:p w14:paraId="42AFF0B0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3, </w:t>
            </w:r>
            <w:r w:rsidRPr="00DD0CEF">
              <w:rPr>
                <w:b/>
                <w:lang w:val="en-US"/>
              </w:rPr>
              <w:t>4.3</w:t>
            </w:r>
          </w:p>
          <w:p w14:paraId="72B167D3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7.7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4" w:type="pct"/>
          </w:tcPr>
          <w:p w14:paraId="1AE90C54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</w:t>
            </w:r>
            <w:r w:rsidRPr="00DD0CEF">
              <w:rPr>
                <w:b/>
                <w:lang w:val="en-US"/>
              </w:rPr>
              <w:t xml:space="preserve"> 3.3</w:t>
            </w:r>
          </w:p>
          <w:p w14:paraId="798AC3F6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  <w:tc>
          <w:tcPr>
            <w:tcW w:w="577" w:type="pct"/>
          </w:tcPr>
          <w:p w14:paraId="5B8C9F37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1</w:t>
            </w:r>
          </w:p>
          <w:p w14:paraId="3CC4DBB8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</w:p>
        </w:tc>
      </w:tr>
      <w:tr w:rsidR="00D3031C" w:rsidRPr="00DD0CEF" w14:paraId="2B91C168" w14:textId="77777777" w:rsidTr="0025220F">
        <w:tc>
          <w:tcPr>
            <w:tcW w:w="408" w:type="pct"/>
            <w:shd w:val="clear" w:color="auto" w:fill="auto"/>
          </w:tcPr>
          <w:p w14:paraId="69EC5C71" w14:textId="4D9820C6" w:rsidR="00D3031C" w:rsidRPr="00DD0CEF" w:rsidRDefault="00AB3FD6" w:rsidP="0025220F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D3031C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14:paraId="2BA35423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 3</w:t>
            </w:r>
          </w:p>
          <w:p w14:paraId="33DF8A92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  <w:tc>
          <w:tcPr>
            <w:tcW w:w="574" w:type="pct"/>
            <w:shd w:val="clear" w:color="auto" w:fill="auto"/>
          </w:tcPr>
          <w:p w14:paraId="21D3E44C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 3</w:t>
            </w:r>
          </w:p>
          <w:p w14:paraId="58EA089B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  <w:tc>
          <w:tcPr>
            <w:tcW w:w="574" w:type="pct"/>
            <w:shd w:val="clear" w:color="auto" w:fill="auto"/>
          </w:tcPr>
          <w:p w14:paraId="255909B6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 3</w:t>
            </w:r>
          </w:p>
          <w:p w14:paraId="63D65811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  <w:tc>
          <w:tcPr>
            <w:tcW w:w="574" w:type="pct"/>
            <w:shd w:val="clear" w:color="auto" w:fill="auto"/>
          </w:tcPr>
          <w:p w14:paraId="30FD72EC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 3</w:t>
            </w:r>
          </w:p>
          <w:p w14:paraId="062E8D0C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  <w:tc>
          <w:tcPr>
            <w:tcW w:w="574" w:type="pct"/>
          </w:tcPr>
          <w:p w14:paraId="42E5B982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 3</w:t>
            </w:r>
          </w:p>
          <w:p w14:paraId="020A9A41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  <w:tc>
          <w:tcPr>
            <w:tcW w:w="574" w:type="pct"/>
          </w:tcPr>
          <w:p w14:paraId="6BCC63E9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 3</w:t>
            </w:r>
          </w:p>
          <w:p w14:paraId="1B21D99C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  <w:tc>
          <w:tcPr>
            <w:tcW w:w="574" w:type="pct"/>
          </w:tcPr>
          <w:p w14:paraId="7CA5F8BB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3, 3, 3</w:t>
            </w:r>
          </w:p>
          <w:p w14:paraId="06440D95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  <w:tc>
          <w:tcPr>
            <w:tcW w:w="577" w:type="pct"/>
          </w:tcPr>
          <w:p w14:paraId="7BC9B31D" w14:textId="77777777" w:rsidR="00D3031C" w:rsidRPr="00DD0CEF" w:rsidRDefault="00D3031C" w:rsidP="00A63642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  <w:p w14:paraId="03E96343" w14:textId="77777777" w:rsidR="00D3031C" w:rsidRPr="00DD0CEF" w:rsidRDefault="00D3031C" w:rsidP="00A63642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</w:tc>
      </w:tr>
    </w:tbl>
    <w:p w14:paraId="78DE4F9A" w14:textId="07E35996" w:rsidR="00EE21AF" w:rsidRPr="00DD0CEF" w:rsidRDefault="00077C57" w:rsidP="00CC0D1C">
      <w:pPr>
        <w:rPr>
          <w:lang w:val="en-US"/>
        </w:rPr>
      </w:pPr>
      <w:r w:rsidRPr="00DD0CEF">
        <w:rPr>
          <w:i/>
          <w:lang w:val="en-US"/>
        </w:rPr>
        <w:t>Note:</w:t>
      </w:r>
      <w:r w:rsidRPr="00DD0CEF">
        <w:rPr>
          <w:lang w:val="en-US"/>
        </w:rPr>
        <w:t xml:space="preserve"> The outcomes associate with best response actions are indicated in bold. The outcomes associated with pure strategy equilibria, strategy profiles in which all players are playing a best response, are underlined.</w:t>
      </w:r>
    </w:p>
    <w:p w14:paraId="03A0ADC0" w14:textId="77777777" w:rsidR="008875A5" w:rsidRPr="00DD0CEF" w:rsidRDefault="008875A5" w:rsidP="008875A5">
      <w:pPr>
        <w:jc w:val="left"/>
        <w:rPr>
          <w:lang w:val="en-US"/>
        </w:rPr>
      </w:pPr>
    </w:p>
    <w:p w14:paraId="46365A51" w14:textId="77777777" w:rsidR="00CC0D1C" w:rsidRPr="00DD0CEF" w:rsidRDefault="00CC0D1C" w:rsidP="008875A5">
      <w:pPr>
        <w:jc w:val="left"/>
        <w:rPr>
          <w:lang w:val="en-US"/>
        </w:rPr>
        <w:sectPr w:rsidR="00CC0D1C" w:rsidRPr="00DD0CEF" w:rsidSect="00893C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D06927" w14:textId="30D0D77F" w:rsidR="00077C57" w:rsidRDefault="00077C57" w:rsidP="00077C57">
      <w:pPr>
        <w:rPr>
          <w:lang w:val="en-US"/>
        </w:rPr>
      </w:pPr>
      <w:r w:rsidRPr="00DD0CEF">
        <w:rPr>
          <w:lang w:val="en-US"/>
        </w:rPr>
        <w:lastRenderedPageBreak/>
        <w:t xml:space="preserve">We find two pure strategy </w:t>
      </w:r>
      <w:r w:rsidR="00B16B92" w:rsidRPr="00DD0CEF">
        <w:rPr>
          <w:lang w:val="en-US"/>
        </w:rPr>
        <w:t xml:space="preserve">NE </w:t>
      </w:r>
      <w:r w:rsidRPr="00DD0CEF">
        <w:rPr>
          <w:lang w:val="en-US"/>
        </w:rPr>
        <w:t xml:space="preserve">in </w:t>
      </w:r>
      <w:r w:rsidRPr="00DD0CEF">
        <w:rPr>
          <w:i/>
          <w:lang w:val="en-US"/>
        </w:rPr>
        <w:t>G1</w:t>
      </w:r>
      <w:r w:rsidRPr="00DD0CEF">
        <w:rPr>
          <w:lang w:val="en-US"/>
        </w:rPr>
        <w:t>: {(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>)} and {(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>)}</w:t>
      </w:r>
      <w:r w:rsidR="00B16B92" w:rsidRPr="00DD0CEF">
        <w:rPr>
          <w:lang w:val="en-US"/>
        </w:rPr>
        <w:t xml:space="preserve"> (see</w:t>
      </w:r>
      <w:r w:rsidR="007F5B87">
        <w:rPr>
          <w:lang w:val="en-US"/>
        </w:rPr>
        <w:t xml:space="preserve"> </w:t>
      </w:r>
      <w:r w:rsidR="007F5B87" w:rsidRPr="00DD0CEF">
        <w:rPr>
          <w:lang w:val="en-US"/>
        </w:rPr>
        <w:t>Table S</w:t>
      </w:r>
      <w:r w:rsidR="00DF4185">
        <w:rPr>
          <w:noProof/>
          <w:lang w:val="en-US"/>
        </w:rPr>
        <w:t>8</w:t>
      </w:r>
      <w:r w:rsidR="00B16B92" w:rsidRPr="00DD0CEF">
        <w:rPr>
          <w:lang w:val="en-US"/>
        </w:rPr>
        <w:t>)</w:t>
      </w:r>
      <w:r w:rsidRPr="00DD0CEF">
        <w:rPr>
          <w:lang w:val="en-US"/>
        </w:rPr>
        <w:t xml:space="preserve">. </w:t>
      </w:r>
      <w:r w:rsidR="00F02244">
        <w:rPr>
          <w:lang w:val="en-US"/>
        </w:rPr>
        <w:t xml:space="preserve">Both NE are also PBE with passive </w:t>
      </w:r>
      <w:r w:rsidR="00C54C7E">
        <w:rPr>
          <w:lang w:val="en-US"/>
        </w:rPr>
        <w:t xml:space="preserve">conjectures for </w:t>
      </w:r>
      <w:r w:rsidR="00F02244">
        <w:rPr>
          <w:lang w:val="en-US"/>
        </w:rPr>
        <w:t>out</w:t>
      </w:r>
      <w:r w:rsidR="00C54C7E">
        <w:rPr>
          <w:lang w:val="en-US"/>
        </w:rPr>
        <w:t>-</w:t>
      </w:r>
      <w:r w:rsidR="00F02244">
        <w:rPr>
          <w:lang w:val="en-US"/>
        </w:rPr>
        <w:t>of</w:t>
      </w:r>
      <w:r w:rsidR="00C54C7E">
        <w:rPr>
          <w:lang w:val="en-US"/>
        </w:rPr>
        <w:t>-</w:t>
      </w:r>
      <w:r w:rsidR="00F02244">
        <w:rPr>
          <w:lang w:val="en-US"/>
        </w:rPr>
        <w:t xml:space="preserve">equilibrium </w:t>
      </w:r>
      <w:r w:rsidR="00C54C7E">
        <w:rPr>
          <w:lang w:val="en-US"/>
        </w:rPr>
        <w:t>beliefs</w:t>
      </w:r>
      <w:r w:rsidR="00F02244">
        <w:rPr>
          <w:lang w:val="en-US"/>
        </w:rPr>
        <w:t>.</w:t>
      </w:r>
    </w:p>
    <w:p w14:paraId="3E5EA927" w14:textId="270818CE" w:rsidR="00077C57" w:rsidRPr="00DD0CEF" w:rsidRDefault="00243A9B" w:rsidP="00077C57">
      <w:pPr>
        <w:rPr>
          <w:lang w:val="en-US"/>
        </w:rPr>
      </w:pPr>
      <w:r w:rsidRPr="00DD0CEF">
        <w:rPr>
          <w:lang w:val="en-US"/>
        </w:rPr>
        <w:t xml:space="preserve">Consider now the outcomes that occur in each equilibrium. </w:t>
      </w:r>
      <w:r w:rsidR="00077C57" w:rsidRPr="00DD0CEF">
        <w:rPr>
          <w:lang w:val="en-US"/>
        </w:rPr>
        <w:t>Start with {(</w:t>
      </w:r>
      <w:r w:rsidR="00FC7854" w:rsidRPr="00DD0CEF">
        <w:rPr>
          <w:i/>
          <w:lang w:val="en-US"/>
        </w:rPr>
        <w:t>c</w:t>
      </w:r>
      <w:r w:rsidR="00077C57"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="00077C57"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="00077C57"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="00077C57"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="00077C57"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="00077C57" w:rsidRPr="00DD0CEF">
        <w:rPr>
          <w:lang w:val="en-US"/>
        </w:rPr>
        <w:t>)}</w:t>
      </w:r>
      <w:r w:rsidR="0033564C">
        <w:rPr>
          <w:lang w:val="en-US"/>
        </w:rPr>
        <w:t xml:space="preserve"> (</w:t>
      </w:r>
      <w:r w:rsidR="0033564C" w:rsidRPr="00DD0CEF">
        <w:rPr>
          <w:lang w:val="en-US"/>
        </w:rPr>
        <w:t>Table S</w:t>
      </w:r>
      <w:r w:rsidR="0025181B">
        <w:rPr>
          <w:noProof/>
          <w:lang w:val="en-US"/>
        </w:rPr>
        <w:t>9</w:t>
      </w:r>
      <w:r w:rsidR="00DF2932" w:rsidRPr="00DD0CEF">
        <w:rPr>
          <w:lang w:val="en-US"/>
        </w:rPr>
        <w:t>)</w:t>
      </w:r>
      <w:r w:rsidR="00607CA4">
        <w:rPr>
          <w:lang w:val="en-US"/>
        </w:rPr>
        <w:t>—</w:t>
      </w:r>
      <w:r w:rsidR="00607CA4" w:rsidRPr="00607CA4">
        <w:t xml:space="preserve"> </w:t>
      </w:r>
      <w:r w:rsidR="00CC15FD">
        <w:t>i</w:t>
      </w:r>
      <w:r w:rsidR="00607CA4" w:rsidRPr="00DD0CEF">
        <w:t>nterestingly, we see here that weaker prisoners (V</w:t>
      </w:r>
      <w:r w:rsidR="00607CA4">
        <w:rPr>
          <w:vertAlign w:val="subscript"/>
        </w:rPr>
        <w:t>C</w:t>
      </w:r>
      <w:r w:rsidR="00607CA4" w:rsidRPr="00DD0CEF">
        <w:t>) exploit tougher rookies (R</w:t>
      </w:r>
      <w:r w:rsidR="00607CA4">
        <w:rPr>
          <w:vertAlign w:val="subscript"/>
        </w:rPr>
        <w:t>B</w:t>
      </w:r>
      <w:r w:rsidR="00CC15FD">
        <w:t xml:space="preserve">); a result that </w:t>
      </w:r>
      <w:r w:rsidR="00607CA4" w:rsidRPr="00DD0CEF">
        <w:t xml:space="preserve">also occurs in the equilibria in </w:t>
      </w:r>
      <w:r w:rsidR="00607CA4" w:rsidRPr="00DD0CEF">
        <w:rPr>
          <w:i/>
        </w:rPr>
        <w:t>G2</w:t>
      </w:r>
      <w:r w:rsidR="00077C57" w:rsidRPr="00DD0CEF">
        <w:rPr>
          <w:lang w:val="en-US"/>
        </w:rPr>
        <w:t xml:space="preserve">. This implies that fights occur between all </w:t>
      </w:r>
      <w:r w:rsidR="005340D7" w:rsidRPr="00DD0CEF">
        <w:rPr>
          <w:lang w:val="en-US"/>
        </w:rPr>
        <w:t>V</w:t>
      </w:r>
      <w:r w:rsidR="00077C57" w:rsidRPr="00DD0CEF">
        <w:rPr>
          <w:lang w:val="en-US"/>
        </w:rPr>
        <w:t>-types and R</w:t>
      </w:r>
      <w:r w:rsidR="00664A73">
        <w:rPr>
          <w:vertAlign w:val="subscript"/>
          <w:lang w:val="en-US"/>
        </w:rPr>
        <w:t>A</w:t>
      </w:r>
      <w:r w:rsidR="00077C57" w:rsidRPr="00DD0CEF">
        <w:rPr>
          <w:lang w:val="en-US"/>
        </w:rPr>
        <w:t xml:space="preserve"> and that 33% of interactions end in fighting. In 1/6</w:t>
      </w:r>
      <w:r w:rsidR="00077C57" w:rsidRPr="00DD0CEF">
        <w:rPr>
          <w:vertAlign w:val="superscript"/>
          <w:lang w:val="en-US"/>
        </w:rPr>
        <w:t>th</w:t>
      </w:r>
      <w:r w:rsidR="00077C57" w:rsidRPr="00DD0CEF">
        <w:rPr>
          <w:lang w:val="en-US"/>
        </w:rPr>
        <w:t xml:space="preserve"> of these fights </w:t>
      </w:r>
      <w:r w:rsidR="005340D7" w:rsidRPr="00DD0CEF">
        <w:rPr>
          <w:lang w:val="en-US"/>
        </w:rPr>
        <w:t>V</w:t>
      </w:r>
      <w:r w:rsidR="00077C57" w:rsidRPr="00DD0CEF">
        <w:rPr>
          <w:lang w:val="en-US"/>
        </w:rPr>
        <w:t xml:space="preserve"> win and in 5/6</w:t>
      </w:r>
      <w:r w:rsidR="00077C57" w:rsidRPr="00DD0CEF">
        <w:rPr>
          <w:vertAlign w:val="superscript"/>
          <w:lang w:val="en-US"/>
        </w:rPr>
        <w:t>th</w:t>
      </w:r>
      <w:r w:rsidR="00077C57" w:rsidRPr="00DD0CEF">
        <w:rPr>
          <w:lang w:val="en-US"/>
        </w:rPr>
        <w:t xml:space="preserve"> R win. It also implies that 67% of interactions result in exploitation (all </w:t>
      </w:r>
      <w:r w:rsidR="005340D7" w:rsidRPr="00DD0CEF">
        <w:rPr>
          <w:lang w:val="en-US"/>
        </w:rPr>
        <w:t>V</w:t>
      </w:r>
      <w:r w:rsidR="00077C57" w:rsidRPr="00DD0CEF">
        <w:rPr>
          <w:lang w:val="en-US"/>
        </w:rPr>
        <w:t>-types against R</w:t>
      </w:r>
      <w:r w:rsidR="00D252D0">
        <w:rPr>
          <w:vertAlign w:val="subscript"/>
          <w:lang w:val="en-US"/>
        </w:rPr>
        <w:t>B</w:t>
      </w:r>
      <w:r w:rsidR="00077C57" w:rsidRPr="00DD0CEF">
        <w:rPr>
          <w:lang w:val="en-US"/>
        </w:rPr>
        <w:t xml:space="preserve"> and R</w:t>
      </w:r>
      <w:r w:rsidR="00D252D0">
        <w:rPr>
          <w:vertAlign w:val="subscript"/>
          <w:lang w:val="en-US"/>
        </w:rPr>
        <w:t>C</w:t>
      </w:r>
      <w:r w:rsidR="00077C57" w:rsidRPr="00DD0CEF">
        <w:rPr>
          <w:lang w:val="en-US"/>
        </w:rPr>
        <w:t>) and that conditional on not fighting, there is 100% exploitation. 0% of interactions end in status quo: either there is fighting or there is exploitation.</w:t>
      </w:r>
    </w:p>
    <w:p w14:paraId="508C088C" w14:textId="1C84618A" w:rsidR="00077C57" w:rsidRPr="00DD0CEF" w:rsidRDefault="00DF2932">
      <w:pPr>
        <w:pStyle w:val="Caption"/>
        <w:rPr>
          <w:lang w:val="en-US"/>
        </w:rPr>
      </w:pPr>
      <w:bookmarkStart w:id="4" w:name="_Ref418504802"/>
      <w:r w:rsidRPr="00DD0CEF">
        <w:rPr>
          <w:lang w:val="en-US"/>
        </w:rPr>
        <w:t>Table S</w:t>
      </w:r>
      <w:bookmarkEnd w:id="4"/>
      <w:r w:rsidR="00FB63D1">
        <w:rPr>
          <w:noProof/>
          <w:lang w:val="en-US"/>
        </w:rPr>
        <w:t>9</w:t>
      </w:r>
      <w:r w:rsidR="00077C57" w:rsidRPr="00DD0CEF">
        <w:rPr>
          <w:lang w:val="en-US"/>
        </w:rPr>
        <w:t>. Outcomes in the pure strategy equilibrium {(</w:t>
      </w:r>
      <w:r w:rsidR="00FC7854" w:rsidRPr="00DD0CEF">
        <w:rPr>
          <w:lang w:val="en-US"/>
        </w:rPr>
        <w:t>c</w:t>
      </w:r>
      <w:r w:rsidR="00077C57" w:rsidRPr="00DD0CEF">
        <w:rPr>
          <w:lang w:val="en-US"/>
        </w:rPr>
        <w:t xml:space="preserve">, </w:t>
      </w:r>
      <w:r w:rsidR="00FC7854" w:rsidRPr="00DD0CEF">
        <w:rPr>
          <w:lang w:val="en-US"/>
        </w:rPr>
        <w:t>c</w:t>
      </w:r>
      <w:r w:rsidR="00077C57" w:rsidRPr="00DD0CEF">
        <w:rPr>
          <w:lang w:val="en-US"/>
        </w:rPr>
        <w:t xml:space="preserve">, </w:t>
      </w:r>
      <w:r w:rsidR="00FC7854" w:rsidRPr="00DD0CEF">
        <w:rPr>
          <w:lang w:val="en-US"/>
        </w:rPr>
        <w:t>c</w:t>
      </w:r>
      <w:r w:rsidR="00077C57" w:rsidRPr="00DD0CEF">
        <w:rPr>
          <w:lang w:val="en-US"/>
        </w:rPr>
        <w:t>); (</w:t>
      </w:r>
      <w:r w:rsidR="006F4C9B" w:rsidRPr="00DD0CEF">
        <w:rPr>
          <w:lang w:val="en-US"/>
        </w:rPr>
        <w:t>r</w:t>
      </w:r>
      <w:r w:rsidR="00077C57" w:rsidRPr="00DD0CEF">
        <w:rPr>
          <w:lang w:val="en-US"/>
        </w:rPr>
        <w:t xml:space="preserve">, </w:t>
      </w:r>
      <w:r w:rsidR="006F4C9B" w:rsidRPr="00DD0CEF">
        <w:rPr>
          <w:lang w:val="en-US"/>
        </w:rPr>
        <w:t>y</w:t>
      </w:r>
      <w:r w:rsidR="00077C57" w:rsidRPr="00DD0CEF">
        <w:rPr>
          <w:lang w:val="en-US"/>
        </w:rPr>
        <w:t xml:space="preserve">, </w:t>
      </w:r>
      <w:r w:rsidR="006F4C9B" w:rsidRPr="00DD0CEF">
        <w:rPr>
          <w:lang w:val="en-US"/>
        </w:rPr>
        <w:t>y</w:t>
      </w:r>
      <w:r w:rsidR="00077C57" w:rsidRPr="00DD0CEF">
        <w:rPr>
          <w:lang w:val="en-US"/>
        </w:rPr>
        <w:t>)}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1754"/>
        <w:gridCol w:w="1287"/>
        <w:gridCol w:w="1287"/>
      </w:tblGrid>
      <w:tr w:rsidR="00077C57" w:rsidRPr="00DD0CEF" w14:paraId="60364910" w14:textId="77777777" w:rsidTr="00B16B92">
        <w:tc>
          <w:tcPr>
            <w:tcW w:w="0" w:type="auto"/>
          </w:tcPr>
          <w:p w14:paraId="2730B25C" w14:textId="306A0C75" w:rsidR="00077C57" w:rsidRPr="00DD0CEF" w:rsidRDefault="00BA312A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terans</w:t>
            </w:r>
          </w:p>
        </w:tc>
        <w:tc>
          <w:tcPr>
            <w:tcW w:w="0" w:type="auto"/>
          </w:tcPr>
          <w:p w14:paraId="1237428D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ookies</w:t>
            </w:r>
          </w:p>
        </w:tc>
        <w:tc>
          <w:tcPr>
            <w:tcW w:w="0" w:type="auto"/>
          </w:tcPr>
          <w:p w14:paraId="6D00C781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51F2871D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</w:p>
        </w:tc>
      </w:tr>
      <w:tr w:rsidR="00077C57" w:rsidRPr="00DD0CEF" w14:paraId="7A360C48" w14:textId="77777777" w:rsidTr="00B16B92">
        <w:tc>
          <w:tcPr>
            <w:tcW w:w="0" w:type="auto"/>
          </w:tcPr>
          <w:p w14:paraId="1D9DC960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49432431" w14:textId="357953B0" w:rsidR="00077C57" w:rsidRPr="00DD0CEF" w:rsidRDefault="00DF2932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2FD04E1C" w14:textId="428F9053" w:rsidR="00077C57" w:rsidRPr="00DD0CEF" w:rsidRDefault="00DF2932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655147A2" w14:textId="634C21F0" w:rsidR="00077C57" w:rsidRPr="00DD0CEF" w:rsidRDefault="00DF2932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</w:tr>
      <w:tr w:rsidR="00077C57" w:rsidRPr="00DD0CEF" w14:paraId="46BB2460" w14:textId="77777777" w:rsidTr="00B16B92">
        <w:tc>
          <w:tcPr>
            <w:tcW w:w="0" w:type="auto"/>
          </w:tcPr>
          <w:p w14:paraId="06821EB8" w14:textId="246CBEAD" w:rsidR="00077C57" w:rsidRPr="00DD0CEF" w:rsidRDefault="005340D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48E1365C" w14:textId="3356E168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</w:t>
            </w:r>
            <w:r w:rsidR="005340D7" w:rsidRPr="00DD0CEF">
              <w:rPr>
                <w:lang w:val="en-US"/>
              </w:rPr>
              <w:t>V</w:t>
            </w:r>
            <w:r w:rsidRPr="00DD0CEF">
              <w:rPr>
                <w:lang w:val="en-US"/>
              </w:rPr>
              <w:t xml:space="preserve"> or R win)</w:t>
            </w:r>
          </w:p>
        </w:tc>
        <w:tc>
          <w:tcPr>
            <w:tcW w:w="0" w:type="auto"/>
          </w:tcPr>
          <w:p w14:paraId="02EF4623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3062509B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077C57" w:rsidRPr="00DD0CEF" w14:paraId="4B11632F" w14:textId="77777777" w:rsidTr="00B16B92">
        <w:tc>
          <w:tcPr>
            <w:tcW w:w="0" w:type="auto"/>
          </w:tcPr>
          <w:p w14:paraId="146F4E18" w14:textId="5962DA7C" w:rsidR="00077C57" w:rsidRPr="00DD0CEF" w:rsidRDefault="005340D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0D13B2AF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R win)</w:t>
            </w:r>
          </w:p>
        </w:tc>
        <w:tc>
          <w:tcPr>
            <w:tcW w:w="0" w:type="auto"/>
          </w:tcPr>
          <w:p w14:paraId="47BA8D62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5ACED014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077C57" w:rsidRPr="00DD0CEF" w14:paraId="7602452C" w14:textId="77777777" w:rsidTr="00B16B92">
        <w:tc>
          <w:tcPr>
            <w:tcW w:w="0" w:type="auto"/>
          </w:tcPr>
          <w:p w14:paraId="7516ECB2" w14:textId="7103E48C" w:rsidR="00077C57" w:rsidRPr="00DD0CEF" w:rsidRDefault="005340D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</w:tcPr>
          <w:p w14:paraId="0B8354B7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R win)</w:t>
            </w:r>
          </w:p>
        </w:tc>
        <w:tc>
          <w:tcPr>
            <w:tcW w:w="0" w:type="auto"/>
          </w:tcPr>
          <w:p w14:paraId="4855A142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18184456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</w:tbl>
    <w:p w14:paraId="50249016" w14:textId="77777777" w:rsidR="00077C57" w:rsidRDefault="00077C57" w:rsidP="00077C57">
      <w:pPr>
        <w:rPr>
          <w:lang w:val="en-US"/>
        </w:rPr>
      </w:pPr>
    </w:p>
    <w:p w14:paraId="25B8736F" w14:textId="7E3D7096" w:rsidR="00077C57" w:rsidRPr="00DD0CEF" w:rsidRDefault="00077C57" w:rsidP="00077C57">
      <w:pPr>
        <w:rPr>
          <w:lang w:val="en-US"/>
        </w:rPr>
      </w:pPr>
      <w:r w:rsidRPr="00DD0CEF">
        <w:rPr>
          <w:lang w:val="en-US"/>
        </w:rPr>
        <w:t>The other equilibrium {(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r</w:t>
      </w:r>
      <w:r w:rsidRPr="00DD0CEF">
        <w:rPr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 xml:space="preserve">)} implies that fights occur between all </w:t>
      </w:r>
      <w:r w:rsidR="005340D7" w:rsidRPr="00DD0CEF">
        <w:rPr>
          <w:lang w:val="en-US"/>
        </w:rPr>
        <w:t>V</w:t>
      </w:r>
      <w:r w:rsidRPr="00DD0CEF">
        <w:rPr>
          <w:lang w:val="en-US"/>
        </w:rPr>
        <w:t>-types and R</w:t>
      </w:r>
      <w:r w:rsidR="00D252D0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 and R</w:t>
      </w:r>
      <w:r w:rsidR="00D252D0">
        <w:rPr>
          <w:vertAlign w:val="subscript"/>
          <w:lang w:val="en-US"/>
        </w:rPr>
        <w:t>B</w:t>
      </w:r>
      <w:r w:rsidRPr="00DD0CEF">
        <w:rPr>
          <w:lang w:val="en-US"/>
        </w:rPr>
        <w:t>, and thus fighting is the outcome in 67% of interactions</w:t>
      </w:r>
      <w:r w:rsidR="0033564C">
        <w:rPr>
          <w:lang w:val="en-US"/>
        </w:rPr>
        <w:t xml:space="preserve"> (</w:t>
      </w:r>
      <w:r w:rsidR="0033564C" w:rsidRPr="00DD0CEF">
        <w:rPr>
          <w:lang w:val="en-US"/>
        </w:rPr>
        <w:t>Table S</w:t>
      </w:r>
      <w:r w:rsidR="0033564C">
        <w:rPr>
          <w:noProof/>
          <w:lang w:val="en-US"/>
        </w:rPr>
        <w:t>1</w:t>
      </w:r>
      <w:r w:rsidR="0025181B">
        <w:rPr>
          <w:noProof/>
          <w:lang w:val="en-US"/>
        </w:rPr>
        <w:t>0</w:t>
      </w:r>
      <w:r w:rsidR="00E6436D" w:rsidRPr="00DD0CEF">
        <w:rPr>
          <w:lang w:val="en-US"/>
        </w:rPr>
        <w:t>)</w:t>
      </w:r>
      <w:r w:rsidRPr="00DD0CEF">
        <w:rPr>
          <w:lang w:val="en-US"/>
        </w:rPr>
        <w:t>. In 2/6</w:t>
      </w:r>
      <w:r w:rsidRPr="00DD0CEF">
        <w:rPr>
          <w:vertAlign w:val="superscript"/>
          <w:lang w:val="en-US"/>
        </w:rPr>
        <w:t>th</w:t>
      </w:r>
      <w:r w:rsidRPr="00DD0CEF">
        <w:rPr>
          <w:lang w:val="en-US"/>
        </w:rPr>
        <w:t xml:space="preserve"> of these fights </w:t>
      </w:r>
      <w:r w:rsidR="005340D7" w:rsidRPr="00DD0CEF">
        <w:rPr>
          <w:lang w:val="en-US"/>
        </w:rPr>
        <w:t>V</w:t>
      </w:r>
      <w:r w:rsidRPr="00DD0CEF">
        <w:rPr>
          <w:lang w:val="en-US"/>
        </w:rPr>
        <w:t xml:space="preserve"> win and in 4/6</w:t>
      </w:r>
      <w:r w:rsidRPr="00DD0CEF">
        <w:rPr>
          <w:vertAlign w:val="superscript"/>
          <w:lang w:val="en-US"/>
        </w:rPr>
        <w:t>th</w:t>
      </w:r>
      <w:r w:rsidRPr="00DD0CEF">
        <w:rPr>
          <w:lang w:val="en-US"/>
        </w:rPr>
        <w:t xml:space="preserve"> R win. Exploitation occurs in the other 33% of interactions (all </w:t>
      </w:r>
      <w:r w:rsidR="005340D7" w:rsidRPr="00DD0CEF">
        <w:rPr>
          <w:lang w:val="en-US"/>
        </w:rPr>
        <w:t>V</w:t>
      </w:r>
      <w:r w:rsidRPr="00DD0CEF">
        <w:rPr>
          <w:lang w:val="en-US"/>
        </w:rPr>
        <w:t>-types against R</w:t>
      </w:r>
      <w:r w:rsidR="00D252D0">
        <w:rPr>
          <w:vertAlign w:val="subscript"/>
          <w:lang w:val="en-US"/>
        </w:rPr>
        <w:t>C</w:t>
      </w:r>
      <w:r w:rsidRPr="00DD0CEF">
        <w:rPr>
          <w:lang w:val="en-US"/>
        </w:rPr>
        <w:t xml:space="preserve">), or, conditional on not fighting, there is 100% exploitation. Likewise, 0% of interactions end in status quo: either there is fighting or there is exploitation. </w:t>
      </w:r>
    </w:p>
    <w:p w14:paraId="30314231" w14:textId="6DFA6182" w:rsidR="00077C57" w:rsidRPr="00DD0CEF" w:rsidRDefault="00E6436D">
      <w:pPr>
        <w:pStyle w:val="Caption"/>
        <w:rPr>
          <w:lang w:val="en-US"/>
        </w:rPr>
      </w:pPr>
      <w:bookmarkStart w:id="5" w:name="_Ref418504825"/>
      <w:r w:rsidRPr="00DD0CEF">
        <w:rPr>
          <w:lang w:val="en-US"/>
        </w:rPr>
        <w:t>Table S</w:t>
      </w:r>
      <w:r w:rsidR="0033564C">
        <w:rPr>
          <w:noProof/>
          <w:lang w:val="en-US"/>
        </w:rPr>
        <w:t>1</w:t>
      </w:r>
      <w:bookmarkEnd w:id="5"/>
      <w:r w:rsidR="00FB63D1">
        <w:rPr>
          <w:noProof/>
          <w:lang w:val="en-US"/>
        </w:rPr>
        <w:t>0</w:t>
      </w:r>
      <w:r w:rsidR="00077C57" w:rsidRPr="00DD0CEF">
        <w:rPr>
          <w:lang w:val="en-US"/>
        </w:rPr>
        <w:t>. Outcomes in the pure strategy equilibrium {(</w:t>
      </w:r>
      <w:r w:rsidR="00FC7854" w:rsidRPr="00DD0CEF">
        <w:rPr>
          <w:lang w:val="en-US"/>
        </w:rPr>
        <w:t>c</w:t>
      </w:r>
      <w:r w:rsidR="00077C57" w:rsidRPr="00DD0CEF">
        <w:rPr>
          <w:lang w:val="en-US"/>
        </w:rPr>
        <w:t xml:space="preserve">, </w:t>
      </w:r>
      <w:r w:rsidR="00FC7854" w:rsidRPr="00DD0CEF">
        <w:rPr>
          <w:lang w:val="en-US"/>
        </w:rPr>
        <w:t>c</w:t>
      </w:r>
      <w:r w:rsidR="00077C57" w:rsidRPr="00DD0CEF">
        <w:rPr>
          <w:lang w:val="en-US"/>
        </w:rPr>
        <w:t xml:space="preserve">, </w:t>
      </w:r>
      <w:r w:rsidR="00FC7854" w:rsidRPr="00DD0CEF">
        <w:rPr>
          <w:lang w:val="en-US"/>
        </w:rPr>
        <w:t>c</w:t>
      </w:r>
      <w:r w:rsidR="00077C57" w:rsidRPr="00DD0CEF">
        <w:rPr>
          <w:lang w:val="en-US"/>
        </w:rPr>
        <w:t>); (</w:t>
      </w:r>
      <w:r w:rsidR="006F4C9B" w:rsidRPr="00DD0CEF">
        <w:rPr>
          <w:lang w:val="en-US"/>
        </w:rPr>
        <w:t>r</w:t>
      </w:r>
      <w:r w:rsidR="00077C57" w:rsidRPr="00DD0CEF">
        <w:rPr>
          <w:lang w:val="en-US"/>
        </w:rPr>
        <w:t xml:space="preserve">, </w:t>
      </w:r>
      <w:r w:rsidR="006F4C9B" w:rsidRPr="00DD0CEF">
        <w:rPr>
          <w:lang w:val="en-US"/>
        </w:rPr>
        <w:t>r</w:t>
      </w:r>
      <w:r w:rsidR="00077C57" w:rsidRPr="00DD0CEF">
        <w:rPr>
          <w:lang w:val="en-US"/>
        </w:rPr>
        <w:t xml:space="preserve">, </w:t>
      </w:r>
      <w:r w:rsidR="006F4C9B" w:rsidRPr="00DD0CEF">
        <w:rPr>
          <w:lang w:val="en-US"/>
        </w:rPr>
        <w:t>y</w:t>
      </w:r>
      <w:r w:rsidR="00077C57" w:rsidRPr="00DD0CEF">
        <w:rPr>
          <w:lang w:val="en-US"/>
        </w:rPr>
        <w:t>)}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1754"/>
        <w:gridCol w:w="1754"/>
        <w:gridCol w:w="1287"/>
      </w:tblGrid>
      <w:tr w:rsidR="00077C57" w:rsidRPr="00DD0CEF" w14:paraId="4BA49541" w14:textId="77777777" w:rsidTr="00B16B92">
        <w:tc>
          <w:tcPr>
            <w:tcW w:w="0" w:type="auto"/>
          </w:tcPr>
          <w:p w14:paraId="6CC5159C" w14:textId="37B29FF4" w:rsidR="00077C57" w:rsidRPr="00DD0CEF" w:rsidRDefault="00BA312A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terans</w:t>
            </w:r>
          </w:p>
        </w:tc>
        <w:tc>
          <w:tcPr>
            <w:tcW w:w="0" w:type="auto"/>
          </w:tcPr>
          <w:p w14:paraId="5FDAEA45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ookies</w:t>
            </w:r>
          </w:p>
        </w:tc>
        <w:tc>
          <w:tcPr>
            <w:tcW w:w="0" w:type="auto"/>
          </w:tcPr>
          <w:p w14:paraId="6C5A48C8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5EA71A30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</w:p>
        </w:tc>
      </w:tr>
      <w:tr w:rsidR="00077C57" w:rsidRPr="00DD0CEF" w14:paraId="5DB9B5CB" w14:textId="77777777" w:rsidTr="00B16B92">
        <w:tc>
          <w:tcPr>
            <w:tcW w:w="0" w:type="auto"/>
          </w:tcPr>
          <w:p w14:paraId="03FEB516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5D75B1A1" w14:textId="3E9AF221" w:rsidR="00077C57" w:rsidRPr="00DD0CEF" w:rsidRDefault="00DF2932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072C66E0" w14:textId="304DC9B9" w:rsidR="00077C57" w:rsidRPr="00DD0CEF" w:rsidRDefault="00DF2932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4D735CBE" w14:textId="4C8F3EA4" w:rsidR="00077C57" w:rsidRPr="00DD0CEF" w:rsidRDefault="00DF2932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</w:tr>
      <w:tr w:rsidR="00077C57" w:rsidRPr="00DD0CEF" w14:paraId="295C53ED" w14:textId="77777777" w:rsidTr="00B16B92">
        <w:tc>
          <w:tcPr>
            <w:tcW w:w="0" w:type="auto"/>
          </w:tcPr>
          <w:p w14:paraId="3880259B" w14:textId="2383342B" w:rsidR="00077C57" w:rsidRPr="00DD0CEF" w:rsidRDefault="005340D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272F84A0" w14:textId="271233F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</w:t>
            </w:r>
            <w:r w:rsidR="005340D7" w:rsidRPr="00DD0CEF">
              <w:rPr>
                <w:lang w:val="en-US"/>
              </w:rPr>
              <w:t>V</w:t>
            </w:r>
            <w:r w:rsidRPr="00DD0CEF">
              <w:rPr>
                <w:lang w:val="en-US"/>
              </w:rPr>
              <w:t xml:space="preserve"> or R win)</w:t>
            </w:r>
          </w:p>
        </w:tc>
        <w:tc>
          <w:tcPr>
            <w:tcW w:w="0" w:type="auto"/>
          </w:tcPr>
          <w:p w14:paraId="64FFB561" w14:textId="1701F960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</w:t>
            </w:r>
            <w:r w:rsidR="005340D7" w:rsidRPr="00DD0CEF">
              <w:rPr>
                <w:lang w:val="en-US"/>
              </w:rPr>
              <w:t>V</w:t>
            </w:r>
            <w:r w:rsidRPr="00DD0CEF">
              <w:rPr>
                <w:lang w:val="en-US"/>
              </w:rPr>
              <w:t xml:space="preserve"> win)</w:t>
            </w:r>
          </w:p>
        </w:tc>
        <w:tc>
          <w:tcPr>
            <w:tcW w:w="0" w:type="auto"/>
          </w:tcPr>
          <w:p w14:paraId="40DE407A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077C57" w:rsidRPr="00DD0CEF" w14:paraId="64F148BC" w14:textId="77777777" w:rsidTr="00B16B92">
        <w:tc>
          <w:tcPr>
            <w:tcW w:w="0" w:type="auto"/>
          </w:tcPr>
          <w:p w14:paraId="560C6923" w14:textId="568B777E" w:rsidR="00077C57" w:rsidRPr="00DD0CEF" w:rsidRDefault="005340D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352A4CD7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R win)</w:t>
            </w:r>
          </w:p>
        </w:tc>
        <w:tc>
          <w:tcPr>
            <w:tcW w:w="0" w:type="auto"/>
          </w:tcPr>
          <w:p w14:paraId="32D2A7E0" w14:textId="166A273D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</w:t>
            </w:r>
            <w:r w:rsidR="005340D7" w:rsidRPr="00DD0CEF">
              <w:rPr>
                <w:lang w:val="en-US"/>
              </w:rPr>
              <w:t>V</w:t>
            </w:r>
            <w:r w:rsidRPr="00DD0CEF">
              <w:rPr>
                <w:lang w:val="en-US"/>
              </w:rPr>
              <w:t xml:space="preserve"> or R win)</w:t>
            </w:r>
          </w:p>
        </w:tc>
        <w:tc>
          <w:tcPr>
            <w:tcW w:w="0" w:type="auto"/>
          </w:tcPr>
          <w:p w14:paraId="567F190F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077C57" w:rsidRPr="00DD0CEF" w14:paraId="03F0697D" w14:textId="77777777" w:rsidTr="00B16B92">
        <w:tc>
          <w:tcPr>
            <w:tcW w:w="0" w:type="auto"/>
          </w:tcPr>
          <w:p w14:paraId="178050E8" w14:textId="5DEE4089" w:rsidR="00077C57" w:rsidRPr="00DD0CEF" w:rsidRDefault="005340D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D252D0">
              <w:rPr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</w:tcPr>
          <w:p w14:paraId="30AC8A61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R win)</w:t>
            </w:r>
          </w:p>
        </w:tc>
        <w:tc>
          <w:tcPr>
            <w:tcW w:w="0" w:type="auto"/>
          </w:tcPr>
          <w:p w14:paraId="66458A9F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R win)</w:t>
            </w:r>
          </w:p>
        </w:tc>
        <w:tc>
          <w:tcPr>
            <w:tcW w:w="0" w:type="auto"/>
          </w:tcPr>
          <w:p w14:paraId="14E3D85F" w14:textId="77777777" w:rsidR="00077C57" w:rsidRPr="00DD0CEF" w:rsidRDefault="00077C57" w:rsidP="00B16B92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</w:tbl>
    <w:p w14:paraId="7B90D8B2" w14:textId="77777777" w:rsidR="00077C57" w:rsidRPr="00DD0CEF" w:rsidRDefault="00077C57" w:rsidP="00CC0D1C">
      <w:pPr>
        <w:rPr>
          <w:lang w:val="en-US"/>
        </w:rPr>
      </w:pPr>
    </w:p>
    <w:p w14:paraId="7ED62ED4" w14:textId="0A09827C" w:rsidR="00077C57" w:rsidRPr="007D5878" w:rsidRDefault="007D5878" w:rsidP="00CC0D1C">
      <w:pPr>
        <w:rPr>
          <w:b/>
          <w:lang w:val="en-US"/>
        </w:rPr>
      </w:pPr>
      <w:r w:rsidRPr="007D5878">
        <w:rPr>
          <w:b/>
          <w:lang w:val="en-US"/>
        </w:rPr>
        <w:t>S2</w:t>
      </w:r>
      <w:r w:rsidR="008223F6" w:rsidRPr="007D5878">
        <w:rPr>
          <w:b/>
          <w:lang w:val="en-US"/>
        </w:rPr>
        <w:t>.2</w:t>
      </w:r>
      <w:r w:rsidR="00474DEB" w:rsidRPr="007D5878">
        <w:rPr>
          <w:b/>
          <w:lang w:val="en-US"/>
        </w:rPr>
        <w:t xml:space="preserve"> </w:t>
      </w:r>
      <w:r w:rsidR="00D50A41" w:rsidRPr="007D5878">
        <w:rPr>
          <w:b/>
          <w:lang w:val="en-US"/>
        </w:rPr>
        <w:t xml:space="preserve">Game 2: </w:t>
      </w:r>
      <w:r w:rsidR="005340D7" w:rsidRPr="007D5878">
        <w:rPr>
          <w:b/>
          <w:lang w:val="en-US"/>
        </w:rPr>
        <w:t>V</w:t>
      </w:r>
      <w:r w:rsidR="00474DEB" w:rsidRPr="007D5878">
        <w:rPr>
          <w:b/>
          <w:lang w:val="en-US"/>
        </w:rPr>
        <w:t xml:space="preserve"> Know </w:t>
      </w:r>
      <w:r w:rsidR="00D002A5" w:rsidRPr="007D5878">
        <w:rPr>
          <w:b/>
          <w:lang w:val="en-US"/>
        </w:rPr>
        <w:t>R</w:t>
      </w:r>
      <w:r w:rsidR="00D50A41" w:rsidRPr="007D5878">
        <w:rPr>
          <w:b/>
          <w:lang w:val="en-US"/>
        </w:rPr>
        <w:t xml:space="preserve"> </w:t>
      </w:r>
      <w:r w:rsidR="00474DEB" w:rsidRPr="007D5878">
        <w:rPr>
          <w:b/>
          <w:lang w:val="en-US"/>
        </w:rPr>
        <w:t xml:space="preserve">Toughness </w:t>
      </w:r>
    </w:p>
    <w:p w14:paraId="2E33BEC7" w14:textId="2D8D7840" w:rsidR="008E15FA" w:rsidRPr="00DD0CEF" w:rsidRDefault="00CC0D1C" w:rsidP="00CC0D1C">
      <w:pPr>
        <w:rPr>
          <w:lang w:val="en-US"/>
        </w:rPr>
      </w:pPr>
      <w:r w:rsidRPr="00DD0CEF">
        <w:rPr>
          <w:lang w:val="en-US"/>
        </w:rPr>
        <w:t xml:space="preserve">Now consider </w:t>
      </w:r>
      <w:r w:rsidRPr="00DD0CEF">
        <w:rPr>
          <w:i/>
          <w:lang w:val="en-US"/>
        </w:rPr>
        <w:t>G2</w:t>
      </w:r>
      <w:r w:rsidRPr="00DD0CEF">
        <w:rPr>
          <w:lang w:val="en-US"/>
        </w:rPr>
        <w:t xml:space="preserve">. This game </w:t>
      </w:r>
      <w:r w:rsidR="008E15FA" w:rsidRPr="00DD0CEF">
        <w:rPr>
          <w:lang w:val="en-US"/>
        </w:rPr>
        <w:t xml:space="preserve">is identical to </w:t>
      </w:r>
      <w:r w:rsidRPr="00DD0CEF">
        <w:rPr>
          <w:i/>
          <w:lang w:val="en-US"/>
        </w:rPr>
        <w:t>G1</w:t>
      </w:r>
      <w:r w:rsidR="008E15FA" w:rsidRPr="00DD0CEF">
        <w:rPr>
          <w:lang w:val="en-US"/>
        </w:rPr>
        <w:t xml:space="preserve"> except in one respect: </w:t>
      </w:r>
      <w:r w:rsidR="00BA312A" w:rsidRPr="00DD0CEF">
        <w:rPr>
          <w:lang w:val="en-US"/>
        </w:rPr>
        <w:t>Veterans</w:t>
      </w:r>
      <w:r w:rsidR="008E15FA" w:rsidRPr="00DD0CEF">
        <w:rPr>
          <w:lang w:val="en-US"/>
        </w:rPr>
        <w:t xml:space="preserve"> now </w:t>
      </w:r>
      <w:r w:rsidR="004D13F4" w:rsidRPr="00DD0CEF">
        <w:rPr>
          <w:lang w:val="en-US"/>
        </w:rPr>
        <w:t xml:space="preserve">observe the signs and signals of the Rookies which allows them to infer </w:t>
      </w:r>
      <w:r w:rsidRPr="00DD0CEF">
        <w:rPr>
          <w:lang w:val="en-US"/>
        </w:rPr>
        <w:t xml:space="preserve">whether </w:t>
      </w:r>
      <w:r w:rsidR="000E309C" w:rsidRPr="00DD0CEF">
        <w:rPr>
          <w:lang w:val="en-US"/>
        </w:rPr>
        <w:t>Rookies are</w:t>
      </w:r>
      <w:r w:rsidRPr="00DD0CEF">
        <w:rPr>
          <w:lang w:val="en-US"/>
        </w:rPr>
        <w:t xml:space="preserve"> high, medium, or low type—</w:t>
      </w:r>
      <w:r w:rsidR="008E15FA" w:rsidRPr="00DD0CEF">
        <w:rPr>
          <w:lang w:val="en-US"/>
        </w:rPr>
        <w:t>R</w:t>
      </w:r>
      <w:r w:rsidR="000E309C" w:rsidRPr="00DD0CEF">
        <w:rPr>
          <w:lang w:val="en-US"/>
        </w:rPr>
        <w:t>ookies</w:t>
      </w:r>
      <w:r w:rsidR="008E15FA" w:rsidRPr="00DD0CEF">
        <w:rPr>
          <w:lang w:val="en-US"/>
        </w:rPr>
        <w:t xml:space="preserve"> still do not know the type of </w:t>
      </w:r>
      <w:r w:rsidR="00BA312A" w:rsidRPr="00DD0CEF">
        <w:rPr>
          <w:lang w:val="en-US"/>
        </w:rPr>
        <w:t>Veterans</w:t>
      </w:r>
      <w:r w:rsidR="00E6436D" w:rsidRPr="00DD0CEF">
        <w:rPr>
          <w:lang w:val="en-US"/>
        </w:rPr>
        <w:t xml:space="preserve"> (</w:t>
      </w:r>
      <w:r w:rsidR="00A251E5">
        <w:rPr>
          <w:lang w:val="en-US"/>
        </w:rPr>
        <w:t>Fig</w:t>
      </w:r>
      <w:r w:rsidR="00A251E5" w:rsidRPr="00DD0CEF">
        <w:rPr>
          <w:lang w:val="en-US"/>
        </w:rPr>
        <w:t xml:space="preserve"> S</w:t>
      </w:r>
      <w:r w:rsidR="00A251E5">
        <w:rPr>
          <w:noProof/>
          <w:lang w:val="en-US"/>
        </w:rPr>
        <w:t>2</w:t>
      </w:r>
      <w:r w:rsidR="00E6436D" w:rsidRPr="00DD0CEF">
        <w:rPr>
          <w:lang w:val="en-US"/>
        </w:rPr>
        <w:t>)</w:t>
      </w:r>
      <w:r w:rsidR="008E15FA" w:rsidRPr="00DD0CEF">
        <w:rPr>
          <w:lang w:val="en-US"/>
        </w:rPr>
        <w:t>.</w:t>
      </w:r>
      <w:r w:rsidRPr="00DD0CEF">
        <w:rPr>
          <w:lang w:val="en-US"/>
        </w:rPr>
        <w:t xml:space="preserve"> </w:t>
      </w:r>
      <w:r w:rsidR="00131933" w:rsidRPr="00DD0CEF">
        <w:rPr>
          <w:lang w:val="en-US"/>
        </w:rPr>
        <w:t xml:space="preserve">Rookies know that Veterans know Rookie’s type. </w:t>
      </w:r>
    </w:p>
    <w:p w14:paraId="374452F1" w14:textId="206F1541" w:rsidR="00E6436D" w:rsidRPr="00DD0CEF" w:rsidRDefault="00E6436D" w:rsidP="00E6436D">
      <w:pPr>
        <w:rPr>
          <w:lang w:val="en-US"/>
        </w:rPr>
      </w:pPr>
      <w:r w:rsidRPr="00DD0CEF">
        <w:rPr>
          <w:lang w:val="en-US"/>
        </w:rPr>
        <w:t xml:space="preserve">A strategy profile therefore now consists of 12 actions. Each type of </w:t>
      </w:r>
      <w:r w:rsidR="006F4C9B" w:rsidRPr="00DD0CEF">
        <w:rPr>
          <w:lang w:val="en-US"/>
        </w:rPr>
        <w:t>Veteran</w:t>
      </w:r>
      <w:r w:rsidRPr="00DD0CEF">
        <w:rPr>
          <w:lang w:val="en-US"/>
        </w:rPr>
        <w:t xml:space="preserve"> takes an action against each different type of Rookie (thus 3*3 actions) and each Rookie type makes a single action against all </w:t>
      </w:r>
      <w:r w:rsidR="006F4C9B" w:rsidRPr="00DD0CEF">
        <w:rPr>
          <w:lang w:val="en-US"/>
        </w:rPr>
        <w:t>Veteran</w:t>
      </w:r>
      <w:r w:rsidR="006D1724">
        <w:rPr>
          <w:lang w:val="en-US"/>
        </w:rPr>
        <w:t>s</w:t>
      </w:r>
      <w:r w:rsidRPr="00DD0CEF">
        <w:rPr>
          <w:lang w:val="en-US"/>
        </w:rPr>
        <w:t xml:space="preserve"> (3 actions).</w:t>
      </w:r>
    </w:p>
    <w:p w14:paraId="1A0ACBDD" w14:textId="0BC7BA2F" w:rsidR="00E6436D" w:rsidRPr="00DD0CEF" w:rsidRDefault="00E6436D" w:rsidP="00E6436D">
      <w:pPr>
        <w:rPr>
          <w:lang w:val="en-US"/>
        </w:rPr>
      </w:pPr>
      <w:r w:rsidRPr="00DD0CEF">
        <w:rPr>
          <w:lang w:val="en-US"/>
        </w:rPr>
        <w:t xml:space="preserve">Before searching for equilibria, we simplify the strategy space using iterative deletion of strictly dominated strategies: </w:t>
      </w:r>
    </w:p>
    <w:p w14:paraId="2B3B9FC0" w14:textId="789EE630" w:rsidR="00E6436D" w:rsidRPr="00DD0CEF" w:rsidRDefault="00E6436D" w:rsidP="00E6436D">
      <w:pPr>
        <w:numPr>
          <w:ilvl w:val="0"/>
          <w:numId w:val="13"/>
        </w:numPr>
        <w:jc w:val="left"/>
        <w:rPr>
          <w:lang w:val="en-US"/>
        </w:rPr>
      </w:pPr>
      <w:r w:rsidRPr="00DD0CEF">
        <w:rPr>
          <w:lang w:val="en-US"/>
        </w:rPr>
        <w:lastRenderedPageBreak/>
        <w:t xml:space="preserve">For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 against R</w:t>
      </w:r>
      <w:r w:rsidR="0098422C">
        <w:rPr>
          <w:vertAlign w:val="subscript"/>
          <w:lang w:val="en-US"/>
        </w:rPr>
        <w:t>C</w:t>
      </w:r>
      <w:r w:rsidRPr="00DD0CEF">
        <w:rPr>
          <w:lang w:val="en-US"/>
        </w:rPr>
        <w:t xml:space="preserve"> and R</w:t>
      </w:r>
      <w:r w:rsidR="0098422C">
        <w:rPr>
          <w:vertAlign w:val="subscript"/>
          <w:lang w:val="en-US"/>
        </w:rPr>
        <w:t>B</w:t>
      </w:r>
      <w:r w:rsidRPr="00DD0CEF">
        <w:rPr>
          <w:lang w:val="en-US"/>
        </w:rPr>
        <w:t xml:space="preserve">,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 strictly dominates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i/>
          <w:lang w:val="en-US"/>
        </w:rPr>
        <w:t>.</w:t>
      </w:r>
      <w:r w:rsidRPr="00DD0CEF">
        <w:rPr>
          <w:lang w:val="en-US"/>
        </w:rPr>
        <w:t xml:space="preserve"> If R</w:t>
      </w:r>
      <w:r w:rsidR="0098422C">
        <w:rPr>
          <w:vertAlign w:val="subscript"/>
          <w:lang w:val="en-US"/>
        </w:rPr>
        <w:t>C</w:t>
      </w:r>
      <w:r w:rsidRPr="00DD0CEF">
        <w:rPr>
          <w:lang w:val="en-US"/>
        </w:rPr>
        <w:t xml:space="preserve"> or R</w:t>
      </w:r>
      <w:r w:rsidR="0098422C">
        <w:rPr>
          <w:vertAlign w:val="subscript"/>
          <w:lang w:val="en-US"/>
        </w:rPr>
        <w:t>B</w:t>
      </w:r>
      <w:r w:rsidRPr="00DD0CEF">
        <w:rPr>
          <w:lang w:val="en-US"/>
        </w:rPr>
        <w:t xml:space="preserve"> choose to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 xml:space="preserve">,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 gains 10 from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 and 3 from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lang w:val="en-US"/>
        </w:rPr>
        <w:t>. If R</w:t>
      </w:r>
      <w:r w:rsidR="0098422C">
        <w:rPr>
          <w:vertAlign w:val="subscript"/>
          <w:lang w:val="en-US"/>
        </w:rPr>
        <w:t>C</w:t>
      </w:r>
      <w:r w:rsidRPr="00DD0CEF">
        <w:rPr>
          <w:lang w:val="en-US"/>
        </w:rPr>
        <w:t xml:space="preserve"> or R</w:t>
      </w:r>
      <w:r w:rsidR="0098422C">
        <w:rPr>
          <w:vertAlign w:val="subscript"/>
          <w:lang w:val="en-US"/>
        </w:rPr>
        <w:t>B</w:t>
      </w:r>
      <w:r w:rsidRPr="00DD0CEF">
        <w:rPr>
          <w:lang w:val="en-US"/>
        </w:rPr>
        <w:t xml:space="preserve"> decide to </w:t>
      </w:r>
      <w:r w:rsidRPr="00DD0CEF">
        <w:rPr>
          <w:i/>
          <w:lang w:val="en-US"/>
        </w:rPr>
        <w:t>R</w:t>
      </w:r>
      <w:r w:rsidRPr="00DD0CEF">
        <w:rPr>
          <w:lang w:val="en-US"/>
        </w:rPr>
        <w:t xml:space="preserve"> then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 gains 6 by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 (due to subsequently winning in a fight) and 3 from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lang w:val="en-US"/>
        </w:rPr>
        <w:t>.</w:t>
      </w:r>
    </w:p>
    <w:p w14:paraId="296C40A6" w14:textId="15C4631C" w:rsidR="00E6436D" w:rsidRPr="00DD0CEF" w:rsidRDefault="00FC7854" w:rsidP="00E6436D">
      <w:pPr>
        <w:numPr>
          <w:ilvl w:val="0"/>
          <w:numId w:val="13"/>
        </w:numPr>
        <w:jc w:val="left"/>
        <w:rPr>
          <w:lang w:val="en-US"/>
        </w:rPr>
      </w:pPr>
      <w:r w:rsidRPr="00DD0CEF">
        <w:rPr>
          <w:i/>
          <w:lang w:val="en-US"/>
        </w:rPr>
        <w:t>c</w:t>
      </w:r>
      <w:r w:rsidR="00E6436D" w:rsidRPr="00DD0CEF">
        <w:rPr>
          <w:lang w:val="en-US"/>
        </w:rPr>
        <w:t xml:space="preserve"> for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B</w:t>
      </w:r>
      <w:r w:rsidR="00E6436D" w:rsidRPr="00DD0CEF">
        <w:rPr>
          <w:lang w:val="en-US"/>
        </w:rPr>
        <w:t xml:space="preserve"> against R</w:t>
      </w:r>
      <w:r w:rsidR="0098422C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 strictly dominates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E6436D" w:rsidRPr="00DD0CEF">
        <w:rPr>
          <w:lang w:val="en-US"/>
        </w:rPr>
        <w:t>. If R</w:t>
      </w:r>
      <w:r w:rsidR="0098422C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 decides to </w:t>
      </w:r>
      <w:r w:rsidR="006F4C9B" w:rsidRPr="00DD0CEF">
        <w:rPr>
          <w:i/>
          <w:lang w:val="en-US"/>
        </w:rPr>
        <w:t>y</w:t>
      </w:r>
      <w:r w:rsidR="00E6436D" w:rsidRPr="00DD0CEF">
        <w:rPr>
          <w:lang w:val="en-US"/>
        </w:rPr>
        <w:t xml:space="preserve">,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B</w:t>
      </w:r>
      <w:r w:rsidR="00E6436D" w:rsidRPr="00DD0CEF">
        <w:rPr>
          <w:lang w:val="en-US"/>
        </w:rPr>
        <w:t xml:space="preserve"> gains 10 by </w:t>
      </w:r>
      <w:r w:rsidRPr="00DD0CEF">
        <w:rPr>
          <w:i/>
          <w:lang w:val="en-US"/>
        </w:rPr>
        <w:t>c</w:t>
      </w:r>
      <w:r w:rsidR="00E6436D" w:rsidRPr="00DD0CEF">
        <w:rPr>
          <w:lang w:val="en-US"/>
        </w:rPr>
        <w:t xml:space="preserve"> and 3 by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E6436D" w:rsidRPr="00DD0CEF">
        <w:rPr>
          <w:lang w:val="en-US"/>
        </w:rPr>
        <w:t>. If R</w:t>
      </w:r>
      <w:r w:rsidR="0098422C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 chooses to </w:t>
      </w:r>
      <w:r w:rsidR="006F4C9B" w:rsidRPr="00DD0CEF">
        <w:rPr>
          <w:i/>
          <w:lang w:val="en-US"/>
        </w:rPr>
        <w:t>r</w:t>
      </w:r>
      <w:r w:rsidR="00E6436D" w:rsidRPr="00DD0CEF">
        <w:rPr>
          <w:lang w:val="en-US"/>
        </w:rPr>
        <w:t xml:space="preserve">,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B</w:t>
      </w:r>
      <w:r w:rsidR="00E6436D" w:rsidRPr="00DD0CEF">
        <w:rPr>
          <w:lang w:val="en-US"/>
        </w:rPr>
        <w:t xml:space="preserve"> gains 6 from </w:t>
      </w:r>
      <w:r w:rsidRPr="00DD0CEF">
        <w:rPr>
          <w:i/>
          <w:lang w:val="en-US"/>
        </w:rPr>
        <w:t>c</w:t>
      </w:r>
      <w:r w:rsidR="00E6436D" w:rsidRPr="00DD0CEF">
        <w:rPr>
          <w:lang w:val="en-US"/>
        </w:rPr>
        <w:t xml:space="preserve"> and 3 from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E6436D" w:rsidRPr="00DD0CEF">
        <w:rPr>
          <w:lang w:val="en-US"/>
        </w:rPr>
        <w:t>.</w:t>
      </w:r>
    </w:p>
    <w:p w14:paraId="38F8E71D" w14:textId="75E28982" w:rsidR="00E6436D" w:rsidRPr="00DD0CEF" w:rsidRDefault="006F4C9B" w:rsidP="00E6436D">
      <w:pPr>
        <w:numPr>
          <w:ilvl w:val="0"/>
          <w:numId w:val="13"/>
        </w:numPr>
        <w:jc w:val="left"/>
        <w:rPr>
          <w:lang w:val="en-US"/>
        </w:rPr>
      </w:pPr>
      <w:r w:rsidRPr="00DD0CEF">
        <w:rPr>
          <w:i/>
          <w:lang w:val="en-US"/>
        </w:rPr>
        <w:t>y</w:t>
      </w:r>
      <w:r w:rsidR="00E6436D" w:rsidRPr="00DD0CEF">
        <w:rPr>
          <w:lang w:val="en-US"/>
        </w:rPr>
        <w:t xml:space="preserve"> for R</w:t>
      </w:r>
      <w:r w:rsidR="0098422C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 strictly dominates </w:t>
      </w:r>
      <w:r w:rsidRPr="00DD0CEF">
        <w:rPr>
          <w:i/>
          <w:lang w:val="en-US"/>
        </w:rPr>
        <w:t>r</w:t>
      </w:r>
      <w:r w:rsidR="00E6436D" w:rsidRPr="00DD0CEF">
        <w:rPr>
          <w:lang w:val="en-US"/>
        </w:rPr>
        <w:t xml:space="preserve"> in all strategy profiles in which there is some proportion &gt; 0 of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A</w:t>
      </w:r>
      <w:r w:rsidR="00E6436D" w:rsidRPr="00DD0CEF">
        <w:rPr>
          <w:lang w:val="en-US"/>
        </w:rPr>
        <w:t xml:space="preserve"> and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B</w:t>
      </w:r>
      <w:r w:rsidR="00E6436D" w:rsidRPr="00DD0CEF">
        <w:rPr>
          <w:lang w:val="en-US"/>
        </w:rPr>
        <w:t xml:space="preserve"> who </w:t>
      </w:r>
      <w:r w:rsidR="00FC7854" w:rsidRPr="00DD0CEF">
        <w:rPr>
          <w:i/>
          <w:lang w:val="en-US"/>
        </w:rPr>
        <w:t>c</w:t>
      </w:r>
      <w:r w:rsidR="00E6436D" w:rsidRPr="00DD0CEF">
        <w:rPr>
          <w:lang w:val="en-US"/>
        </w:rPr>
        <w:t xml:space="preserve"> R</w:t>
      </w:r>
      <w:r w:rsidR="0098422C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. When the proportion of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A</w:t>
      </w:r>
      <w:r w:rsidR="00E6436D" w:rsidRPr="00DD0CEF">
        <w:rPr>
          <w:lang w:val="en-US"/>
        </w:rPr>
        <w:t xml:space="preserve"> and/or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B</w:t>
      </w:r>
      <w:r w:rsidR="00E6436D" w:rsidRPr="00DD0CEF">
        <w:rPr>
          <w:lang w:val="en-US"/>
        </w:rPr>
        <w:t xml:space="preserve"> who </w:t>
      </w:r>
      <w:r w:rsidR="00FC7854" w:rsidRPr="00DD0CEF">
        <w:rPr>
          <w:i/>
          <w:lang w:val="en-US"/>
        </w:rPr>
        <w:t>c</w:t>
      </w:r>
      <w:r w:rsidR="00E6436D" w:rsidRPr="00DD0CEF">
        <w:rPr>
          <w:lang w:val="en-US"/>
        </w:rPr>
        <w:t xml:space="preserve"> R</w:t>
      </w:r>
      <w:r w:rsidR="00664A73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 is &gt; 0, then R</w:t>
      </w:r>
      <w:r w:rsidR="0098422C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 receives 3 from </w:t>
      </w:r>
      <w:r w:rsidRPr="00DD0CEF">
        <w:rPr>
          <w:i/>
          <w:lang w:val="en-US"/>
        </w:rPr>
        <w:t>y</w:t>
      </w:r>
      <w:r w:rsidR="00E6436D" w:rsidRPr="00DD0CEF">
        <w:rPr>
          <w:lang w:val="en-US"/>
        </w:rPr>
        <w:t xml:space="preserve"> and &lt; 3 from </w:t>
      </w:r>
      <w:r w:rsidRPr="00DD0CEF">
        <w:rPr>
          <w:i/>
          <w:lang w:val="en-US"/>
        </w:rPr>
        <w:t>r</w:t>
      </w:r>
      <w:r w:rsidR="00E6436D" w:rsidRPr="00DD0CEF">
        <w:rPr>
          <w:lang w:val="en-US"/>
        </w:rPr>
        <w:t>, since, R</w:t>
      </w:r>
      <w:r w:rsidR="0098422C">
        <w:rPr>
          <w:vertAlign w:val="subscript"/>
          <w:lang w:val="en-US"/>
        </w:rPr>
        <w:t>C</w:t>
      </w:r>
      <w:r w:rsidR="00E6436D" w:rsidRPr="00DD0CEF">
        <w:rPr>
          <w:lang w:val="en-US"/>
        </w:rPr>
        <w:t xml:space="preserve"> always loses in a fight with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A</w:t>
      </w:r>
      <w:r w:rsidR="00E6436D" w:rsidRPr="00DD0CEF">
        <w:rPr>
          <w:lang w:val="en-US"/>
        </w:rPr>
        <w:t xml:space="preserve"> and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B</w:t>
      </w:r>
      <w:r w:rsidR="00E6436D" w:rsidRPr="00DD0CEF">
        <w:rPr>
          <w:lang w:val="en-US"/>
        </w:rPr>
        <w:t>. By proposition 1 and/or 2 this must be the case in equilibrium</w:t>
      </w:r>
      <w:r w:rsidR="009E322B">
        <w:rPr>
          <w:lang w:val="en-US"/>
        </w:rPr>
        <w:t>. (</w:t>
      </w:r>
      <w:r w:rsidR="009E322B" w:rsidRPr="00DD0CEF">
        <w:t>Only when the proportion of V</w:t>
      </w:r>
      <w:r w:rsidR="009E322B">
        <w:rPr>
          <w:vertAlign w:val="subscript"/>
        </w:rPr>
        <w:t>A</w:t>
      </w:r>
      <w:r w:rsidR="009E322B" w:rsidRPr="00DD0CEF">
        <w:t xml:space="preserve"> and V</w:t>
      </w:r>
      <w:r w:rsidR="009E322B">
        <w:rPr>
          <w:vertAlign w:val="subscript"/>
        </w:rPr>
        <w:t>B</w:t>
      </w:r>
      <w:r w:rsidR="009E322B" w:rsidRPr="00DD0CEF">
        <w:t xml:space="preserve"> </w:t>
      </w:r>
      <w:r w:rsidR="009E322B">
        <w:rPr>
          <w:i/>
        </w:rPr>
        <w:t>c</w:t>
      </w:r>
      <w:r w:rsidR="009E322B" w:rsidRPr="00DD0CEF">
        <w:t xml:space="preserve"> R</w:t>
      </w:r>
      <w:r w:rsidR="009E322B">
        <w:rPr>
          <w:vertAlign w:val="subscript"/>
        </w:rPr>
        <w:t>C</w:t>
      </w:r>
      <w:r w:rsidR="009E322B" w:rsidRPr="00DD0CEF">
        <w:t xml:space="preserve"> is = 0, then R</w:t>
      </w:r>
      <w:r w:rsidR="009E322B">
        <w:rPr>
          <w:vertAlign w:val="subscript"/>
        </w:rPr>
        <w:t>C</w:t>
      </w:r>
      <w:r w:rsidR="009E322B" w:rsidRPr="00DD0CEF">
        <w:t xml:space="preserve"> is indifferent between R and </w:t>
      </w:r>
      <w:r w:rsidR="009E322B" w:rsidRPr="000352E6">
        <w:rPr>
          <w:i/>
        </w:rPr>
        <w:t>y</w:t>
      </w:r>
      <w:r w:rsidR="009E322B" w:rsidRPr="00DD0CEF">
        <w:t xml:space="preserve"> irrespective of the action of V</w:t>
      </w:r>
      <w:r w:rsidR="009E322B">
        <w:rPr>
          <w:vertAlign w:val="subscript"/>
        </w:rPr>
        <w:t>C</w:t>
      </w:r>
      <w:r w:rsidR="009E322B" w:rsidRPr="00DD0CEF">
        <w:t>. However, this cannot be the case in equilibrium since V</w:t>
      </w:r>
      <w:r w:rsidR="009E322B">
        <w:rPr>
          <w:vertAlign w:val="subscript"/>
        </w:rPr>
        <w:t>A</w:t>
      </w:r>
      <w:r w:rsidR="009E322B" w:rsidRPr="00DD0CEF">
        <w:t xml:space="preserve"> and V</w:t>
      </w:r>
      <w:r w:rsidR="009E322B">
        <w:rPr>
          <w:vertAlign w:val="subscript"/>
        </w:rPr>
        <w:t>B</w:t>
      </w:r>
      <w:r w:rsidR="009E322B" w:rsidRPr="00DD0CEF">
        <w:t xml:space="preserve"> strictly prefer to </w:t>
      </w:r>
      <w:r w:rsidR="009E322B">
        <w:rPr>
          <w:i/>
        </w:rPr>
        <w:t>c</w:t>
      </w:r>
      <w:r w:rsidR="009E322B" w:rsidRPr="00DD0CEF">
        <w:t xml:space="preserve"> R</w:t>
      </w:r>
      <w:r w:rsidR="009E322B">
        <w:rPr>
          <w:vertAlign w:val="subscript"/>
        </w:rPr>
        <w:t>C</w:t>
      </w:r>
      <w:r w:rsidR="009E322B" w:rsidRPr="00DD0CEF">
        <w:t xml:space="preserve"> than to </w:t>
      </w:r>
      <w:proofErr w:type="spellStart"/>
      <w:r w:rsidR="009E322B">
        <w:rPr>
          <w:i/>
        </w:rPr>
        <w:t>i</w:t>
      </w:r>
      <w:proofErr w:type="spellEnd"/>
      <w:r w:rsidR="009E322B" w:rsidRPr="00DD0CEF">
        <w:t xml:space="preserve"> R</w:t>
      </w:r>
      <w:r w:rsidR="009E322B">
        <w:rPr>
          <w:vertAlign w:val="subscript"/>
        </w:rPr>
        <w:t>C</w:t>
      </w:r>
      <w:r w:rsidR="009E322B" w:rsidRPr="00DD0CEF">
        <w:t>.</w:t>
      </w:r>
      <w:r w:rsidR="009E322B">
        <w:rPr>
          <w:lang w:val="en-US"/>
        </w:rPr>
        <w:t>)</w:t>
      </w:r>
    </w:p>
    <w:p w14:paraId="79842527" w14:textId="3D94A080" w:rsidR="00E6436D" w:rsidRPr="00DD0CEF" w:rsidRDefault="00E6436D" w:rsidP="00A52D9F">
      <w:pPr>
        <w:numPr>
          <w:ilvl w:val="0"/>
          <w:numId w:val="13"/>
        </w:numPr>
        <w:jc w:val="left"/>
        <w:rPr>
          <w:lang w:val="en-US"/>
        </w:rPr>
      </w:pPr>
      <w:r w:rsidRPr="00DD0CEF">
        <w:rPr>
          <w:lang w:val="en-US"/>
        </w:rPr>
        <w:t xml:space="preserve">Since proposition 3, </w:t>
      </w:r>
      <w:r w:rsidR="005340D7" w:rsidRPr="00DD0CEF">
        <w:rPr>
          <w:lang w:val="en-US"/>
        </w:rPr>
        <w:t>V</w:t>
      </w:r>
      <w:r w:rsidR="0098422C">
        <w:rPr>
          <w:vertAlign w:val="subscript"/>
          <w:lang w:val="en-US"/>
        </w:rPr>
        <w:t>C</w:t>
      </w:r>
      <w:r w:rsidRPr="00DD0CEF">
        <w:rPr>
          <w:lang w:val="en-US"/>
        </w:rPr>
        <w:t xml:space="preserve"> strictly prefers to </w:t>
      </w:r>
      <w:r w:rsidR="00FC7854" w:rsidRPr="00DD0CEF">
        <w:rPr>
          <w:i/>
          <w:lang w:val="en-US"/>
        </w:rPr>
        <w:t>c</w:t>
      </w:r>
      <w:r w:rsidRPr="00DD0CEF">
        <w:rPr>
          <w:lang w:val="en-US"/>
        </w:rPr>
        <w:t xml:space="preserve"> R</w:t>
      </w:r>
      <w:r w:rsidR="0098422C">
        <w:rPr>
          <w:vertAlign w:val="subscript"/>
          <w:lang w:val="en-US"/>
        </w:rPr>
        <w:t>C</w:t>
      </w:r>
      <w:r w:rsidRPr="00DD0CEF">
        <w:rPr>
          <w:lang w:val="en-US"/>
        </w:rPr>
        <w:t xml:space="preserve"> than to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lang w:val="en-US"/>
        </w:rPr>
        <w:t xml:space="preserve"> R</w:t>
      </w:r>
      <w:r w:rsidR="0098422C">
        <w:rPr>
          <w:vertAlign w:val="subscript"/>
          <w:lang w:val="en-US"/>
        </w:rPr>
        <w:t>C</w:t>
      </w:r>
      <w:r w:rsidRPr="00DD0CEF">
        <w:rPr>
          <w:lang w:val="en-US"/>
        </w:rPr>
        <w:t xml:space="preserve"> (because 10&gt;3). </w:t>
      </w:r>
    </w:p>
    <w:p w14:paraId="730F150C" w14:textId="53D6D9DA" w:rsidR="00E6436D" w:rsidRPr="00DD0CEF" w:rsidRDefault="00E6436D" w:rsidP="001E3A31">
      <w:pPr>
        <w:rPr>
          <w:lang w:val="en-US"/>
        </w:rPr>
      </w:pPr>
      <w:r w:rsidRPr="00DD0CEF">
        <w:rPr>
          <w:lang w:val="en-US"/>
        </w:rPr>
        <w:t>Following the elimination of the above strategies, we</w:t>
      </w:r>
      <w:r w:rsidR="007D4DC0" w:rsidRPr="00DD0CEF">
        <w:rPr>
          <w:lang w:val="en-US"/>
        </w:rPr>
        <w:t xml:space="preserve"> use the same approach as in </w:t>
      </w:r>
      <w:r w:rsidR="007D4DC0" w:rsidRPr="00530870">
        <w:rPr>
          <w:i/>
          <w:lang w:val="en-US"/>
        </w:rPr>
        <w:t>G1</w:t>
      </w:r>
      <w:r w:rsidR="007D4DC0" w:rsidRPr="00DD0CEF">
        <w:rPr>
          <w:lang w:val="en-US"/>
        </w:rPr>
        <w:t xml:space="preserve">. </w:t>
      </w:r>
      <w:r w:rsidR="001E3A31">
        <w:rPr>
          <w:lang w:val="en-US"/>
        </w:rPr>
        <w:t xml:space="preserve">We then assume </w:t>
      </w:r>
      <w:r w:rsidR="001E3A31" w:rsidRPr="001E3A31">
        <w:rPr>
          <w:lang w:val="en-US"/>
        </w:rPr>
        <w:t xml:space="preserve">passive conjectures as out-of-equilibrium beliefs for Rookies (i.e. 1/3rd probability that each type of </w:t>
      </w:r>
      <w:r w:rsidR="00131FCF">
        <w:rPr>
          <w:lang w:val="en-US"/>
        </w:rPr>
        <w:t>Veteran</w:t>
      </w:r>
      <w:r w:rsidR="001E3A31" w:rsidRPr="001E3A31">
        <w:rPr>
          <w:lang w:val="en-US"/>
        </w:rPr>
        <w:t xml:space="preserve"> challenges).</w:t>
      </w:r>
    </w:p>
    <w:p w14:paraId="66627982" w14:textId="04D966D5" w:rsidR="00E6436D" w:rsidRPr="00555A06" w:rsidRDefault="00E90E87" w:rsidP="00A52D9F">
      <w:pPr>
        <w:pStyle w:val="Caption"/>
        <w:rPr>
          <w:b w:val="0"/>
          <w:lang w:val="en-US"/>
        </w:rPr>
      </w:pPr>
      <w:bookmarkStart w:id="6" w:name="_Ref349227008"/>
      <w:r>
        <w:rPr>
          <w:lang w:val="en-US"/>
        </w:rPr>
        <w:t>Fig</w:t>
      </w:r>
      <w:r w:rsidR="00E6436D" w:rsidRPr="00DD0CEF">
        <w:rPr>
          <w:lang w:val="en-US"/>
        </w:rPr>
        <w:t xml:space="preserve"> S</w:t>
      </w:r>
      <w:r w:rsidR="00377BB6">
        <w:rPr>
          <w:noProof/>
          <w:lang w:val="en-US"/>
        </w:rPr>
        <w:t>2</w:t>
      </w:r>
      <w:bookmarkEnd w:id="6"/>
      <w:r w:rsidR="00E6436D" w:rsidRPr="00DD0CEF">
        <w:rPr>
          <w:lang w:val="en-US"/>
        </w:rPr>
        <w:t>. Game 2.</w:t>
      </w:r>
      <w:r w:rsidR="006F2876" w:rsidRPr="00DD0CEF">
        <w:rPr>
          <w:lang w:val="en-US"/>
        </w:rPr>
        <w:t xml:space="preserve"> </w:t>
      </w:r>
      <w:r w:rsidR="006F2876" w:rsidRPr="00555A06">
        <w:rPr>
          <w:b w:val="0"/>
          <w:lang w:val="en-US"/>
        </w:rPr>
        <w:t xml:space="preserve">Blue lines show equilibrium </w:t>
      </w:r>
      <w:r w:rsidR="00063451" w:rsidRPr="00555A06">
        <w:rPr>
          <w:b w:val="0"/>
          <w:lang w:val="en-US"/>
        </w:rPr>
        <w:t>strategies. Expected payoffs displayed</w:t>
      </w:r>
      <w:r w:rsidR="006F2876" w:rsidRPr="00555A06">
        <w:rPr>
          <w:b w:val="0"/>
          <w:lang w:val="en-US"/>
        </w:rPr>
        <w:t>.</w:t>
      </w:r>
    </w:p>
    <w:p w14:paraId="65DDD8B4" w14:textId="79C21D9A" w:rsidR="00F52CB8" w:rsidRPr="00DD0CEF" w:rsidRDefault="00180028" w:rsidP="00F52CB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6F68E17" wp14:editId="57B7D85E">
            <wp:extent cx="5731510" cy="181165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me_info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3268F" w14:textId="77777777" w:rsidR="00F52CB8" w:rsidRPr="00DD0CEF" w:rsidRDefault="00F52CB8" w:rsidP="008875A5">
      <w:pPr>
        <w:rPr>
          <w:lang w:val="en-US"/>
        </w:rPr>
      </w:pPr>
    </w:p>
    <w:p w14:paraId="18562DE6" w14:textId="77777777" w:rsidR="008875A5" w:rsidRPr="00DD0CEF" w:rsidRDefault="008875A5" w:rsidP="008875A5">
      <w:pPr>
        <w:rPr>
          <w:lang w:val="en-US"/>
        </w:rPr>
      </w:pPr>
    </w:p>
    <w:p w14:paraId="3D2BA1B4" w14:textId="77777777" w:rsidR="008875A5" w:rsidRPr="00DD0CEF" w:rsidRDefault="008875A5" w:rsidP="008875A5">
      <w:pPr>
        <w:rPr>
          <w:lang w:val="en-US"/>
        </w:rPr>
        <w:sectPr w:rsidR="008875A5" w:rsidRPr="00DD0CEF" w:rsidSect="002064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E7455D" w14:textId="57290AB2" w:rsidR="008875A5" w:rsidRPr="00DD0CEF" w:rsidRDefault="00377BB6" w:rsidP="00377BB6">
      <w:pPr>
        <w:pStyle w:val="Caption"/>
        <w:rPr>
          <w:lang w:val="en-US"/>
        </w:rPr>
      </w:pPr>
      <w:bookmarkStart w:id="7" w:name="_Ref418504875"/>
      <w:r>
        <w:lastRenderedPageBreak/>
        <w:t>Table S</w:t>
      </w:r>
      <w:r w:rsidR="00A251E5">
        <w:rPr>
          <w:noProof/>
        </w:rPr>
        <w:t>1</w:t>
      </w:r>
      <w:bookmarkEnd w:id="7"/>
      <w:r w:rsidR="00FB63D1">
        <w:rPr>
          <w:noProof/>
        </w:rPr>
        <w:t>1</w:t>
      </w:r>
      <w:r w:rsidR="00612DA3" w:rsidRPr="00DD0CEF">
        <w:rPr>
          <w:lang w:val="en-US"/>
        </w:rPr>
        <w:t>. Expected utilities for G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3"/>
        <w:gridCol w:w="1193"/>
        <w:gridCol w:w="1115"/>
        <w:gridCol w:w="3401"/>
        <w:gridCol w:w="3029"/>
        <w:gridCol w:w="3029"/>
        <w:gridCol w:w="2654"/>
      </w:tblGrid>
      <w:tr w:rsidR="00612DA3" w:rsidRPr="00DD0CEF" w14:paraId="18C7775B" w14:textId="77777777" w:rsidTr="00B11B71">
        <w:tc>
          <w:tcPr>
            <w:tcW w:w="1121" w:type="pct"/>
            <w:gridSpan w:val="3"/>
            <w:vMerge w:val="restart"/>
            <w:shd w:val="clear" w:color="auto" w:fill="auto"/>
          </w:tcPr>
          <w:p w14:paraId="3C5CEBDC" w14:textId="27E4178A" w:rsidR="00612DA3" w:rsidRPr="00DD0CEF" w:rsidRDefault="005340D7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A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A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A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B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A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C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B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A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B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B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B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C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C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A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C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B</w:t>
            </w:r>
            <w:r w:rsidR="00612DA3" w:rsidRPr="00DD0CEF">
              <w:rPr>
                <w:lang w:val="en-US"/>
              </w:rPr>
              <w:t xml:space="preserve">, </w:t>
            </w:r>
            <w:r w:rsidRPr="00DD0CEF">
              <w:rPr>
                <w:lang w:val="en-US"/>
              </w:rPr>
              <w:t>V</w:t>
            </w:r>
            <w:r w:rsidR="00692937">
              <w:rPr>
                <w:vertAlign w:val="subscript"/>
                <w:lang w:val="en-US"/>
              </w:rPr>
              <w:t>C</w:t>
            </w:r>
            <w:r w:rsidR="00612DA3" w:rsidRPr="00DD0CEF">
              <w:rPr>
                <w:lang w:val="en-US"/>
              </w:rPr>
              <w:t>|R</w:t>
            </w:r>
            <w:r w:rsidR="00692937">
              <w:rPr>
                <w:vertAlign w:val="subscript"/>
                <w:lang w:val="en-US"/>
              </w:rPr>
              <w:t>C</w:t>
            </w:r>
          </w:p>
        </w:tc>
        <w:tc>
          <w:tcPr>
            <w:tcW w:w="3879" w:type="pct"/>
            <w:gridSpan w:val="4"/>
            <w:shd w:val="clear" w:color="auto" w:fill="auto"/>
          </w:tcPr>
          <w:p w14:paraId="53D1200D" w14:textId="3BD0D08D" w:rsidR="00612DA3" w:rsidRPr="00DD0CEF" w:rsidRDefault="00612DA3" w:rsidP="00B11B71">
            <w:pPr>
              <w:spacing w:after="0" w:line="240" w:lineRule="auto"/>
              <w:jc w:val="center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692937">
              <w:rPr>
                <w:vertAlign w:val="subscript"/>
                <w:lang w:val="en-US"/>
              </w:rPr>
              <w:t>A</w:t>
            </w:r>
            <w:r w:rsidRPr="00DD0CEF">
              <w:rPr>
                <w:lang w:val="en-US"/>
              </w:rPr>
              <w:t>, R</w:t>
            </w:r>
            <w:r w:rsidR="00692937">
              <w:rPr>
                <w:vertAlign w:val="subscript"/>
                <w:lang w:val="en-US"/>
              </w:rPr>
              <w:t>B</w:t>
            </w:r>
            <w:r w:rsidRPr="00DD0CEF">
              <w:rPr>
                <w:lang w:val="en-US"/>
              </w:rPr>
              <w:t>, R</w:t>
            </w:r>
            <w:r w:rsidR="00692937">
              <w:rPr>
                <w:vertAlign w:val="subscript"/>
                <w:lang w:val="en-US"/>
              </w:rPr>
              <w:t>C</w:t>
            </w:r>
          </w:p>
        </w:tc>
      </w:tr>
      <w:tr w:rsidR="00612DA3" w:rsidRPr="00DD0CEF" w14:paraId="01FDB88E" w14:textId="77777777" w:rsidTr="00B11B71">
        <w:tc>
          <w:tcPr>
            <w:tcW w:w="1121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14:paraId="373A8F5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89" w:type="pct"/>
            <w:shd w:val="clear" w:color="auto" w:fill="auto"/>
          </w:tcPr>
          <w:p w14:paraId="5C9AAA31" w14:textId="232DC738" w:rsidR="00612DA3" w:rsidRPr="00DD0CEF" w:rsidRDefault="006F4C9B" w:rsidP="00B11B71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y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  <w:tc>
          <w:tcPr>
            <w:tcW w:w="970" w:type="pct"/>
            <w:shd w:val="clear" w:color="auto" w:fill="auto"/>
          </w:tcPr>
          <w:p w14:paraId="347FF79D" w14:textId="1E3F0D8B" w:rsidR="00612DA3" w:rsidRPr="00DD0CEF" w:rsidRDefault="006F4C9B" w:rsidP="00B11B71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y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  <w:tc>
          <w:tcPr>
            <w:tcW w:w="970" w:type="pct"/>
            <w:shd w:val="clear" w:color="auto" w:fill="auto"/>
          </w:tcPr>
          <w:p w14:paraId="2C4B0566" w14:textId="7310B942" w:rsidR="00612DA3" w:rsidRPr="00DD0CEF" w:rsidRDefault="006F4C9B" w:rsidP="00B11B71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r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  <w:tc>
          <w:tcPr>
            <w:tcW w:w="850" w:type="pct"/>
          </w:tcPr>
          <w:p w14:paraId="551AD8D8" w14:textId="02519842" w:rsidR="00612DA3" w:rsidRPr="00DD0CEF" w:rsidRDefault="006F4C9B" w:rsidP="00B11B71">
            <w:pPr>
              <w:spacing w:after="0" w:line="240" w:lineRule="auto"/>
              <w:jc w:val="righ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r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r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y</w:t>
            </w:r>
          </w:p>
        </w:tc>
      </w:tr>
      <w:tr w:rsidR="00612DA3" w:rsidRPr="00DD0CEF" w14:paraId="115D9D48" w14:textId="77777777" w:rsidTr="00B11B71">
        <w:tc>
          <w:tcPr>
            <w:tcW w:w="382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D9DCA24" w14:textId="0E347F64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14:paraId="2960CDE1" w14:textId="2935D117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</w:tcBorders>
          </w:tcPr>
          <w:p w14:paraId="01C6F274" w14:textId="514DA087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48500B1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1C5EE4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153463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52B9110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 3</w:t>
            </w:r>
          </w:p>
        </w:tc>
        <w:tc>
          <w:tcPr>
            <w:tcW w:w="970" w:type="pct"/>
            <w:shd w:val="clear" w:color="auto" w:fill="auto"/>
          </w:tcPr>
          <w:p w14:paraId="20CE449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429CD37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72B27C9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44627CE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1ACA17CE" w14:textId="77777777" w:rsidTr="00B11B71">
        <w:tc>
          <w:tcPr>
            <w:tcW w:w="3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6788F4" w14:textId="1557B9A9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DE283" w14:textId="17F6319E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E7AEAF" w14:textId="257764DD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A25230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3DBE7B6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4F90AB1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C0012DA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9E0275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</w:p>
          <w:p w14:paraId="1750F41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17B1E46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E937A5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751A9AD4" w14:textId="77777777" w:rsidTr="00B11B71">
        <w:tc>
          <w:tcPr>
            <w:tcW w:w="3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000164" w14:textId="5B962C6B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24513" w14:textId="5093561B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60CB62" w14:textId="78E6FC24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4267548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121B3E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4FF72FE" w14:textId="77777777" w:rsidR="00612DA3" w:rsidRPr="00DD0CEF" w:rsidRDefault="00612DA3" w:rsidP="00B11B71">
            <w:pPr>
              <w:spacing w:after="0" w:line="240" w:lineRule="auto"/>
              <w:rPr>
                <w:b/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66EB5E73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E935C5C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64B158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>,</w:t>
            </w:r>
            <w:r w:rsidRPr="00DD0CEF">
              <w:rPr>
                <w:b/>
                <w:lang w:val="en-US"/>
              </w:rPr>
              <w:t xml:space="preserve"> 3</w:t>
            </w:r>
          </w:p>
        </w:tc>
        <w:tc>
          <w:tcPr>
            <w:tcW w:w="850" w:type="pct"/>
          </w:tcPr>
          <w:p w14:paraId="2986C43A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32229E2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2C1A1857" w14:textId="77777777" w:rsidTr="00B11B71">
        <w:tc>
          <w:tcPr>
            <w:tcW w:w="3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B2B499" w14:textId="225F4DF2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7158B" w14:textId="2171D3D7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9245AB" w14:textId="18BC4E0B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20879899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0CF5F98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3718E1F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4666274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7FED8B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66CBD3B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34861662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17156D9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5FED25FE" w14:textId="77777777" w:rsidTr="00B11B71">
        <w:tc>
          <w:tcPr>
            <w:tcW w:w="38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249D52" w14:textId="676EDAB1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412DB" w14:textId="62479894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441AA6" w14:textId="5F174CA3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9BF384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7DE4C3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>5.3,</w:t>
            </w:r>
            <w:r w:rsidRPr="00DD0CEF">
              <w:rPr>
                <w:b/>
                <w:lang w:val="en-US"/>
              </w:rPr>
              <w:t xml:space="preserve"> 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61EA6B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00EE479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03D63E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5E2DFB3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250B6D09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4262B60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5890918A" w14:textId="77777777" w:rsidTr="00B11B71">
        <w:tc>
          <w:tcPr>
            <w:tcW w:w="382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7D7751D" w14:textId="18054718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right w:val="nil"/>
            </w:tcBorders>
          </w:tcPr>
          <w:p w14:paraId="0FB4AC56" w14:textId="3AAFC689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</w:tcBorders>
          </w:tcPr>
          <w:p w14:paraId="214407B5" w14:textId="03587FAD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49E86187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2F2496A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3F74B6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5113F3C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057ADDFA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55A26F6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5398830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1CE6AD3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191674C4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3D2C448F" w14:textId="08300511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664EEB3A" w14:textId="2DEAFB11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7CA302A2" w14:textId="3CE1ECFF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14A8F6A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310AB9B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0384381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0267A4B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D25DCD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1095E2FA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6131442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A10298A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4C68BD97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0D8A50AF" w14:textId="056D770B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0E45F603" w14:textId="3E11B156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2CFB798D" w14:textId="20BAD149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4672F35C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2EEE1C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1590CA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304634D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065C00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A8373B4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FFA809C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1824875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100AD303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693E3167" w14:textId="310D4BB3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11FA3DAC" w14:textId="219FEAA6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481CAF9F" w14:textId="30E48D89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0F8A533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8A6058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42F8CA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4F3480E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C41A5F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6D87AC5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8EC9D98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7866850A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49D0F88F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0A4DCFAB" w14:textId="192A5D5D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662481B9" w14:textId="561B3E67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219195AA" w14:textId="653D06D9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69274D1C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3C6076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F17119F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330BEFB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>7.7,</w:t>
            </w:r>
            <w:r w:rsidRPr="00DD0CEF">
              <w:rPr>
                <w:b/>
                <w:lang w:val="en-US"/>
              </w:rPr>
              <w:t xml:space="preserve"> 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BF8B338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F0066D3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D7593AF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72AF4AA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1C1F8372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70DC6FD2" w14:textId="250611C1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53BABE61" w14:textId="257EB90F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3E266914" w14:textId="3044E240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6299F5F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477CD194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A80E8FE" w14:textId="77777777" w:rsidR="00612DA3" w:rsidRPr="00DD0CEF" w:rsidRDefault="00612DA3" w:rsidP="00B11B71">
            <w:pPr>
              <w:spacing w:after="0" w:line="240" w:lineRule="auto"/>
              <w:rPr>
                <w:b/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5E77240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3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BADEC8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</w:p>
          <w:p w14:paraId="7A578B3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B83F80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60CFBA0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5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758315E3" w14:textId="77777777" w:rsidTr="00A52D9F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0002600B" w14:textId="62AC36FA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762B3F3D" w14:textId="23D61B15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7425FEAB" w14:textId="29A4A556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70A7E95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4AECAB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0A4169C" w14:textId="77777777" w:rsidR="00612DA3" w:rsidRPr="00DD0CEF" w:rsidRDefault="00612DA3" w:rsidP="00B11B71">
            <w:pPr>
              <w:spacing w:after="0" w:line="240" w:lineRule="auto"/>
              <w:rPr>
                <w:b/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6204652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DA9FE42" w14:textId="77777777" w:rsidR="00612DA3" w:rsidRPr="00DD0CEF" w:rsidRDefault="00612DA3" w:rsidP="00582BF9">
            <w:pPr>
              <w:pStyle w:val="NoSpacing"/>
              <w:rPr>
                <w:u w:val="single"/>
                <w:lang w:val="en-US"/>
              </w:rPr>
            </w:pPr>
            <w:r w:rsidRPr="00DD0CEF">
              <w:rPr>
                <w:b/>
                <w:u w:val="single"/>
                <w:lang w:val="en-US"/>
              </w:rPr>
              <w:t>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</w:p>
          <w:p w14:paraId="5D8C096F" w14:textId="77777777" w:rsidR="00612DA3" w:rsidRPr="00DD0CEF" w:rsidRDefault="00612DA3" w:rsidP="00582BF9">
            <w:pPr>
              <w:pStyle w:val="NoSpacing"/>
              <w:jc w:val="right"/>
              <w:rPr>
                <w:highlight w:val="yellow"/>
                <w:lang w:val="en-US"/>
              </w:rPr>
            </w:pPr>
            <w:r w:rsidRPr="00DD0CEF">
              <w:rPr>
                <w:b/>
                <w:u w:val="single"/>
                <w:lang w:val="en-US"/>
              </w:rPr>
              <w:t>7.7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3</w:t>
            </w:r>
          </w:p>
        </w:tc>
        <w:tc>
          <w:tcPr>
            <w:tcW w:w="850" w:type="pct"/>
          </w:tcPr>
          <w:p w14:paraId="6052D0E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6424DEC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7A213E26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40EB9C00" w14:textId="1EDF00B4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29CC93A1" w14:textId="3CCC0B99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284842FC" w14:textId="18EF156D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773E799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2CA761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C21E01F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5A9FD7D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4127E6A9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2C8CAE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5C1C837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4CEB4E2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00078FD7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685A22CD" w14:textId="48D9A56E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64F5FAFF" w14:textId="58901638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4BAAF163" w14:textId="7018FDCF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77FB3A4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7BF6C0E7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4453505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B3DB4C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94E1A3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</w:p>
          <w:p w14:paraId="64500EC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6E54235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CDB9C4A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15C9F54A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3D25CD20" w14:textId="385D23EA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6E3B09EF" w14:textId="6D831FFC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69F8FDF9" w14:textId="357A5F59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103425E2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3B9DFC3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36E1646E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FD6AE5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9EC474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</w:p>
          <w:p w14:paraId="2876733D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632FB0D7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7A0257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71AE39D1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7FD3CE0D" w14:textId="0981B81B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7B94D56F" w14:textId="10298421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17CD0853" w14:textId="6ECB8D9D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2FC51B8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7BD55B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58F3C1A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1301A8B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41B2EE5E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086F5D3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33581BB7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562C044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363B0532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43ECEF14" w14:textId="59306E6C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lastRenderedPageBreak/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739C9852" w14:textId="492702E6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598C7B9F" w14:textId="09D3B706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7D6F6A1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645BA57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C0A6842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264E7ED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C6520A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EA17324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52CAFDD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0, </w:t>
            </w:r>
            <w:r w:rsidRPr="00DD0CEF">
              <w:rPr>
                <w:b/>
                <w:lang w:val="en-US"/>
              </w:rPr>
              <w:t>10</w:t>
            </w:r>
          </w:p>
          <w:p w14:paraId="5078680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4DF9E26F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11431B4B" w14:textId="3ABD9B41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567AD4B3" w14:textId="096A2014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413EC9AB" w14:textId="62F40C6B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20CB7B8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394E3AFD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0939D30E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0A627D1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F653C8E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</w:p>
          <w:p w14:paraId="69D1210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16EDC72B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AFE6F2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6BC5D7DC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0670A4EE" w14:textId="1152564B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2A73E174" w14:textId="03982983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3A9CF250" w14:textId="120BD413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FC7854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208B25E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12AF88A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31B4E7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99DB0C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319386DB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03A93AD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E42A47F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DAD489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3A340FAF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1FF7166C" w14:textId="01E7723A" w:rsidR="00612DA3" w:rsidRPr="00DD0CEF" w:rsidRDefault="00FC7854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6523FEAE" w14:textId="516DA9E0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30EE440F" w14:textId="2DFE5235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FB5CE0A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3CAE2043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F1880E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6A15301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49E217F4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01BDB753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662E89CC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2693C1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09E2BDBA" w14:textId="77777777" w:rsidTr="00A52D9F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7A4A7CAB" w14:textId="103B81F8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169DB2FF" w14:textId="50DAAF80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3AE89251" w14:textId="38F551B5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0741F15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07D3534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12E434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76D8B484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2921A18" w14:textId="77777777" w:rsidR="00612DA3" w:rsidRPr="00DD0CEF" w:rsidRDefault="00612DA3" w:rsidP="00582BF9">
            <w:pPr>
              <w:pStyle w:val="NoSpacing"/>
              <w:rPr>
                <w:u w:val="single"/>
                <w:lang w:val="en-US"/>
              </w:rPr>
            </w:pPr>
            <w:r w:rsidRPr="00DD0CEF">
              <w:rPr>
                <w:b/>
                <w:u w:val="single"/>
                <w:lang w:val="en-US"/>
              </w:rPr>
              <w:t>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10</w:t>
            </w:r>
          </w:p>
          <w:p w14:paraId="6A000B85" w14:textId="77777777" w:rsidR="00612DA3" w:rsidRPr="00DD0CEF" w:rsidRDefault="00612DA3" w:rsidP="00582BF9">
            <w:pPr>
              <w:pStyle w:val="NoSpacing"/>
              <w:jc w:val="right"/>
              <w:rPr>
                <w:lang w:val="en-US"/>
              </w:rPr>
            </w:pPr>
            <w:r w:rsidRPr="00DD0CEF">
              <w:rPr>
                <w:b/>
                <w:u w:val="single"/>
                <w:lang w:val="en-US"/>
              </w:rPr>
              <w:t>10</w:t>
            </w:r>
            <w:r w:rsidRPr="00DD0CEF">
              <w:rPr>
                <w:u w:val="single"/>
                <w:lang w:val="en-US"/>
              </w:rPr>
              <w:t>,</w:t>
            </w:r>
            <w:r w:rsidRPr="00DD0CEF">
              <w:rPr>
                <w:b/>
                <w:u w:val="single"/>
                <w:lang w:val="en-US"/>
              </w:rPr>
              <w:t xml:space="preserve"> 3</w:t>
            </w:r>
            <w:r w:rsidRPr="00DD0CEF">
              <w:rPr>
                <w:u w:val="single"/>
                <w:lang w:val="en-US"/>
              </w:rPr>
              <w:t xml:space="preserve">, </w:t>
            </w:r>
            <w:r w:rsidRPr="00DD0CEF">
              <w:rPr>
                <w:b/>
                <w:u w:val="single"/>
                <w:lang w:val="en-US"/>
              </w:rPr>
              <w:t>3</w:t>
            </w:r>
          </w:p>
        </w:tc>
        <w:tc>
          <w:tcPr>
            <w:tcW w:w="850" w:type="pct"/>
          </w:tcPr>
          <w:p w14:paraId="1EC6D07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4C378B2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20ED1C66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5A953886" w14:textId="299BC2D4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29A6501C" w14:textId="7CB650C5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6C5C1D6F" w14:textId="7A761C01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24E20E4E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0F4B9E3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301F36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5CE2C80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03215F3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</w:p>
          <w:p w14:paraId="324E4ED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1337F1B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F9FCFA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3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61C47085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436729EB" w14:textId="08A58852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67BFE8AF" w14:textId="1EECE253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484E6EAB" w14:textId="1292B8C3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03F881F2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6F9DE30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71A58C9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68CCCC24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3C078F7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59ED672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39C4C8C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E313B8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306FD77A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481D820C" w14:textId="6223E08F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2F12D722" w14:textId="3CDE0691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00D405DA" w14:textId="44F66FD1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60F12F2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FAA8C1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CCC1D2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6D8724C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7499D3F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C6541B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63979A2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4A0156E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6DFE352E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4DAA2AF4" w14:textId="4157A700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143E9EFF" w14:textId="24A1FFAE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416653A2" w14:textId="5B3A06E3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0DA35422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DDF4D81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0AAD2DB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30BEEBB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765B47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03C8B257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456E722C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391ECF2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3C52527C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4C4B0505" w14:textId="1C25E0C3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750C6C73" w14:textId="427FCD9F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78A97D99" w14:textId="6D76AC5F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1944404F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6A63D59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304DE5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CD3629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5.3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479F54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10, 0, 3, </w:t>
            </w:r>
            <w:r w:rsidRPr="00DD0CEF">
              <w:rPr>
                <w:b/>
                <w:lang w:val="en-US"/>
              </w:rPr>
              <w:t>10</w:t>
            </w:r>
          </w:p>
          <w:p w14:paraId="25C4588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7884E67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D896E1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6.3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541F787F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3D3333DE" w14:textId="61F5D809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705996CD" w14:textId="3E37D94E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37FB176E" w14:textId="12CA5B8F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6BEB299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CD6770A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AA1A43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0, </w:t>
            </w:r>
            <w:r w:rsidRPr="00DD0CEF">
              <w:rPr>
                <w:b/>
                <w:lang w:val="en-US"/>
              </w:rPr>
              <w:t>10</w:t>
            </w:r>
          </w:p>
          <w:p w14:paraId="06255C7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25951EA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7A8748C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348BDFF9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10</w:t>
            </w:r>
          </w:p>
          <w:p w14:paraId="751C2760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0592E3E7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565E8C42" w14:textId="12EC9219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04379DF1" w14:textId="4EDCEA94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64B2D17C" w14:textId="43D85416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B1B5EF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2416BFD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17CA3EA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4D1375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9452627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</w:p>
          <w:p w14:paraId="5CD5715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36937C0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68C75DF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028694FD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6F3DBA01" w14:textId="79E7FEC2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2E15B532" w14:textId="36D667D2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11D50A52" w14:textId="6A65B951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4F9A662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6870D91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4C4518E1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1D83B3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F639D4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1B952B1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5.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44A2248F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1B6165A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4.3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0D7F3943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000E5A0C" w14:textId="5651082A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41A13150" w14:textId="58860FB4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="00AB3FD6"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5FEDA851" w14:textId="775B6B73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3B5F07AA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47B5CF3D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24DC1FC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2BBB7C6B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lang w:val="en-US"/>
              </w:rPr>
              <w:t xml:space="preserve">7.7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52A0E305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013221F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7B4DD0D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0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73513586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8.7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48F9E781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64C48240" w14:textId="08536000" w:rsidR="00612DA3" w:rsidRPr="00DD0CEF" w:rsidRDefault="00C542B3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</w:tcPr>
          <w:p w14:paraId="61C5B2F4" w14:textId="4EED3E0E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786F3572" w14:textId="24978A39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5D624B7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1EF5707E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48E952F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A20824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0C31DE1E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7022EAF4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69C8C7A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EC5E549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  <w:tr w:rsidR="00612DA3" w:rsidRPr="00DD0CEF" w14:paraId="73439BE4" w14:textId="77777777" w:rsidTr="00B11B71">
        <w:tc>
          <w:tcPr>
            <w:tcW w:w="382" w:type="pct"/>
            <w:tcBorders>
              <w:right w:val="nil"/>
            </w:tcBorders>
            <w:shd w:val="clear" w:color="auto" w:fill="auto"/>
          </w:tcPr>
          <w:p w14:paraId="36330C5E" w14:textId="2BF0B055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82" w:type="pct"/>
            <w:tcBorders>
              <w:left w:val="nil"/>
              <w:right w:val="nil"/>
            </w:tcBorders>
          </w:tcPr>
          <w:p w14:paraId="5F6E3715" w14:textId="47E89B89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  <w:r w:rsidR="00612DA3" w:rsidRPr="00DD0CEF">
              <w:rPr>
                <w:i/>
                <w:lang w:val="en-US"/>
              </w:rPr>
              <w:t>,</w:t>
            </w:r>
          </w:p>
        </w:tc>
        <w:tc>
          <w:tcPr>
            <w:tcW w:w="357" w:type="pct"/>
            <w:tcBorders>
              <w:left w:val="nil"/>
            </w:tcBorders>
          </w:tcPr>
          <w:p w14:paraId="2243FEAB" w14:textId="3823670A" w:rsidR="00612DA3" w:rsidRPr="00DD0CEF" w:rsidRDefault="00AB3FD6" w:rsidP="00B11B71">
            <w:pPr>
              <w:spacing w:after="0" w:line="240" w:lineRule="auto"/>
              <w:jc w:val="left"/>
              <w:rPr>
                <w:i/>
                <w:lang w:val="en-US"/>
              </w:rPr>
            </w:pP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proofErr w:type="spellStart"/>
            <w:r w:rsidRPr="00DD0CEF">
              <w:rPr>
                <w:i/>
                <w:lang w:val="en-US"/>
              </w:rPr>
              <w:t>i</w:t>
            </w:r>
            <w:proofErr w:type="spellEnd"/>
            <w:r w:rsidR="00612DA3" w:rsidRPr="00DD0CEF">
              <w:rPr>
                <w:i/>
                <w:lang w:val="en-US"/>
              </w:rPr>
              <w:t xml:space="preserve">, </w:t>
            </w:r>
            <w:r w:rsidR="00C542B3" w:rsidRPr="00DD0CEF">
              <w:rPr>
                <w:i/>
                <w:lang w:val="en-US"/>
              </w:rPr>
              <w:t>c</w:t>
            </w:r>
          </w:p>
        </w:tc>
        <w:tc>
          <w:tcPr>
            <w:tcW w:w="1089" w:type="pct"/>
            <w:shd w:val="clear" w:color="auto" w:fill="auto"/>
          </w:tcPr>
          <w:p w14:paraId="258D9806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3, </w:t>
            </w:r>
            <w:r w:rsidRPr="00DD0CEF">
              <w:rPr>
                <w:b/>
                <w:lang w:val="en-US"/>
              </w:rPr>
              <w:t>10</w:t>
            </w:r>
          </w:p>
          <w:p w14:paraId="440DF6F8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66C86B4C" w14:textId="77777777" w:rsidR="00612DA3" w:rsidRPr="00DD0CEF" w:rsidRDefault="00612DA3" w:rsidP="00B11B71">
            <w:pPr>
              <w:spacing w:after="0" w:line="240" w:lineRule="auto"/>
              <w:rPr>
                <w:b/>
                <w:lang w:val="en-US"/>
              </w:rPr>
            </w:pPr>
            <w:r w:rsidRPr="00DD0CEF">
              <w:rPr>
                <w:lang w:val="en-US"/>
              </w:rPr>
              <w:t xml:space="preserve">3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31C92F55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970" w:type="pct"/>
            <w:shd w:val="clear" w:color="auto" w:fill="auto"/>
          </w:tcPr>
          <w:p w14:paraId="0E2998DD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3, </w:t>
            </w:r>
            <w:r w:rsidRPr="00DD0CEF">
              <w:rPr>
                <w:b/>
                <w:lang w:val="en-US"/>
              </w:rPr>
              <w:t>10</w:t>
            </w:r>
          </w:p>
          <w:p w14:paraId="6CDA069D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7.7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</w:p>
        </w:tc>
        <w:tc>
          <w:tcPr>
            <w:tcW w:w="850" w:type="pct"/>
          </w:tcPr>
          <w:p w14:paraId="033C94F3" w14:textId="77777777" w:rsidR="00612DA3" w:rsidRPr="00DD0CEF" w:rsidRDefault="00612DA3" w:rsidP="00B11B71">
            <w:pPr>
              <w:spacing w:after="0" w:line="240" w:lineRule="auto"/>
              <w:rPr>
                <w:lang w:val="en-US"/>
              </w:rPr>
            </w:pP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6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3</w:t>
            </w:r>
            <w:r w:rsidRPr="00DD0CEF">
              <w:rPr>
                <w:lang w:val="en-US"/>
              </w:rPr>
              <w:t xml:space="preserve">, </w:t>
            </w:r>
            <w:r w:rsidRPr="00DD0CEF">
              <w:rPr>
                <w:b/>
                <w:lang w:val="en-US"/>
              </w:rPr>
              <w:t>10</w:t>
            </w:r>
          </w:p>
          <w:p w14:paraId="462ACE92" w14:textId="77777777" w:rsidR="00612DA3" w:rsidRPr="00DD0CEF" w:rsidRDefault="00612DA3" w:rsidP="00B11B71">
            <w:pPr>
              <w:spacing w:after="0" w:line="240" w:lineRule="auto"/>
              <w:jc w:val="right"/>
              <w:rPr>
                <w:lang w:val="en-US"/>
              </w:rPr>
            </w:pPr>
            <w:r w:rsidRPr="00DD0CEF">
              <w:rPr>
                <w:b/>
                <w:lang w:val="en-US"/>
              </w:rPr>
              <w:t>10</w:t>
            </w:r>
            <w:r w:rsidRPr="00DD0CEF">
              <w:rPr>
                <w:lang w:val="en-US"/>
              </w:rPr>
              <w:t xml:space="preserve">, 6.7, </w:t>
            </w:r>
            <w:r w:rsidRPr="00DD0CEF">
              <w:rPr>
                <w:b/>
                <w:lang w:val="en-US"/>
              </w:rPr>
              <w:t>3</w:t>
            </w:r>
          </w:p>
        </w:tc>
      </w:tr>
    </w:tbl>
    <w:p w14:paraId="0A97B0C3" w14:textId="6F57B7ED" w:rsidR="008875A5" w:rsidRPr="00DD0CEF" w:rsidRDefault="007D4DC0" w:rsidP="008875A5">
      <w:pPr>
        <w:rPr>
          <w:lang w:val="en-US"/>
        </w:rPr>
      </w:pPr>
      <w:r w:rsidRPr="00DD0CEF">
        <w:rPr>
          <w:i/>
          <w:lang w:val="en-US"/>
        </w:rPr>
        <w:t>Note:</w:t>
      </w:r>
      <w:r w:rsidRPr="00DD0CEF">
        <w:rPr>
          <w:lang w:val="en-US"/>
        </w:rPr>
        <w:t xml:space="preserve"> The outcomes associate with best response actions are indicated in bold. The outcomes associated with pure strategy equilibria, strategy profiles in which all players are playing a best response, are underlined.</w:t>
      </w:r>
    </w:p>
    <w:p w14:paraId="7864E23B" w14:textId="77777777" w:rsidR="008875A5" w:rsidRPr="00DD0CEF" w:rsidRDefault="008875A5" w:rsidP="008875A5">
      <w:pPr>
        <w:rPr>
          <w:lang w:val="en-US"/>
        </w:rPr>
        <w:sectPr w:rsidR="008875A5" w:rsidRPr="00DD0CEF" w:rsidSect="0020646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147F6E1" w14:textId="0411ED11" w:rsidR="00F81E05" w:rsidRPr="00DD0CEF" w:rsidRDefault="00785D9D" w:rsidP="008875A5">
      <w:pPr>
        <w:rPr>
          <w:lang w:val="en-US"/>
        </w:rPr>
      </w:pPr>
      <w:r w:rsidRPr="00DD0CEF">
        <w:rPr>
          <w:lang w:val="en-US"/>
        </w:rPr>
        <w:lastRenderedPageBreak/>
        <w:t>There are only two pure strategy NE</w:t>
      </w:r>
      <w:r w:rsidR="00583BA8" w:rsidRPr="00DD0CEF">
        <w:rPr>
          <w:lang w:val="en-US"/>
        </w:rPr>
        <w:t xml:space="preserve"> (</w:t>
      </w:r>
      <w:r w:rsidR="00A251E5">
        <w:t>Table S</w:t>
      </w:r>
      <w:r w:rsidR="00A251E5">
        <w:rPr>
          <w:noProof/>
        </w:rPr>
        <w:t>1</w:t>
      </w:r>
      <w:r w:rsidR="003455C6">
        <w:rPr>
          <w:noProof/>
        </w:rPr>
        <w:t>1</w:t>
      </w:r>
      <w:r w:rsidR="00583BA8" w:rsidRPr="00DD0CEF">
        <w:rPr>
          <w:lang w:val="en-US"/>
        </w:rPr>
        <w:t>)</w:t>
      </w:r>
      <w:r w:rsidRPr="00DD0CEF">
        <w:rPr>
          <w:lang w:val="en-US"/>
        </w:rPr>
        <w:t xml:space="preserve">. These are </w:t>
      </w:r>
      <w:r w:rsidR="008875A5" w:rsidRPr="00DD0CEF">
        <w:rPr>
          <w:lang w:val="en-US"/>
        </w:rPr>
        <w:t>{(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="008875A5"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="008875A5"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="008875A5" w:rsidRPr="00DD0CEF">
        <w:rPr>
          <w:lang w:val="en-US"/>
        </w:rPr>
        <w:t>)}</w:t>
      </w:r>
      <w:r w:rsidRPr="00DD0CEF">
        <w:rPr>
          <w:lang w:val="en-US"/>
        </w:rPr>
        <w:t xml:space="preserve"> and </w:t>
      </w:r>
      <w:r w:rsidR="008875A5" w:rsidRPr="00DD0CEF">
        <w:rPr>
          <w:lang w:val="en-US"/>
        </w:rPr>
        <w:t>{(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="008875A5"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="008875A5"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="008875A5"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="008875A5" w:rsidRPr="00DD0CEF">
        <w:rPr>
          <w:lang w:val="en-US"/>
        </w:rPr>
        <w:t>)}</w:t>
      </w:r>
      <w:r w:rsidRPr="00DD0CEF">
        <w:rPr>
          <w:lang w:val="en-US"/>
        </w:rPr>
        <w:t>.</w:t>
      </w:r>
      <w:r w:rsidR="00146B7E">
        <w:rPr>
          <w:lang w:val="en-US"/>
        </w:rPr>
        <w:t xml:space="preserve"> Both NE are also PBE </w:t>
      </w:r>
      <w:r w:rsidR="00D01FF1">
        <w:rPr>
          <w:lang w:val="en-US"/>
        </w:rPr>
        <w:t xml:space="preserve">when we </w:t>
      </w:r>
      <w:r w:rsidR="00146C4D">
        <w:rPr>
          <w:lang w:val="en-US"/>
        </w:rPr>
        <w:t>posit</w:t>
      </w:r>
      <w:r w:rsidR="00D01FF1">
        <w:rPr>
          <w:lang w:val="en-US"/>
        </w:rPr>
        <w:t xml:space="preserve"> </w:t>
      </w:r>
      <w:r w:rsidR="00146B7E">
        <w:rPr>
          <w:lang w:val="en-US"/>
        </w:rPr>
        <w:t>passive</w:t>
      </w:r>
      <w:r w:rsidR="00735810">
        <w:rPr>
          <w:lang w:val="en-US"/>
        </w:rPr>
        <w:t xml:space="preserve"> conjectures as</w:t>
      </w:r>
      <w:r w:rsidR="00146B7E">
        <w:rPr>
          <w:lang w:val="en-US"/>
        </w:rPr>
        <w:t xml:space="preserve"> out</w:t>
      </w:r>
      <w:r w:rsidR="00735810">
        <w:rPr>
          <w:lang w:val="en-US"/>
        </w:rPr>
        <w:t>-</w:t>
      </w:r>
      <w:r w:rsidR="00146B7E">
        <w:rPr>
          <w:lang w:val="en-US"/>
        </w:rPr>
        <w:t>of</w:t>
      </w:r>
      <w:r w:rsidR="00735810">
        <w:rPr>
          <w:lang w:val="en-US"/>
        </w:rPr>
        <w:t>-</w:t>
      </w:r>
      <w:r w:rsidR="00146B7E">
        <w:rPr>
          <w:lang w:val="en-US"/>
        </w:rPr>
        <w:t xml:space="preserve">equilibrium </w:t>
      </w:r>
      <w:r w:rsidR="00735810">
        <w:rPr>
          <w:lang w:val="en-US"/>
        </w:rPr>
        <w:t>beliefs</w:t>
      </w:r>
      <w:r w:rsidR="00146B7E">
        <w:rPr>
          <w:lang w:val="en-US"/>
        </w:rPr>
        <w:t>.</w:t>
      </w:r>
    </w:p>
    <w:p w14:paraId="50D702E8" w14:textId="0467EF62" w:rsidR="004614DF" w:rsidRPr="00DD0CEF" w:rsidRDefault="00785D9D" w:rsidP="008875A5">
      <w:pPr>
        <w:rPr>
          <w:lang w:val="en-US"/>
        </w:rPr>
      </w:pPr>
      <w:r w:rsidRPr="00DD0CEF">
        <w:rPr>
          <w:lang w:val="en-US"/>
        </w:rPr>
        <w:t>The first NE, {(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>)}, implies that 11% of interactions end in fighting</w:t>
      </w:r>
      <w:r w:rsidR="00A251E5">
        <w:rPr>
          <w:lang w:val="en-US"/>
        </w:rPr>
        <w:t xml:space="preserve"> (</w:t>
      </w:r>
      <w:r w:rsidR="00A251E5">
        <w:t>Table S</w:t>
      </w:r>
      <w:r w:rsidR="00A251E5">
        <w:rPr>
          <w:noProof/>
        </w:rPr>
        <w:t>1</w:t>
      </w:r>
      <w:r w:rsidR="00DF75BC">
        <w:rPr>
          <w:noProof/>
        </w:rPr>
        <w:t>2</w:t>
      </w:r>
      <w:r w:rsidR="00A251E5">
        <w:rPr>
          <w:lang w:val="en-US"/>
        </w:rPr>
        <w:t>)</w:t>
      </w:r>
      <w:r w:rsidRPr="00DD0CEF">
        <w:rPr>
          <w:lang w:val="en-US"/>
        </w:rPr>
        <w:t>. Only R</w:t>
      </w:r>
      <w:r w:rsidR="006D35F7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 </w:t>
      </w:r>
      <w:r w:rsidR="00E72076" w:rsidRPr="00DD0CEF">
        <w:rPr>
          <w:lang w:val="en-US"/>
        </w:rPr>
        <w:t xml:space="preserve">decide to </w:t>
      </w:r>
      <w:r w:rsidR="006F4C9B" w:rsidRPr="00DD0CEF">
        <w:rPr>
          <w:i/>
          <w:lang w:val="en-US"/>
        </w:rPr>
        <w:t>r</w:t>
      </w:r>
      <w:r w:rsidR="00E72076" w:rsidRPr="00DD0CEF">
        <w:rPr>
          <w:lang w:val="en-US"/>
        </w:rPr>
        <w:t xml:space="preserve">, while the other R-types choose to </w:t>
      </w:r>
      <w:r w:rsidR="006F4C9B" w:rsidRPr="00DD0CEF">
        <w:rPr>
          <w:i/>
          <w:lang w:val="en-US"/>
        </w:rPr>
        <w:t>y</w:t>
      </w:r>
      <w:r w:rsidR="00E72076" w:rsidRPr="00DD0CEF">
        <w:rPr>
          <w:lang w:val="en-US"/>
        </w:rPr>
        <w:t xml:space="preserve">. </w:t>
      </w:r>
      <w:r w:rsidR="00864F2E" w:rsidRPr="00DD0CEF">
        <w:rPr>
          <w:lang w:val="en-US"/>
        </w:rPr>
        <w:t xml:space="preserve">Among </w:t>
      </w:r>
      <w:r w:rsidR="00CA7E95">
        <w:rPr>
          <w:lang w:val="en-US"/>
        </w:rPr>
        <w:t>V</w:t>
      </w:r>
      <w:r w:rsidR="006D35F7">
        <w:rPr>
          <w:lang w:val="en-US"/>
        </w:rPr>
        <w:t>eterans</w:t>
      </w:r>
      <w:r w:rsidR="00E72076" w:rsidRPr="00DD0CEF">
        <w:rPr>
          <w:lang w:val="en-US"/>
        </w:rPr>
        <w:t xml:space="preserve">, only </w:t>
      </w:r>
      <w:r w:rsidR="005340D7" w:rsidRPr="00DD0CEF">
        <w:rPr>
          <w:lang w:val="en-US"/>
        </w:rPr>
        <w:t>V</w:t>
      </w:r>
      <w:r w:rsidR="006D35F7">
        <w:rPr>
          <w:vertAlign w:val="subscript"/>
          <w:lang w:val="en-US"/>
        </w:rPr>
        <w:t>A</w:t>
      </w:r>
      <w:r w:rsidR="00E72076" w:rsidRPr="00DD0CEF">
        <w:rPr>
          <w:lang w:val="en-US"/>
        </w:rPr>
        <w:t xml:space="preserve"> </w:t>
      </w:r>
      <w:r w:rsidR="00C542B3" w:rsidRPr="00DD0CEF">
        <w:rPr>
          <w:i/>
          <w:lang w:val="en-US"/>
        </w:rPr>
        <w:t>c</w:t>
      </w:r>
      <w:r w:rsidR="00E72076" w:rsidRPr="00DD0CEF">
        <w:rPr>
          <w:lang w:val="en-US"/>
        </w:rPr>
        <w:t xml:space="preserve"> R</w:t>
      </w:r>
      <w:r w:rsidR="006D35F7">
        <w:rPr>
          <w:vertAlign w:val="subscript"/>
          <w:lang w:val="en-US"/>
        </w:rPr>
        <w:t>A</w:t>
      </w:r>
      <w:r w:rsidR="00E72076" w:rsidRPr="00DD0CEF">
        <w:rPr>
          <w:lang w:val="en-US"/>
        </w:rPr>
        <w:t xml:space="preserve">. This means that there is fighting only when a high-type </w:t>
      </w:r>
      <w:r w:rsidR="005340D7" w:rsidRPr="00DD0CEF">
        <w:rPr>
          <w:lang w:val="en-US"/>
        </w:rPr>
        <w:t>V</w:t>
      </w:r>
      <w:r w:rsidR="00E72076" w:rsidRPr="00DD0CEF">
        <w:rPr>
          <w:lang w:val="en-US"/>
        </w:rPr>
        <w:t xml:space="preserve"> and a high type-type R meet</w:t>
      </w:r>
      <w:r w:rsidR="00CA0BA9" w:rsidRPr="00DD0CEF">
        <w:rPr>
          <w:lang w:val="en-US"/>
        </w:rPr>
        <w:t xml:space="preserve"> which occurs in 1/</w:t>
      </w:r>
      <w:r w:rsidR="000E2E38" w:rsidRPr="00DD0CEF">
        <w:rPr>
          <w:lang w:val="en-US"/>
        </w:rPr>
        <w:t>9</w:t>
      </w:r>
      <w:r w:rsidR="000E2E38" w:rsidRPr="00DD0CEF">
        <w:rPr>
          <w:vertAlign w:val="superscript"/>
          <w:lang w:val="en-US"/>
        </w:rPr>
        <w:t>th</w:t>
      </w:r>
      <w:r w:rsidR="00CA0BA9" w:rsidRPr="00DD0CEF">
        <w:rPr>
          <w:lang w:val="en-US"/>
        </w:rPr>
        <w:t xml:space="preserve"> of the interactions</w:t>
      </w:r>
      <w:r w:rsidR="000E2E38" w:rsidRPr="00DD0CEF">
        <w:rPr>
          <w:lang w:val="en-US"/>
        </w:rPr>
        <w:t xml:space="preserve"> (half of these fights R win and half </w:t>
      </w:r>
      <w:r w:rsidR="005340D7" w:rsidRPr="00DD0CEF">
        <w:rPr>
          <w:lang w:val="en-US"/>
        </w:rPr>
        <w:t>V</w:t>
      </w:r>
      <w:r w:rsidR="000E2E38" w:rsidRPr="00DD0CEF">
        <w:rPr>
          <w:lang w:val="en-US"/>
        </w:rPr>
        <w:t xml:space="preserve"> win)</w:t>
      </w:r>
      <w:r w:rsidR="00E72076" w:rsidRPr="00DD0CEF">
        <w:rPr>
          <w:lang w:val="en-US"/>
        </w:rPr>
        <w:t xml:space="preserve">. </w:t>
      </w:r>
      <w:r w:rsidR="004614DF" w:rsidRPr="00DD0CEF">
        <w:rPr>
          <w:lang w:val="en-US"/>
        </w:rPr>
        <w:t xml:space="preserve">In this same NE, </w:t>
      </w:r>
      <w:r w:rsidR="00B11B71" w:rsidRPr="00DD0CEF">
        <w:rPr>
          <w:lang w:val="en-US"/>
        </w:rPr>
        <w:t>67</w:t>
      </w:r>
      <w:r w:rsidR="00B56CEB" w:rsidRPr="00DD0CEF">
        <w:rPr>
          <w:lang w:val="en-US"/>
        </w:rPr>
        <w:t xml:space="preserve">% of interactions end in exploitation, and conditional on not fighting 75% of interactions end in exploitation. </w:t>
      </w:r>
      <w:r w:rsidR="00E71A39" w:rsidRPr="00E246D8">
        <w:rPr>
          <w:lang w:val="en-US"/>
        </w:rPr>
        <w:t>22% of interactions end in status quo, and conditional on challenging, 8</w:t>
      </w:r>
      <w:r w:rsidR="006B151D" w:rsidRPr="00E246D8">
        <w:rPr>
          <w:lang w:val="en-US"/>
        </w:rPr>
        <w:t>6% end in exploitation.</w:t>
      </w:r>
    </w:p>
    <w:p w14:paraId="7D0B8198" w14:textId="075C95A7" w:rsidR="00B4020D" w:rsidRPr="00DD0CEF" w:rsidRDefault="00630823" w:rsidP="00630823">
      <w:pPr>
        <w:pStyle w:val="Caption"/>
        <w:rPr>
          <w:lang w:val="en-US"/>
        </w:rPr>
      </w:pPr>
      <w:bookmarkStart w:id="8" w:name="_Ref418504900"/>
      <w:r>
        <w:t>Table S</w:t>
      </w:r>
      <w:r w:rsidR="00A251E5">
        <w:rPr>
          <w:noProof/>
        </w:rPr>
        <w:t>1</w:t>
      </w:r>
      <w:bookmarkEnd w:id="8"/>
      <w:r w:rsidR="00FB63D1">
        <w:rPr>
          <w:noProof/>
        </w:rPr>
        <w:t>2</w:t>
      </w:r>
      <w:r w:rsidR="00B4020D" w:rsidRPr="00DD0CEF">
        <w:rPr>
          <w:lang w:val="en-US"/>
        </w:rPr>
        <w:t>. Outcomes in the pure strategy equilibrium {(</w:t>
      </w:r>
      <w:r w:rsidR="00C542B3" w:rsidRPr="00DD0CEF">
        <w:rPr>
          <w:lang w:val="en-US"/>
        </w:rPr>
        <w:t>c</w:t>
      </w:r>
      <w:r w:rsidR="00B4020D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B4020D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B4020D" w:rsidRPr="00DD0CEF">
        <w:rPr>
          <w:lang w:val="en-US"/>
        </w:rPr>
        <w:t xml:space="preserve">, </w:t>
      </w:r>
      <w:proofErr w:type="spellStart"/>
      <w:r w:rsidR="00AB3FD6" w:rsidRPr="00DD0CEF">
        <w:rPr>
          <w:lang w:val="en-US"/>
        </w:rPr>
        <w:t>i</w:t>
      </w:r>
      <w:proofErr w:type="spellEnd"/>
      <w:r w:rsidR="00B4020D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B4020D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B4020D" w:rsidRPr="00DD0CEF">
        <w:rPr>
          <w:lang w:val="en-US"/>
        </w:rPr>
        <w:t xml:space="preserve">, </w:t>
      </w:r>
      <w:proofErr w:type="spellStart"/>
      <w:r w:rsidR="00AB3FD6" w:rsidRPr="00DD0CEF">
        <w:rPr>
          <w:lang w:val="en-US"/>
        </w:rPr>
        <w:t>i</w:t>
      </w:r>
      <w:proofErr w:type="spellEnd"/>
      <w:r w:rsidR="00B4020D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B4020D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B4020D" w:rsidRPr="00DD0CEF">
        <w:rPr>
          <w:lang w:val="en-US"/>
        </w:rPr>
        <w:t>); (</w:t>
      </w:r>
      <w:r w:rsidR="006F4C9B" w:rsidRPr="00DD0CEF">
        <w:rPr>
          <w:lang w:val="en-US"/>
        </w:rPr>
        <w:t>r</w:t>
      </w:r>
      <w:r w:rsidR="00B4020D" w:rsidRPr="00DD0CEF">
        <w:rPr>
          <w:lang w:val="en-US"/>
        </w:rPr>
        <w:t xml:space="preserve">, </w:t>
      </w:r>
      <w:r w:rsidR="006F4C9B" w:rsidRPr="00DD0CEF">
        <w:rPr>
          <w:lang w:val="en-US"/>
        </w:rPr>
        <w:t>y</w:t>
      </w:r>
      <w:r w:rsidR="00B4020D" w:rsidRPr="00DD0CEF">
        <w:rPr>
          <w:lang w:val="en-US"/>
        </w:rPr>
        <w:t xml:space="preserve">, </w:t>
      </w:r>
      <w:r w:rsidR="006F4C9B" w:rsidRPr="00DD0CEF">
        <w:rPr>
          <w:lang w:val="en-US"/>
        </w:rPr>
        <w:t>y</w:t>
      </w:r>
      <w:r w:rsidR="00B4020D" w:rsidRPr="00DD0CEF">
        <w:rPr>
          <w:lang w:val="en-US"/>
        </w:rPr>
        <w:t>)}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1754"/>
        <w:gridCol w:w="1287"/>
        <w:gridCol w:w="1287"/>
      </w:tblGrid>
      <w:tr w:rsidR="00B4020D" w:rsidRPr="00DD0CEF" w14:paraId="50B53F31" w14:textId="77777777" w:rsidTr="00794388">
        <w:tc>
          <w:tcPr>
            <w:tcW w:w="0" w:type="auto"/>
          </w:tcPr>
          <w:p w14:paraId="3D77AA1E" w14:textId="41E27AF8" w:rsidR="00B4020D" w:rsidRPr="00DD0CEF" w:rsidRDefault="00BA312A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terans</w:t>
            </w:r>
          </w:p>
        </w:tc>
        <w:tc>
          <w:tcPr>
            <w:tcW w:w="0" w:type="auto"/>
          </w:tcPr>
          <w:p w14:paraId="32C60B27" w14:textId="77777777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ookies</w:t>
            </w:r>
          </w:p>
        </w:tc>
        <w:tc>
          <w:tcPr>
            <w:tcW w:w="0" w:type="auto"/>
          </w:tcPr>
          <w:p w14:paraId="72A6B13B" w14:textId="77777777" w:rsidR="00B4020D" w:rsidRPr="00DD0CEF" w:rsidRDefault="00B4020D" w:rsidP="00794388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7FEA0B02" w14:textId="77777777" w:rsidR="00B4020D" w:rsidRPr="00DD0CEF" w:rsidRDefault="00B4020D" w:rsidP="00794388">
            <w:pPr>
              <w:pStyle w:val="NoSpacing"/>
              <w:rPr>
                <w:lang w:val="en-US"/>
              </w:rPr>
            </w:pPr>
          </w:p>
        </w:tc>
      </w:tr>
      <w:tr w:rsidR="00B4020D" w:rsidRPr="00DD0CEF" w14:paraId="3572719E" w14:textId="77777777" w:rsidTr="00794388">
        <w:tc>
          <w:tcPr>
            <w:tcW w:w="0" w:type="auto"/>
          </w:tcPr>
          <w:p w14:paraId="54461131" w14:textId="77777777" w:rsidR="00B4020D" w:rsidRPr="00DD0CEF" w:rsidRDefault="00B4020D" w:rsidP="00794388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1F0E6F34" w14:textId="3D44577A" w:rsidR="00B4020D" w:rsidRPr="00DD0CEF" w:rsidRDefault="00786306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6D35F7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07CCCEAC" w14:textId="09A85E38" w:rsidR="00B4020D" w:rsidRPr="00DD0CEF" w:rsidRDefault="00786306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6D35F7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5721597A" w14:textId="1A69CC57" w:rsidR="00B4020D" w:rsidRPr="00DD0CEF" w:rsidRDefault="00786306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6D35F7">
              <w:rPr>
                <w:vertAlign w:val="subscript"/>
                <w:lang w:val="en-US"/>
              </w:rPr>
              <w:t>C</w:t>
            </w:r>
          </w:p>
        </w:tc>
      </w:tr>
      <w:tr w:rsidR="00B4020D" w:rsidRPr="00DD0CEF" w14:paraId="6497832E" w14:textId="77777777" w:rsidTr="00794388">
        <w:tc>
          <w:tcPr>
            <w:tcW w:w="0" w:type="auto"/>
          </w:tcPr>
          <w:p w14:paraId="027D7B24" w14:textId="567BCA51" w:rsidR="00B4020D" w:rsidRPr="00DD0CEF" w:rsidRDefault="00BA312A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6D35F7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22E9C529" w14:textId="006054C4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Fight (</w:t>
            </w:r>
            <w:r w:rsidR="00BA312A" w:rsidRPr="00DD0CEF">
              <w:rPr>
                <w:lang w:val="en-US"/>
              </w:rPr>
              <w:t>V</w:t>
            </w:r>
            <w:r w:rsidRPr="00DD0CEF">
              <w:rPr>
                <w:lang w:val="en-US"/>
              </w:rPr>
              <w:t xml:space="preserve"> or R win)</w:t>
            </w:r>
          </w:p>
        </w:tc>
        <w:tc>
          <w:tcPr>
            <w:tcW w:w="0" w:type="auto"/>
          </w:tcPr>
          <w:p w14:paraId="7D3D6865" w14:textId="5A10BD9C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37DAEBDE" w14:textId="77777777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B4020D" w:rsidRPr="00DD0CEF" w14:paraId="4414CAB1" w14:textId="77777777" w:rsidTr="00794388">
        <w:tc>
          <w:tcPr>
            <w:tcW w:w="0" w:type="auto"/>
          </w:tcPr>
          <w:p w14:paraId="23906C41" w14:textId="29E16751" w:rsidR="00B4020D" w:rsidRPr="00DD0CEF" w:rsidRDefault="00BA312A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6D35F7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7695CCB5" w14:textId="4B0B7364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tatus quo</w:t>
            </w:r>
          </w:p>
        </w:tc>
        <w:tc>
          <w:tcPr>
            <w:tcW w:w="0" w:type="auto"/>
          </w:tcPr>
          <w:p w14:paraId="6BDB2673" w14:textId="7D1EB1E0" w:rsidR="00B4020D" w:rsidRPr="00DD0CEF" w:rsidRDefault="00794388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515EFCCB" w14:textId="77777777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B4020D" w:rsidRPr="00DD0CEF" w14:paraId="2206835F" w14:textId="77777777" w:rsidTr="00794388">
        <w:tc>
          <w:tcPr>
            <w:tcW w:w="0" w:type="auto"/>
          </w:tcPr>
          <w:p w14:paraId="6CB0C50F" w14:textId="4A7084E3" w:rsidR="00B4020D" w:rsidRPr="00DD0CEF" w:rsidRDefault="00BA312A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6D35F7">
              <w:rPr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</w:tcPr>
          <w:p w14:paraId="5484CBB5" w14:textId="4DD2F2A6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tatus quo</w:t>
            </w:r>
          </w:p>
        </w:tc>
        <w:tc>
          <w:tcPr>
            <w:tcW w:w="0" w:type="auto"/>
          </w:tcPr>
          <w:p w14:paraId="0587B0F4" w14:textId="5B6D6D83" w:rsidR="00B4020D" w:rsidRPr="00DD0CEF" w:rsidRDefault="00794388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419C3E15" w14:textId="77777777" w:rsidR="00B4020D" w:rsidRPr="00DD0CEF" w:rsidRDefault="00B4020D" w:rsidP="00794388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</w:tbl>
    <w:p w14:paraId="45E437A0" w14:textId="77777777" w:rsidR="000E2E38" w:rsidRPr="00DD0CEF" w:rsidRDefault="000E2E38" w:rsidP="008875A5">
      <w:pPr>
        <w:rPr>
          <w:lang w:val="en-US"/>
        </w:rPr>
      </w:pPr>
    </w:p>
    <w:p w14:paraId="63977112" w14:textId="4F0C5913" w:rsidR="00F81E05" w:rsidRPr="00DD0CEF" w:rsidRDefault="00F81E05" w:rsidP="008875A5">
      <w:pPr>
        <w:rPr>
          <w:lang w:val="en-US"/>
        </w:rPr>
      </w:pPr>
      <w:r w:rsidRPr="00DD0CEF">
        <w:rPr>
          <w:lang w:val="en-US"/>
        </w:rPr>
        <w:t>In the second NE {(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i/>
          <w:lang w:val="en-US"/>
        </w:rPr>
        <w:t xml:space="preserve">, </w:t>
      </w:r>
      <w:r w:rsidR="00C542B3" w:rsidRPr="00DD0CEF">
        <w:rPr>
          <w:i/>
          <w:lang w:val="en-US"/>
        </w:rPr>
        <w:t>c</w:t>
      </w:r>
      <w:r w:rsidRPr="00DD0CEF">
        <w:rPr>
          <w:lang w:val="en-US"/>
        </w:rPr>
        <w:t>); (</w:t>
      </w:r>
      <w:r w:rsidR="006F4C9B" w:rsidRPr="00DD0CEF">
        <w:rPr>
          <w:i/>
          <w:lang w:val="en-US"/>
        </w:rPr>
        <w:t>r</w:t>
      </w:r>
      <w:r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i/>
          <w:lang w:val="en-US"/>
        </w:rPr>
        <w:t xml:space="preserve">, </w:t>
      </w:r>
      <w:r w:rsidR="006F4C9B" w:rsidRPr="00DD0CEF">
        <w:rPr>
          <w:i/>
          <w:lang w:val="en-US"/>
        </w:rPr>
        <w:t>y</w:t>
      </w:r>
      <w:r w:rsidRPr="00DD0CEF">
        <w:rPr>
          <w:lang w:val="en-US"/>
        </w:rPr>
        <w:t>)} there is no fighting</w:t>
      </w:r>
      <w:r w:rsidR="00CD6CBE">
        <w:rPr>
          <w:lang w:val="en-US"/>
        </w:rPr>
        <w:t xml:space="preserve"> (</w:t>
      </w:r>
      <w:r w:rsidR="00CD6CBE">
        <w:t>Table S</w:t>
      </w:r>
      <w:r w:rsidR="00CD6CBE">
        <w:rPr>
          <w:noProof/>
        </w:rPr>
        <w:t>1</w:t>
      </w:r>
      <w:r w:rsidR="00DF75BC">
        <w:rPr>
          <w:noProof/>
        </w:rPr>
        <w:t>3</w:t>
      </w:r>
      <w:r w:rsidR="00CD6CBE">
        <w:rPr>
          <w:lang w:val="en-US"/>
        </w:rPr>
        <w:t>)</w:t>
      </w:r>
      <w:r w:rsidRPr="00DD0CEF">
        <w:rPr>
          <w:lang w:val="en-US"/>
        </w:rPr>
        <w:t xml:space="preserve">. Even </w:t>
      </w:r>
      <w:r w:rsidR="00BA312A" w:rsidRPr="00DD0CEF">
        <w:rPr>
          <w:lang w:val="en-US"/>
        </w:rPr>
        <w:t>V</w:t>
      </w:r>
      <w:r w:rsidR="006D35F7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 choose to </w:t>
      </w:r>
      <w:proofErr w:type="spellStart"/>
      <w:r w:rsidR="00AB3FD6" w:rsidRPr="00DD0CEF">
        <w:rPr>
          <w:i/>
          <w:lang w:val="en-US"/>
        </w:rPr>
        <w:t>i</w:t>
      </w:r>
      <w:proofErr w:type="spellEnd"/>
      <w:r w:rsidRPr="00DD0CEF">
        <w:rPr>
          <w:lang w:val="en-US"/>
        </w:rPr>
        <w:t xml:space="preserve"> R</w:t>
      </w:r>
      <w:r w:rsidR="006D35F7">
        <w:rPr>
          <w:vertAlign w:val="subscript"/>
          <w:lang w:val="en-US"/>
        </w:rPr>
        <w:t>A</w:t>
      </w:r>
      <w:r w:rsidRPr="00DD0CEF">
        <w:rPr>
          <w:lang w:val="en-US"/>
        </w:rPr>
        <w:t xml:space="preserve">. </w:t>
      </w:r>
      <w:r w:rsidR="00F70C7F" w:rsidRPr="00DD0CEF">
        <w:rPr>
          <w:lang w:val="en-US"/>
        </w:rPr>
        <w:t xml:space="preserve">For exploitation </w:t>
      </w:r>
      <w:r w:rsidR="00B11B71" w:rsidRPr="00DD0CEF">
        <w:rPr>
          <w:lang w:val="en-US"/>
        </w:rPr>
        <w:t xml:space="preserve">67% of interactions end </w:t>
      </w:r>
      <w:r w:rsidR="00F70C7F" w:rsidRPr="00DD0CEF">
        <w:rPr>
          <w:lang w:val="en-US"/>
        </w:rPr>
        <w:t>this way (conditional and unconditional on fighting is the same since there is no fighting).</w:t>
      </w:r>
      <w:r w:rsidR="009E6154">
        <w:rPr>
          <w:lang w:val="en-US"/>
        </w:rPr>
        <w:t xml:space="preserve"> (</w:t>
      </w:r>
      <w:r w:rsidR="009E6154" w:rsidRPr="00DD0CEF">
        <w:t>One may wonder why R</w:t>
      </w:r>
      <w:r w:rsidR="009E6154">
        <w:rPr>
          <w:vertAlign w:val="subscript"/>
        </w:rPr>
        <w:t>B</w:t>
      </w:r>
      <w:r w:rsidR="009E6154" w:rsidRPr="00DD0CEF">
        <w:t xml:space="preserve"> do not </w:t>
      </w:r>
      <w:r w:rsidR="009E6154">
        <w:rPr>
          <w:i/>
        </w:rPr>
        <w:t>r</w:t>
      </w:r>
      <w:r w:rsidR="009E6154" w:rsidRPr="00DD0CEF">
        <w:t xml:space="preserve">? </w:t>
      </w:r>
      <w:bookmarkStart w:id="9" w:name="_GoBack"/>
      <w:bookmarkEnd w:id="9"/>
      <w:r w:rsidR="009E6154" w:rsidRPr="00DD0CEF">
        <w:t xml:space="preserve">V who decide to </w:t>
      </w:r>
      <w:r w:rsidR="009E6154">
        <w:rPr>
          <w:i/>
        </w:rPr>
        <w:t>c</w:t>
      </w:r>
      <w:r w:rsidR="009E6154" w:rsidRPr="00DD0CEF">
        <w:t xml:space="preserve"> R</w:t>
      </w:r>
      <w:r w:rsidR="009E6154">
        <w:rPr>
          <w:vertAlign w:val="subscript"/>
        </w:rPr>
        <w:t>B</w:t>
      </w:r>
      <w:r w:rsidR="009E6154" w:rsidRPr="00DD0CEF">
        <w:t xml:space="preserve"> are either </w:t>
      </w:r>
      <w:r w:rsidR="009E6154">
        <w:t xml:space="preserve">only </w:t>
      </w:r>
      <w:r w:rsidR="009E6154" w:rsidRPr="00DD0CEF">
        <w:t>V</w:t>
      </w:r>
      <w:r w:rsidR="009E6154">
        <w:rPr>
          <w:vertAlign w:val="subscript"/>
        </w:rPr>
        <w:t>A</w:t>
      </w:r>
      <w:r w:rsidR="009E6154" w:rsidRPr="00DD0CEF">
        <w:t xml:space="preserve"> or V</w:t>
      </w:r>
      <w:r w:rsidR="009E6154">
        <w:rPr>
          <w:vertAlign w:val="subscript"/>
        </w:rPr>
        <w:t>A</w:t>
      </w:r>
      <w:r w:rsidR="009E6154" w:rsidRPr="00DD0CEF">
        <w:t xml:space="preserve"> and some proportion of V</w:t>
      </w:r>
      <w:r w:rsidR="009E6154">
        <w:rPr>
          <w:vertAlign w:val="subscript"/>
        </w:rPr>
        <w:t>B</w:t>
      </w:r>
      <w:r w:rsidR="009E6154" w:rsidRPr="00DD0CEF">
        <w:t>. In this case if R</w:t>
      </w:r>
      <w:r w:rsidR="009E6154">
        <w:rPr>
          <w:vertAlign w:val="subscript"/>
        </w:rPr>
        <w:t>B</w:t>
      </w:r>
      <w:r w:rsidR="009E6154">
        <w:t xml:space="preserve"> chooses to </w:t>
      </w:r>
      <w:proofErr w:type="gramStart"/>
      <w:r w:rsidR="009E6154" w:rsidRPr="00E246D8">
        <w:rPr>
          <w:i/>
          <w:iCs/>
        </w:rPr>
        <w:t>r</w:t>
      </w:r>
      <w:proofErr w:type="gramEnd"/>
      <w:r w:rsidR="009E6154" w:rsidRPr="00DD0CEF">
        <w:t xml:space="preserve"> he gains 0 from fights with V</w:t>
      </w:r>
      <w:r w:rsidR="009E6154">
        <w:rPr>
          <w:vertAlign w:val="subscript"/>
        </w:rPr>
        <w:t>A</w:t>
      </w:r>
      <w:r w:rsidR="009E6154" w:rsidRPr="00DD0CEF">
        <w:t xml:space="preserve"> and 3 from fights with V</w:t>
      </w:r>
      <w:r w:rsidR="009E6154">
        <w:rPr>
          <w:vertAlign w:val="subscript"/>
        </w:rPr>
        <w:t>B</w:t>
      </w:r>
      <w:r w:rsidR="009E6154" w:rsidRPr="00DD0CEF">
        <w:t>, while he gains 3 from encounters with V</w:t>
      </w:r>
      <w:r w:rsidR="009E6154">
        <w:rPr>
          <w:vertAlign w:val="subscript"/>
        </w:rPr>
        <w:t>A</w:t>
      </w:r>
      <w:r w:rsidR="009E6154" w:rsidRPr="00DD0CEF">
        <w:t xml:space="preserve"> and 3 from encounters with V</w:t>
      </w:r>
      <w:r w:rsidR="009E6154">
        <w:rPr>
          <w:vertAlign w:val="subscript"/>
        </w:rPr>
        <w:t>B</w:t>
      </w:r>
      <w:r w:rsidR="009E6154" w:rsidRPr="00DD0CEF">
        <w:t xml:space="preserve"> if he decides to </w:t>
      </w:r>
      <w:r w:rsidR="009E6154" w:rsidRPr="00DD0CEF">
        <w:rPr>
          <w:i/>
        </w:rPr>
        <w:t>y</w:t>
      </w:r>
      <w:r w:rsidR="009E6154" w:rsidRPr="00DD0CEF">
        <w:t>.</w:t>
      </w:r>
      <w:r w:rsidR="009E6154">
        <w:t>)</w:t>
      </w:r>
      <w:r w:rsidR="009E6154">
        <w:rPr>
          <w:lang w:val="en-US"/>
        </w:rPr>
        <w:t xml:space="preserve"> </w:t>
      </w:r>
      <w:r w:rsidR="00DA783F" w:rsidRPr="00E246D8">
        <w:rPr>
          <w:lang w:val="en-US"/>
        </w:rPr>
        <w:t xml:space="preserve">33% of interactions end in status quo and </w:t>
      </w:r>
      <w:r w:rsidR="009B5333" w:rsidRPr="00E246D8">
        <w:rPr>
          <w:lang w:val="en-US"/>
        </w:rPr>
        <w:t xml:space="preserve">conditional on challenging, </w:t>
      </w:r>
      <w:r w:rsidR="00B65AB9" w:rsidRPr="00E246D8">
        <w:rPr>
          <w:lang w:val="en-US"/>
        </w:rPr>
        <w:t>100% are in exploitation.</w:t>
      </w:r>
      <w:r w:rsidR="00B65AB9" w:rsidRPr="00DD0CEF">
        <w:rPr>
          <w:lang w:val="en-US"/>
        </w:rPr>
        <w:t xml:space="preserve"> </w:t>
      </w:r>
    </w:p>
    <w:p w14:paraId="1121B35B" w14:textId="5D7C92F7" w:rsidR="000E2E38" w:rsidRPr="00DD0CEF" w:rsidRDefault="00630823" w:rsidP="00630823">
      <w:pPr>
        <w:pStyle w:val="Caption"/>
        <w:rPr>
          <w:lang w:val="en-US"/>
        </w:rPr>
      </w:pPr>
      <w:bookmarkStart w:id="10" w:name="_Ref418504930"/>
      <w:r>
        <w:t>Table S</w:t>
      </w:r>
      <w:r w:rsidR="00AA1209">
        <w:rPr>
          <w:noProof/>
        </w:rPr>
        <w:t>1</w:t>
      </w:r>
      <w:bookmarkEnd w:id="10"/>
      <w:r w:rsidR="00FB63D1">
        <w:rPr>
          <w:noProof/>
        </w:rPr>
        <w:t>3</w:t>
      </w:r>
      <w:r w:rsidR="000E2E38" w:rsidRPr="00DD0CEF">
        <w:rPr>
          <w:lang w:val="en-US"/>
        </w:rPr>
        <w:t>. Outcomes in the pure strategy equilibrium {(</w:t>
      </w:r>
      <w:proofErr w:type="spellStart"/>
      <w:r w:rsidR="00AB3FD6" w:rsidRPr="00DD0CEF">
        <w:rPr>
          <w:lang w:val="en-US"/>
        </w:rPr>
        <w:t>i</w:t>
      </w:r>
      <w:proofErr w:type="spellEnd"/>
      <w:r w:rsidR="000E2E38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0E2E38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0E2E38" w:rsidRPr="00DD0CEF">
        <w:rPr>
          <w:lang w:val="en-US"/>
        </w:rPr>
        <w:t xml:space="preserve">, </w:t>
      </w:r>
      <w:proofErr w:type="spellStart"/>
      <w:r w:rsidR="00AB3FD6" w:rsidRPr="00DD0CEF">
        <w:rPr>
          <w:lang w:val="en-US"/>
        </w:rPr>
        <w:t>i</w:t>
      </w:r>
      <w:proofErr w:type="spellEnd"/>
      <w:r w:rsidR="000E2E38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0E2E38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0E2E38" w:rsidRPr="00DD0CEF">
        <w:rPr>
          <w:lang w:val="en-US"/>
        </w:rPr>
        <w:t xml:space="preserve">, </w:t>
      </w:r>
      <w:proofErr w:type="spellStart"/>
      <w:r w:rsidR="00AB3FD6" w:rsidRPr="00DD0CEF">
        <w:rPr>
          <w:lang w:val="en-US"/>
        </w:rPr>
        <w:t>i</w:t>
      </w:r>
      <w:proofErr w:type="spellEnd"/>
      <w:r w:rsidR="000E2E38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0E2E38" w:rsidRPr="00DD0CEF">
        <w:rPr>
          <w:lang w:val="en-US"/>
        </w:rPr>
        <w:t xml:space="preserve">, </w:t>
      </w:r>
      <w:r w:rsidR="00C542B3" w:rsidRPr="00DD0CEF">
        <w:rPr>
          <w:lang w:val="en-US"/>
        </w:rPr>
        <w:t>c</w:t>
      </w:r>
      <w:r w:rsidR="000E2E38" w:rsidRPr="00DD0CEF">
        <w:rPr>
          <w:lang w:val="en-US"/>
        </w:rPr>
        <w:t>); (</w:t>
      </w:r>
      <w:r w:rsidR="006F4C9B" w:rsidRPr="00DD0CEF">
        <w:rPr>
          <w:lang w:val="en-US"/>
        </w:rPr>
        <w:t>r</w:t>
      </w:r>
      <w:r w:rsidR="000E2E38" w:rsidRPr="00DD0CEF">
        <w:rPr>
          <w:lang w:val="en-US"/>
        </w:rPr>
        <w:t xml:space="preserve">, </w:t>
      </w:r>
      <w:r w:rsidR="006F4C9B" w:rsidRPr="00DD0CEF">
        <w:rPr>
          <w:lang w:val="en-US"/>
        </w:rPr>
        <w:t>y</w:t>
      </w:r>
      <w:r w:rsidR="000E2E38" w:rsidRPr="00DD0CEF">
        <w:rPr>
          <w:lang w:val="en-US"/>
        </w:rPr>
        <w:t xml:space="preserve">, </w:t>
      </w:r>
      <w:r w:rsidR="006F4C9B" w:rsidRPr="00DD0CEF">
        <w:rPr>
          <w:lang w:val="en-US"/>
        </w:rPr>
        <w:t>y</w:t>
      </w:r>
      <w:r w:rsidR="000E2E38" w:rsidRPr="00DD0CEF">
        <w:rPr>
          <w:lang w:val="en-US"/>
        </w:rPr>
        <w:t>)}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1169"/>
        <w:gridCol w:w="1287"/>
        <w:gridCol w:w="1287"/>
      </w:tblGrid>
      <w:tr w:rsidR="000E2E38" w:rsidRPr="00DD0CEF" w14:paraId="3D62B21E" w14:textId="77777777" w:rsidTr="00A9435A">
        <w:tc>
          <w:tcPr>
            <w:tcW w:w="0" w:type="auto"/>
          </w:tcPr>
          <w:p w14:paraId="54EA5CA2" w14:textId="5DFF2001" w:rsidR="000E2E38" w:rsidRPr="00DD0CEF" w:rsidRDefault="00BA312A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eterans</w:t>
            </w:r>
          </w:p>
        </w:tc>
        <w:tc>
          <w:tcPr>
            <w:tcW w:w="0" w:type="auto"/>
          </w:tcPr>
          <w:p w14:paraId="3DF0A3FE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ookies</w:t>
            </w:r>
          </w:p>
        </w:tc>
        <w:tc>
          <w:tcPr>
            <w:tcW w:w="0" w:type="auto"/>
          </w:tcPr>
          <w:p w14:paraId="53D02BC0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742B54D7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</w:p>
        </w:tc>
      </w:tr>
      <w:tr w:rsidR="000E2E38" w:rsidRPr="00DD0CEF" w14:paraId="510D9A3C" w14:textId="77777777" w:rsidTr="00A9435A">
        <w:tc>
          <w:tcPr>
            <w:tcW w:w="0" w:type="auto"/>
          </w:tcPr>
          <w:p w14:paraId="0E58060A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</w:p>
        </w:tc>
        <w:tc>
          <w:tcPr>
            <w:tcW w:w="0" w:type="auto"/>
          </w:tcPr>
          <w:p w14:paraId="61EC58A4" w14:textId="64D0F179" w:rsidR="000E2E38" w:rsidRPr="00DD0CEF" w:rsidRDefault="00053CF5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6D35F7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43116F75" w14:textId="4AA84940" w:rsidR="000E2E38" w:rsidRPr="00DD0CEF" w:rsidRDefault="00053CF5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6D35F7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0EEDBA37" w14:textId="1BC6EDBA" w:rsidR="000E2E38" w:rsidRPr="00DD0CEF" w:rsidRDefault="00053CF5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R</w:t>
            </w:r>
            <w:r w:rsidR="006D35F7">
              <w:rPr>
                <w:vertAlign w:val="subscript"/>
                <w:lang w:val="en-US"/>
              </w:rPr>
              <w:t>C</w:t>
            </w:r>
          </w:p>
        </w:tc>
      </w:tr>
      <w:tr w:rsidR="000E2E38" w:rsidRPr="00DD0CEF" w14:paraId="5B5E07E1" w14:textId="77777777" w:rsidTr="00A9435A">
        <w:tc>
          <w:tcPr>
            <w:tcW w:w="0" w:type="auto"/>
          </w:tcPr>
          <w:p w14:paraId="11E2C9DD" w14:textId="7E7C31E1" w:rsidR="000E2E38" w:rsidRPr="00DD0CEF" w:rsidRDefault="00BA312A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6D35F7">
              <w:rPr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14:paraId="4466E380" w14:textId="07784398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tatus quo</w:t>
            </w:r>
          </w:p>
        </w:tc>
        <w:tc>
          <w:tcPr>
            <w:tcW w:w="0" w:type="auto"/>
          </w:tcPr>
          <w:p w14:paraId="3A327287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3C607464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0E2E38" w:rsidRPr="00DD0CEF" w14:paraId="2C67F6B2" w14:textId="77777777" w:rsidTr="00A9435A">
        <w:tc>
          <w:tcPr>
            <w:tcW w:w="0" w:type="auto"/>
          </w:tcPr>
          <w:p w14:paraId="41611DA0" w14:textId="7A47B49B" w:rsidR="000E2E38" w:rsidRPr="00DD0CEF" w:rsidRDefault="00BA312A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6D35F7">
              <w:rPr>
                <w:vertAlign w:val="subscript"/>
                <w:lang w:val="en-US"/>
              </w:rPr>
              <w:t>B</w:t>
            </w:r>
          </w:p>
        </w:tc>
        <w:tc>
          <w:tcPr>
            <w:tcW w:w="0" w:type="auto"/>
          </w:tcPr>
          <w:p w14:paraId="45BA69A0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tatus quo</w:t>
            </w:r>
          </w:p>
        </w:tc>
        <w:tc>
          <w:tcPr>
            <w:tcW w:w="0" w:type="auto"/>
          </w:tcPr>
          <w:p w14:paraId="1B730B8C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278ECD55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  <w:tr w:rsidR="000E2E38" w:rsidRPr="00DD0CEF" w14:paraId="56E81756" w14:textId="77777777" w:rsidTr="00A9435A">
        <w:tc>
          <w:tcPr>
            <w:tcW w:w="0" w:type="auto"/>
          </w:tcPr>
          <w:p w14:paraId="2B6FC2B6" w14:textId="153B632B" w:rsidR="000E2E38" w:rsidRPr="00DD0CEF" w:rsidRDefault="00BA312A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V</w:t>
            </w:r>
            <w:r w:rsidR="006D35F7">
              <w:rPr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</w:tcPr>
          <w:p w14:paraId="798D94DC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Status quo</w:t>
            </w:r>
          </w:p>
        </w:tc>
        <w:tc>
          <w:tcPr>
            <w:tcW w:w="0" w:type="auto"/>
          </w:tcPr>
          <w:p w14:paraId="4794A678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  <w:tc>
          <w:tcPr>
            <w:tcW w:w="0" w:type="auto"/>
          </w:tcPr>
          <w:p w14:paraId="2CC32ED3" w14:textId="77777777" w:rsidR="000E2E38" w:rsidRPr="00DD0CEF" w:rsidRDefault="000E2E38" w:rsidP="00A9435A">
            <w:pPr>
              <w:pStyle w:val="NoSpacing"/>
              <w:rPr>
                <w:lang w:val="en-US"/>
              </w:rPr>
            </w:pPr>
            <w:r w:rsidRPr="00DD0CEF">
              <w:rPr>
                <w:lang w:val="en-US"/>
              </w:rPr>
              <w:t>Exploitation</w:t>
            </w:r>
          </w:p>
        </w:tc>
      </w:tr>
    </w:tbl>
    <w:p w14:paraId="5F36D302" w14:textId="77777777" w:rsidR="000E2E38" w:rsidRPr="00DD0CEF" w:rsidRDefault="000E2E38" w:rsidP="008875A5">
      <w:pPr>
        <w:rPr>
          <w:lang w:val="en-US"/>
        </w:rPr>
      </w:pPr>
    </w:p>
    <w:p w14:paraId="43D9A3DE" w14:textId="653F16BE" w:rsidR="009B2FF7" w:rsidRPr="00DD0CEF" w:rsidRDefault="000E309C" w:rsidP="008875A5">
      <w:pPr>
        <w:rPr>
          <w:lang w:val="en-US"/>
        </w:rPr>
      </w:pPr>
      <w:r w:rsidRPr="00DD0CEF">
        <w:rPr>
          <w:lang w:val="en-US"/>
        </w:rPr>
        <w:t xml:space="preserve">Based on this analysis, we </w:t>
      </w:r>
      <w:r w:rsidR="00053CF5" w:rsidRPr="00DD0CEF">
        <w:rPr>
          <w:lang w:val="en-US"/>
        </w:rPr>
        <w:t xml:space="preserve">derive our </w:t>
      </w:r>
      <w:r w:rsidR="009B2FF7" w:rsidRPr="00DD0CEF">
        <w:rPr>
          <w:lang w:val="en-US"/>
        </w:rPr>
        <w:t>hypotheses</w:t>
      </w:r>
      <w:r w:rsidR="00053CF5" w:rsidRPr="00DD0CEF">
        <w:rPr>
          <w:lang w:val="en-US"/>
        </w:rPr>
        <w:t xml:space="preserve">. </w:t>
      </w:r>
      <w:r w:rsidR="009B2FF7" w:rsidRPr="00DD0CEF">
        <w:rPr>
          <w:lang w:val="en-US"/>
        </w:rPr>
        <w:t>We find that</w:t>
      </w:r>
      <w:r w:rsidR="008E5152" w:rsidRPr="00DD0CEF">
        <w:rPr>
          <w:lang w:val="en-US"/>
        </w:rPr>
        <w:t xml:space="preserve"> when </w:t>
      </w:r>
      <w:r w:rsidR="00BA312A" w:rsidRPr="00DD0CEF">
        <w:rPr>
          <w:lang w:val="en-US"/>
        </w:rPr>
        <w:t>Veterans</w:t>
      </w:r>
      <w:r w:rsidR="008E5152" w:rsidRPr="00DD0CEF">
        <w:rPr>
          <w:lang w:val="en-US"/>
        </w:rPr>
        <w:t xml:space="preserve"> know the toughness of Rookies</w:t>
      </w:r>
      <w:r w:rsidR="009B2FF7" w:rsidRPr="00DD0CEF">
        <w:rPr>
          <w:lang w:val="en-US"/>
        </w:rPr>
        <w:t>:</w:t>
      </w:r>
    </w:p>
    <w:p w14:paraId="0F705DCF" w14:textId="77777777" w:rsidR="000E309C" w:rsidRPr="00DD0CEF" w:rsidRDefault="009B2FF7" w:rsidP="009B2FF7">
      <w:pPr>
        <w:numPr>
          <w:ilvl w:val="0"/>
          <w:numId w:val="20"/>
        </w:numPr>
        <w:rPr>
          <w:lang w:val="en-US"/>
        </w:rPr>
      </w:pPr>
      <w:r w:rsidRPr="00DD0CEF">
        <w:rPr>
          <w:lang w:val="en-US"/>
        </w:rPr>
        <w:t>Fighting decreases</w:t>
      </w:r>
      <w:r w:rsidR="008E5152" w:rsidRPr="00DD0CEF">
        <w:rPr>
          <w:lang w:val="en-US"/>
        </w:rPr>
        <w:t>.</w:t>
      </w:r>
    </w:p>
    <w:p w14:paraId="64CB7FBA" w14:textId="1DC737F0" w:rsidR="00693B91" w:rsidRPr="00DD0CEF" w:rsidRDefault="00693B91" w:rsidP="009B2FF7">
      <w:pPr>
        <w:numPr>
          <w:ilvl w:val="0"/>
          <w:numId w:val="20"/>
        </w:numPr>
        <w:rPr>
          <w:lang w:val="en-US"/>
        </w:rPr>
      </w:pPr>
      <w:r w:rsidRPr="00DD0CEF">
        <w:rPr>
          <w:lang w:val="en-US"/>
        </w:rPr>
        <w:t xml:space="preserve">Fighting </w:t>
      </w:r>
      <w:r w:rsidR="008E5152" w:rsidRPr="00DD0CEF">
        <w:rPr>
          <w:lang w:val="en-US"/>
        </w:rPr>
        <w:t xml:space="preserve">decreases among </w:t>
      </w:r>
      <w:r w:rsidR="00BA312A" w:rsidRPr="00DD0CEF">
        <w:rPr>
          <w:lang w:val="en-US"/>
        </w:rPr>
        <w:t>Veterans</w:t>
      </w:r>
      <w:r w:rsidR="008E5152" w:rsidRPr="00DD0CEF">
        <w:rPr>
          <w:lang w:val="en-US"/>
        </w:rPr>
        <w:t xml:space="preserve"> and Rookies of different toughness but, not necessarily among </w:t>
      </w:r>
      <w:r w:rsidR="00BA312A" w:rsidRPr="00DD0CEF">
        <w:rPr>
          <w:lang w:val="en-US"/>
        </w:rPr>
        <w:t>Veterans</w:t>
      </w:r>
      <w:r w:rsidR="008E5152" w:rsidRPr="00DD0CEF">
        <w:rPr>
          <w:lang w:val="en-US"/>
        </w:rPr>
        <w:t xml:space="preserve"> and Rookies of the same (high) toughness.</w:t>
      </w:r>
    </w:p>
    <w:p w14:paraId="6A7DF911" w14:textId="5EF8B650" w:rsidR="00F81D06" w:rsidRPr="006B151D" w:rsidRDefault="00693B91" w:rsidP="00510C16">
      <w:pPr>
        <w:numPr>
          <w:ilvl w:val="0"/>
          <w:numId w:val="20"/>
        </w:numPr>
        <w:rPr>
          <w:lang w:val="en-US"/>
        </w:rPr>
      </w:pPr>
      <w:r w:rsidRPr="00DD0CEF">
        <w:rPr>
          <w:lang w:val="en-US"/>
        </w:rPr>
        <w:t>Exploita</w:t>
      </w:r>
      <w:r w:rsidR="008E5152" w:rsidRPr="00DD0CEF">
        <w:rPr>
          <w:lang w:val="en-US"/>
        </w:rPr>
        <w:t xml:space="preserve">tion decreases. </w:t>
      </w:r>
    </w:p>
    <w:sectPr w:rsidR="00F81D06" w:rsidRPr="006B1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319E3" w14:textId="77777777" w:rsidR="00C139B0" w:rsidRDefault="00C139B0" w:rsidP="009C2BFB">
      <w:r>
        <w:separator/>
      </w:r>
    </w:p>
  </w:endnote>
  <w:endnote w:type="continuationSeparator" w:id="0">
    <w:p w14:paraId="63F8740E" w14:textId="77777777" w:rsidR="00C139B0" w:rsidRDefault="00C139B0" w:rsidP="009C2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910BB" w14:textId="77777777" w:rsidR="00B03B57" w:rsidRDefault="00B03B57" w:rsidP="00B03B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733F1E" w14:textId="77777777" w:rsidR="00B03B57" w:rsidRDefault="00B03B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239FA" w14:textId="77777777" w:rsidR="00B03B57" w:rsidRDefault="00B03B57" w:rsidP="00B03B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4A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909007" w14:textId="77777777" w:rsidR="00B03B57" w:rsidRDefault="00B03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ED3B6" w14:textId="77777777" w:rsidR="00C139B0" w:rsidRDefault="00C139B0" w:rsidP="009C2BFB">
      <w:r>
        <w:separator/>
      </w:r>
    </w:p>
  </w:footnote>
  <w:footnote w:type="continuationSeparator" w:id="0">
    <w:p w14:paraId="3CC395D4" w14:textId="77777777" w:rsidR="00C139B0" w:rsidRDefault="00C139B0" w:rsidP="009C2B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D25D7" w14:textId="77777777" w:rsidR="00B03B57" w:rsidRDefault="00B03B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CEB9D" w14:textId="3FA7D66E" w:rsidR="00B03B57" w:rsidRDefault="00B03B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B8F26A" w14:textId="77777777" w:rsidR="00B03B57" w:rsidRDefault="00B03B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EE68C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4"/>
    <w:multiLevelType w:val="hybridMultilevel"/>
    <w:tmpl w:val="00000004"/>
    <w:lvl w:ilvl="0" w:tplc="0000012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5"/>
    <w:multiLevelType w:val="hybridMultilevel"/>
    <w:tmpl w:val="00000005"/>
    <w:lvl w:ilvl="0" w:tplc="0000019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6"/>
    <w:multiLevelType w:val="hybridMultilevel"/>
    <w:tmpl w:val="00000006"/>
    <w:lvl w:ilvl="0" w:tplc="000001F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7"/>
    <w:multiLevelType w:val="hybridMultilevel"/>
    <w:tmpl w:val="00000007"/>
    <w:lvl w:ilvl="0" w:tplc="0000025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8"/>
    <w:multiLevelType w:val="hybridMultilevel"/>
    <w:tmpl w:val="00000008"/>
    <w:lvl w:ilvl="0" w:tplc="000002BD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9"/>
    <w:multiLevelType w:val="hybridMultilevel"/>
    <w:tmpl w:val="00000009"/>
    <w:lvl w:ilvl="0" w:tplc="0000032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A"/>
    <w:multiLevelType w:val="hybridMultilevel"/>
    <w:tmpl w:val="0000000A"/>
    <w:lvl w:ilvl="0" w:tplc="0000038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56056"/>
    <w:multiLevelType w:val="hybridMultilevel"/>
    <w:tmpl w:val="4484CB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7C329C"/>
    <w:multiLevelType w:val="hybridMultilevel"/>
    <w:tmpl w:val="990E4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533FE8"/>
    <w:multiLevelType w:val="multilevel"/>
    <w:tmpl w:val="88582F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7A452A2"/>
    <w:multiLevelType w:val="hybridMultilevel"/>
    <w:tmpl w:val="AA5057C0"/>
    <w:lvl w:ilvl="0" w:tplc="DAD22B18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7AF7061"/>
    <w:multiLevelType w:val="hybridMultilevel"/>
    <w:tmpl w:val="16E49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A772CDF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2284BF5"/>
    <w:multiLevelType w:val="hybridMultilevel"/>
    <w:tmpl w:val="5A642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4BF1AB9"/>
    <w:multiLevelType w:val="hybridMultilevel"/>
    <w:tmpl w:val="87CCFDE6"/>
    <w:lvl w:ilvl="0" w:tplc="F844E18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5F805DE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77755A6"/>
    <w:multiLevelType w:val="hybridMultilevel"/>
    <w:tmpl w:val="16B6B1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7B823E6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9440441"/>
    <w:multiLevelType w:val="hybridMultilevel"/>
    <w:tmpl w:val="1A4048EC"/>
    <w:lvl w:ilvl="0" w:tplc="70E0C1D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97316B2"/>
    <w:multiLevelType w:val="multilevel"/>
    <w:tmpl w:val="C35660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3E13D5"/>
    <w:multiLevelType w:val="hybridMultilevel"/>
    <w:tmpl w:val="F5403F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99621C8"/>
    <w:multiLevelType w:val="hybridMultilevel"/>
    <w:tmpl w:val="90F6A1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A596549"/>
    <w:multiLevelType w:val="hybridMultilevel"/>
    <w:tmpl w:val="C3E6C5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D7C25F2"/>
    <w:multiLevelType w:val="multilevel"/>
    <w:tmpl w:val="746CF7D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32203C82"/>
    <w:multiLevelType w:val="hybridMultilevel"/>
    <w:tmpl w:val="721E7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8B94F4E"/>
    <w:multiLevelType w:val="hybridMultilevel"/>
    <w:tmpl w:val="7F729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A5806"/>
    <w:multiLevelType w:val="hybridMultilevel"/>
    <w:tmpl w:val="AF249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0A11E86"/>
    <w:multiLevelType w:val="hybridMultilevel"/>
    <w:tmpl w:val="DE1A3100"/>
    <w:lvl w:ilvl="0" w:tplc="43F69B72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3C47A23"/>
    <w:multiLevelType w:val="hybridMultilevel"/>
    <w:tmpl w:val="1C344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9322CE"/>
    <w:multiLevelType w:val="hybridMultilevel"/>
    <w:tmpl w:val="F8DC9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B948C8"/>
    <w:multiLevelType w:val="hybridMultilevel"/>
    <w:tmpl w:val="B4F83578"/>
    <w:lvl w:ilvl="0" w:tplc="22CC4AB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FDE410A"/>
    <w:multiLevelType w:val="hybridMultilevel"/>
    <w:tmpl w:val="F6D01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1F7954"/>
    <w:multiLevelType w:val="hybridMultilevel"/>
    <w:tmpl w:val="5DBEB550"/>
    <w:lvl w:ilvl="0" w:tplc="73D8968A">
      <w:start w:val="1"/>
      <w:numFmt w:val="lowerRoman"/>
      <w:lvlText w:val="(%1)"/>
      <w:lvlJc w:val="left"/>
      <w:pPr>
        <w:ind w:left="-7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-264" w:hanging="360"/>
      </w:pPr>
    </w:lvl>
    <w:lvl w:ilvl="2" w:tplc="0809001B" w:tentative="1">
      <w:start w:val="1"/>
      <w:numFmt w:val="lowerRoman"/>
      <w:lvlText w:val="%3."/>
      <w:lvlJc w:val="right"/>
      <w:pPr>
        <w:ind w:left="456" w:hanging="180"/>
      </w:pPr>
    </w:lvl>
    <w:lvl w:ilvl="3" w:tplc="0809000F" w:tentative="1">
      <w:start w:val="1"/>
      <w:numFmt w:val="decimal"/>
      <w:lvlText w:val="%4."/>
      <w:lvlJc w:val="left"/>
      <w:pPr>
        <w:ind w:left="1176" w:hanging="360"/>
      </w:pPr>
    </w:lvl>
    <w:lvl w:ilvl="4" w:tplc="08090019" w:tentative="1">
      <w:start w:val="1"/>
      <w:numFmt w:val="lowerLetter"/>
      <w:lvlText w:val="%5."/>
      <w:lvlJc w:val="left"/>
      <w:pPr>
        <w:ind w:left="1896" w:hanging="360"/>
      </w:pPr>
    </w:lvl>
    <w:lvl w:ilvl="5" w:tplc="0809001B" w:tentative="1">
      <w:start w:val="1"/>
      <w:numFmt w:val="lowerRoman"/>
      <w:lvlText w:val="%6."/>
      <w:lvlJc w:val="right"/>
      <w:pPr>
        <w:ind w:left="2616" w:hanging="180"/>
      </w:pPr>
    </w:lvl>
    <w:lvl w:ilvl="6" w:tplc="0809000F" w:tentative="1">
      <w:start w:val="1"/>
      <w:numFmt w:val="decimal"/>
      <w:lvlText w:val="%7."/>
      <w:lvlJc w:val="left"/>
      <w:pPr>
        <w:ind w:left="3336" w:hanging="360"/>
      </w:pPr>
    </w:lvl>
    <w:lvl w:ilvl="7" w:tplc="08090019" w:tentative="1">
      <w:start w:val="1"/>
      <w:numFmt w:val="lowerLetter"/>
      <w:lvlText w:val="%8."/>
      <w:lvlJc w:val="left"/>
      <w:pPr>
        <w:ind w:left="4056" w:hanging="360"/>
      </w:pPr>
    </w:lvl>
    <w:lvl w:ilvl="8" w:tplc="0809001B" w:tentative="1">
      <w:start w:val="1"/>
      <w:numFmt w:val="lowerRoman"/>
      <w:lvlText w:val="%9."/>
      <w:lvlJc w:val="right"/>
      <w:pPr>
        <w:ind w:left="4776" w:hanging="180"/>
      </w:pPr>
    </w:lvl>
  </w:abstractNum>
  <w:abstractNum w:abstractNumId="37" w15:restartNumberingAfterBreak="0">
    <w:nsid w:val="5E566072"/>
    <w:multiLevelType w:val="hybridMultilevel"/>
    <w:tmpl w:val="A496BF24"/>
    <w:lvl w:ilvl="0" w:tplc="2AF41F86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A469DB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7008A7"/>
    <w:multiLevelType w:val="hybridMultilevel"/>
    <w:tmpl w:val="474A3638"/>
    <w:lvl w:ilvl="0" w:tplc="08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0" w15:restartNumberingAfterBreak="0">
    <w:nsid w:val="6BE17476"/>
    <w:multiLevelType w:val="multilevel"/>
    <w:tmpl w:val="CA942E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7918BC"/>
    <w:multiLevelType w:val="hybridMultilevel"/>
    <w:tmpl w:val="6BF88D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2C0E90"/>
    <w:multiLevelType w:val="hybridMultilevel"/>
    <w:tmpl w:val="FBCC582C"/>
    <w:lvl w:ilvl="0" w:tplc="5F40B61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9973EA"/>
    <w:multiLevelType w:val="hybridMultilevel"/>
    <w:tmpl w:val="EA10F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0E58A5"/>
    <w:multiLevelType w:val="hybridMultilevel"/>
    <w:tmpl w:val="A172FA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92184D"/>
    <w:multiLevelType w:val="hybridMultilevel"/>
    <w:tmpl w:val="F9388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4E6CA1"/>
    <w:multiLevelType w:val="hybridMultilevel"/>
    <w:tmpl w:val="D53E368C"/>
    <w:lvl w:ilvl="0" w:tplc="E50829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2"/>
  </w:num>
  <w:num w:numId="3">
    <w:abstractNumId w:val="0"/>
  </w:num>
  <w:num w:numId="4">
    <w:abstractNumId w:val="39"/>
  </w:num>
  <w:num w:numId="5">
    <w:abstractNumId w:val="25"/>
  </w:num>
  <w:num w:numId="6">
    <w:abstractNumId w:val="24"/>
  </w:num>
  <w:num w:numId="7">
    <w:abstractNumId w:val="41"/>
  </w:num>
  <w:num w:numId="8">
    <w:abstractNumId w:val="42"/>
  </w:num>
  <w:num w:numId="9">
    <w:abstractNumId w:val="30"/>
  </w:num>
  <w:num w:numId="10">
    <w:abstractNumId w:val="21"/>
  </w:num>
  <w:num w:numId="11">
    <w:abstractNumId w:val="19"/>
  </w:num>
  <w:num w:numId="12">
    <w:abstractNumId w:val="36"/>
  </w:num>
  <w:num w:numId="13">
    <w:abstractNumId w:val="29"/>
  </w:num>
  <w:num w:numId="14">
    <w:abstractNumId w:val="35"/>
  </w:num>
  <w:num w:numId="15">
    <w:abstractNumId w:val="38"/>
  </w:num>
  <w:num w:numId="16">
    <w:abstractNumId w:val="33"/>
  </w:num>
  <w:num w:numId="17">
    <w:abstractNumId w:val="12"/>
  </w:num>
  <w:num w:numId="18">
    <w:abstractNumId w:val="43"/>
  </w:num>
  <w:num w:numId="19">
    <w:abstractNumId w:val="16"/>
  </w:num>
  <w:num w:numId="20">
    <w:abstractNumId w:val="15"/>
  </w:num>
  <w:num w:numId="21">
    <w:abstractNumId w:val="32"/>
  </w:num>
  <w:num w:numId="22">
    <w:abstractNumId w:val="28"/>
  </w:num>
  <w:num w:numId="23">
    <w:abstractNumId w:val="1"/>
  </w:num>
  <w:num w:numId="24">
    <w:abstractNumId w:val="26"/>
  </w:num>
  <w:num w:numId="25">
    <w:abstractNumId w:val="27"/>
  </w:num>
  <w:num w:numId="26">
    <w:abstractNumId w:val="40"/>
  </w:num>
  <w:num w:numId="27">
    <w:abstractNumId w:val="13"/>
  </w:num>
  <w:num w:numId="28">
    <w:abstractNumId w:val="23"/>
  </w:num>
  <w:num w:numId="29">
    <w:abstractNumId w:val="44"/>
  </w:num>
  <w:num w:numId="30">
    <w:abstractNumId w:val="14"/>
  </w:num>
  <w:num w:numId="31">
    <w:abstractNumId w:val="17"/>
  </w:num>
  <w:num w:numId="32">
    <w:abstractNumId w:val="45"/>
  </w:num>
  <w:num w:numId="33">
    <w:abstractNumId w:val="20"/>
  </w:num>
  <w:num w:numId="34">
    <w:abstractNumId w:val="11"/>
  </w:num>
  <w:num w:numId="35">
    <w:abstractNumId w:val="37"/>
  </w:num>
  <w:num w:numId="36">
    <w:abstractNumId w:val="2"/>
  </w:num>
  <w:num w:numId="37">
    <w:abstractNumId w:val="3"/>
  </w:num>
  <w:num w:numId="38">
    <w:abstractNumId w:val="4"/>
  </w:num>
  <w:num w:numId="39">
    <w:abstractNumId w:val="5"/>
  </w:num>
  <w:num w:numId="40">
    <w:abstractNumId w:val="6"/>
  </w:num>
  <w:num w:numId="41">
    <w:abstractNumId w:val="7"/>
  </w:num>
  <w:num w:numId="42">
    <w:abstractNumId w:val="8"/>
  </w:num>
  <w:num w:numId="43">
    <w:abstractNumId w:val="9"/>
  </w:num>
  <w:num w:numId="44">
    <w:abstractNumId w:val="10"/>
  </w:num>
  <w:num w:numId="45">
    <w:abstractNumId w:val="34"/>
  </w:num>
  <w:num w:numId="46">
    <w:abstractNumId w:val="18"/>
  </w:num>
  <w:num w:numId="47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0F48"/>
    <w:rsid w:val="0000076D"/>
    <w:rsid w:val="00000FF3"/>
    <w:rsid w:val="00001697"/>
    <w:rsid w:val="00002365"/>
    <w:rsid w:val="000036DF"/>
    <w:rsid w:val="00005F07"/>
    <w:rsid w:val="000064FA"/>
    <w:rsid w:val="0000704E"/>
    <w:rsid w:val="00013A8D"/>
    <w:rsid w:val="00014DDD"/>
    <w:rsid w:val="00015498"/>
    <w:rsid w:val="00015FFD"/>
    <w:rsid w:val="00016299"/>
    <w:rsid w:val="00017113"/>
    <w:rsid w:val="00020D58"/>
    <w:rsid w:val="00021282"/>
    <w:rsid w:val="00021F4C"/>
    <w:rsid w:val="00022F69"/>
    <w:rsid w:val="000232A1"/>
    <w:rsid w:val="000238EE"/>
    <w:rsid w:val="00024643"/>
    <w:rsid w:val="000246CA"/>
    <w:rsid w:val="00026096"/>
    <w:rsid w:val="0002644C"/>
    <w:rsid w:val="000277CA"/>
    <w:rsid w:val="00030C47"/>
    <w:rsid w:val="000317F2"/>
    <w:rsid w:val="00031870"/>
    <w:rsid w:val="00033687"/>
    <w:rsid w:val="000339F0"/>
    <w:rsid w:val="00033E20"/>
    <w:rsid w:val="00034A5F"/>
    <w:rsid w:val="000352E6"/>
    <w:rsid w:val="00035B95"/>
    <w:rsid w:val="00037476"/>
    <w:rsid w:val="00041AB7"/>
    <w:rsid w:val="00041B63"/>
    <w:rsid w:val="00042562"/>
    <w:rsid w:val="00043BC0"/>
    <w:rsid w:val="00043C25"/>
    <w:rsid w:val="0004428D"/>
    <w:rsid w:val="00044361"/>
    <w:rsid w:val="0004554A"/>
    <w:rsid w:val="0004676E"/>
    <w:rsid w:val="00046BBB"/>
    <w:rsid w:val="000471A2"/>
    <w:rsid w:val="00047E86"/>
    <w:rsid w:val="00050D89"/>
    <w:rsid w:val="00052337"/>
    <w:rsid w:val="00053CF5"/>
    <w:rsid w:val="00054A30"/>
    <w:rsid w:val="00055991"/>
    <w:rsid w:val="000566D3"/>
    <w:rsid w:val="00057EAB"/>
    <w:rsid w:val="00060715"/>
    <w:rsid w:val="000607D3"/>
    <w:rsid w:val="000615D5"/>
    <w:rsid w:val="00061EE9"/>
    <w:rsid w:val="000627DC"/>
    <w:rsid w:val="00063451"/>
    <w:rsid w:val="0006401D"/>
    <w:rsid w:val="00064B6F"/>
    <w:rsid w:val="00065CF0"/>
    <w:rsid w:val="000670EE"/>
    <w:rsid w:val="00067524"/>
    <w:rsid w:val="00070451"/>
    <w:rsid w:val="00070466"/>
    <w:rsid w:val="000708AB"/>
    <w:rsid w:val="0007252F"/>
    <w:rsid w:val="0007539A"/>
    <w:rsid w:val="00075ECF"/>
    <w:rsid w:val="00077132"/>
    <w:rsid w:val="0007723C"/>
    <w:rsid w:val="00077C57"/>
    <w:rsid w:val="00077EF0"/>
    <w:rsid w:val="00080D0A"/>
    <w:rsid w:val="0008263E"/>
    <w:rsid w:val="00082681"/>
    <w:rsid w:val="000828FA"/>
    <w:rsid w:val="0008302F"/>
    <w:rsid w:val="0008328F"/>
    <w:rsid w:val="00084429"/>
    <w:rsid w:val="000844A1"/>
    <w:rsid w:val="00085892"/>
    <w:rsid w:val="00086C10"/>
    <w:rsid w:val="00086F47"/>
    <w:rsid w:val="00086FAE"/>
    <w:rsid w:val="00087076"/>
    <w:rsid w:val="000870A3"/>
    <w:rsid w:val="00087B5A"/>
    <w:rsid w:val="000908D9"/>
    <w:rsid w:val="00094DF1"/>
    <w:rsid w:val="000950E4"/>
    <w:rsid w:val="0009516E"/>
    <w:rsid w:val="00097CFD"/>
    <w:rsid w:val="000A09CD"/>
    <w:rsid w:val="000A28F2"/>
    <w:rsid w:val="000A2F28"/>
    <w:rsid w:val="000A3023"/>
    <w:rsid w:val="000A3520"/>
    <w:rsid w:val="000A5E3E"/>
    <w:rsid w:val="000A6802"/>
    <w:rsid w:val="000A755C"/>
    <w:rsid w:val="000A78E9"/>
    <w:rsid w:val="000B0AC3"/>
    <w:rsid w:val="000B1236"/>
    <w:rsid w:val="000B1445"/>
    <w:rsid w:val="000B1486"/>
    <w:rsid w:val="000B19EB"/>
    <w:rsid w:val="000B1D89"/>
    <w:rsid w:val="000B475F"/>
    <w:rsid w:val="000B49D9"/>
    <w:rsid w:val="000B58E7"/>
    <w:rsid w:val="000B59A2"/>
    <w:rsid w:val="000B5C01"/>
    <w:rsid w:val="000B62C8"/>
    <w:rsid w:val="000B72BE"/>
    <w:rsid w:val="000C0046"/>
    <w:rsid w:val="000C02CC"/>
    <w:rsid w:val="000C4125"/>
    <w:rsid w:val="000C4E02"/>
    <w:rsid w:val="000C62A8"/>
    <w:rsid w:val="000C650E"/>
    <w:rsid w:val="000C7B36"/>
    <w:rsid w:val="000D0BBE"/>
    <w:rsid w:val="000D1AA4"/>
    <w:rsid w:val="000D2D9D"/>
    <w:rsid w:val="000D2F57"/>
    <w:rsid w:val="000D33B8"/>
    <w:rsid w:val="000D34F4"/>
    <w:rsid w:val="000D38B9"/>
    <w:rsid w:val="000D4232"/>
    <w:rsid w:val="000D6B07"/>
    <w:rsid w:val="000E193F"/>
    <w:rsid w:val="000E25E7"/>
    <w:rsid w:val="000E2E38"/>
    <w:rsid w:val="000E309C"/>
    <w:rsid w:val="000E3DC5"/>
    <w:rsid w:val="000E482A"/>
    <w:rsid w:val="000E4A8B"/>
    <w:rsid w:val="000E5222"/>
    <w:rsid w:val="000E52DB"/>
    <w:rsid w:val="000E5F83"/>
    <w:rsid w:val="000E6C0F"/>
    <w:rsid w:val="000E7DD4"/>
    <w:rsid w:val="000F01E7"/>
    <w:rsid w:val="000F04AC"/>
    <w:rsid w:val="000F0F8A"/>
    <w:rsid w:val="000F13C5"/>
    <w:rsid w:val="000F22A6"/>
    <w:rsid w:val="000F2BAA"/>
    <w:rsid w:val="000F3E4C"/>
    <w:rsid w:val="000F514B"/>
    <w:rsid w:val="000F5AEC"/>
    <w:rsid w:val="00102B69"/>
    <w:rsid w:val="00102BB5"/>
    <w:rsid w:val="0010386E"/>
    <w:rsid w:val="00105D32"/>
    <w:rsid w:val="00107608"/>
    <w:rsid w:val="00107C8C"/>
    <w:rsid w:val="00110DC3"/>
    <w:rsid w:val="0011178F"/>
    <w:rsid w:val="00111926"/>
    <w:rsid w:val="001134D3"/>
    <w:rsid w:val="00113647"/>
    <w:rsid w:val="00114EB7"/>
    <w:rsid w:val="00115EBA"/>
    <w:rsid w:val="001169D9"/>
    <w:rsid w:val="00117334"/>
    <w:rsid w:val="001225A2"/>
    <w:rsid w:val="00122767"/>
    <w:rsid w:val="00122FD4"/>
    <w:rsid w:val="00123142"/>
    <w:rsid w:val="001241FF"/>
    <w:rsid w:val="00124403"/>
    <w:rsid w:val="00124CF1"/>
    <w:rsid w:val="001254A6"/>
    <w:rsid w:val="00125887"/>
    <w:rsid w:val="001258EF"/>
    <w:rsid w:val="00126B78"/>
    <w:rsid w:val="00126B8B"/>
    <w:rsid w:val="0012774D"/>
    <w:rsid w:val="001305D8"/>
    <w:rsid w:val="001315FC"/>
    <w:rsid w:val="00131933"/>
    <w:rsid w:val="00131FCF"/>
    <w:rsid w:val="00133472"/>
    <w:rsid w:val="00134210"/>
    <w:rsid w:val="00135D20"/>
    <w:rsid w:val="00136D88"/>
    <w:rsid w:val="00136E98"/>
    <w:rsid w:val="00137FB9"/>
    <w:rsid w:val="00140FA1"/>
    <w:rsid w:val="00142784"/>
    <w:rsid w:val="0014289E"/>
    <w:rsid w:val="00144698"/>
    <w:rsid w:val="00144A37"/>
    <w:rsid w:val="001464D5"/>
    <w:rsid w:val="00146B7E"/>
    <w:rsid w:val="00146C4D"/>
    <w:rsid w:val="00150CF1"/>
    <w:rsid w:val="00150EA9"/>
    <w:rsid w:val="00151344"/>
    <w:rsid w:val="001515FD"/>
    <w:rsid w:val="001524FE"/>
    <w:rsid w:val="00152BE5"/>
    <w:rsid w:val="00152EB1"/>
    <w:rsid w:val="00153355"/>
    <w:rsid w:val="0015486C"/>
    <w:rsid w:val="00154DC4"/>
    <w:rsid w:val="00155763"/>
    <w:rsid w:val="001557B1"/>
    <w:rsid w:val="0015593C"/>
    <w:rsid w:val="0015601C"/>
    <w:rsid w:val="001563B4"/>
    <w:rsid w:val="00156FCE"/>
    <w:rsid w:val="00160792"/>
    <w:rsid w:val="001653BE"/>
    <w:rsid w:val="0016583B"/>
    <w:rsid w:val="00165CA0"/>
    <w:rsid w:val="001667FB"/>
    <w:rsid w:val="00167D78"/>
    <w:rsid w:val="001701CA"/>
    <w:rsid w:val="00170D0F"/>
    <w:rsid w:val="001721E4"/>
    <w:rsid w:val="0017237B"/>
    <w:rsid w:val="0017373A"/>
    <w:rsid w:val="001738FD"/>
    <w:rsid w:val="00173E5F"/>
    <w:rsid w:val="00173E97"/>
    <w:rsid w:val="00174944"/>
    <w:rsid w:val="00175C51"/>
    <w:rsid w:val="00175EEC"/>
    <w:rsid w:val="00177C24"/>
    <w:rsid w:val="00180028"/>
    <w:rsid w:val="001806A4"/>
    <w:rsid w:val="00182545"/>
    <w:rsid w:val="001837F1"/>
    <w:rsid w:val="00183F35"/>
    <w:rsid w:val="0018454F"/>
    <w:rsid w:val="001846E5"/>
    <w:rsid w:val="00186556"/>
    <w:rsid w:val="00187A39"/>
    <w:rsid w:val="00191366"/>
    <w:rsid w:val="001923B6"/>
    <w:rsid w:val="00193A52"/>
    <w:rsid w:val="00194B37"/>
    <w:rsid w:val="00195E6D"/>
    <w:rsid w:val="00196A76"/>
    <w:rsid w:val="00196D72"/>
    <w:rsid w:val="00197244"/>
    <w:rsid w:val="001A2F1C"/>
    <w:rsid w:val="001A30F2"/>
    <w:rsid w:val="001A30FA"/>
    <w:rsid w:val="001A41D0"/>
    <w:rsid w:val="001A77F0"/>
    <w:rsid w:val="001A79C6"/>
    <w:rsid w:val="001A7FD1"/>
    <w:rsid w:val="001B1440"/>
    <w:rsid w:val="001B166B"/>
    <w:rsid w:val="001B1F1A"/>
    <w:rsid w:val="001B2030"/>
    <w:rsid w:val="001B24E1"/>
    <w:rsid w:val="001B2EBC"/>
    <w:rsid w:val="001B32C9"/>
    <w:rsid w:val="001B53DB"/>
    <w:rsid w:val="001B5B35"/>
    <w:rsid w:val="001B5E28"/>
    <w:rsid w:val="001B64FC"/>
    <w:rsid w:val="001C0553"/>
    <w:rsid w:val="001C1BB9"/>
    <w:rsid w:val="001C1EDE"/>
    <w:rsid w:val="001C27C1"/>
    <w:rsid w:val="001C285E"/>
    <w:rsid w:val="001C379E"/>
    <w:rsid w:val="001C6077"/>
    <w:rsid w:val="001D0D5C"/>
    <w:rsid w:val="001D625D"/>
    <w:rsid w:val="001D74D6"/>
    <w:rsid w:val="001E03C2"/>
    <w:rsid w:val="001E16DB"/>
    <w:rsid w:val="001E1F37"/>
    <w:rsid w:val="001E394A"/>
    <w:rsid w:val="001E3A31"/>
    <w:rsid w:val="001E49B6"/>
    <w:rsid w:val="001E550B"/>
    <w:rsid w:val="001E5D45"/>
    <w:rsid w:val="001E5DA5"/>
    <w:rsid w:val="001E621E"/>
    <w:rsid w:val="001E6797"/>
    <w:rsid w:val="001F1AE0"/>
    <w:rsid w:val="001F47AB"/>
    <w:rsid w:val="001F4F12"/>
    <w:rsid w:val="001F5DD5"/>
    <w:rsid w:val="001F5E47"/>
    <w:rsid w:val="001F6ECC"/>
    <w:rsid w:val="001F71FF"/>
    <w:rsid w:val="001F7F63"/>
    <w:rsid w:val="002010BB"/>
    <w:rsid w:val="0020154B"/>
    <w:rsid w:val="00203E6C"/>
    <w:rsid w:val="00204123"/>
    <w:rsid w:val="00204B02"/>
    <w:rsid w:val="0020580A"/>
    <w:rsid w:val="00205930"/>
    <w:rsid w:val="00205CBB"/>
    <w:rsid w:val="00205D5D"/>
    <w:rsid w:val="00205D7B"/>
    <w:rsid w:val="00206466"/>
    <w:rsid w:val="002065A3"/>
    <w:rsid w:val="0020766B"/>
    <w:rsid w:val="0021176E"/>
    <w:rsid w:val="00212CAB"/>
    <w:rsid w:val="002131B8"/>
    <w:rsid w:val="002147C8"/>
    <w:rsid w:val="0021521C"/>
    <w:rsid w:val="00215D0D"/>
    <w:rsid w:val="0021607C"/>
    <w:rsid w:val="002160D9"/>
    <w:rsid w:val="00216179"/>
    <w:rsid w:val="002163E2"/>
    <w:rsid w:val="00216465"/>
    <w:rsid w:val="002165EE"/>
    <w:rsid w:val="002168C7"/>
    <w:rsid w:val="0021726F"/>
    <w:rsid w:val="00220008"/>
    <w:rsid w:val="002222D2"/>
    <w:rsid w:val="00222B33"/>
    <w:rsid w:val="00223420"/>
    <w:rsid w:val="00223A02"/>
    <w:rsid w:val="0022452E"/>
    <w:rsid w:val="00224541"/>
    <w:rsid w:val="00224C5F"/>
    <w:rsid w:val="00225AE6"/>
    <w:rsid w:val="0022636E"/>
    <w:rsid w:val="002277AB"/>
    <w:rsid w:val="00230894"/>
    <w:rsid w:val="00233242"/>
    <w:rsid w:val="0023335C"/>
    <w:rsid w:val="002341D2"/>
    <w:rsid w:val="00235458"/>
    <w:rsid w:val="002372E2"/>
    <w:rsid w:val="00241A85"/>
    <w:rsid w:val="00243A63"/>
    <w:rsid w:val="00243A9B"/>
    <w:rsid w:val="00251775"/>
    <w:rsid w:val="002517B1"/>
    <w:rsid w:val="0025181B"/>
    <w:rsid w:val="00251CE9"/>
    <w:rsid w:val="002520CF"/>
    <w:rsid w:val="0025220F"/>
    <w:rsid w:val="00253969"/>
    <w:rsid w:val="00254DA4"/>
    <w:rsid w:val="00254DAA"/>
    <w:rsid w:val="0025513A"/>
    <w:rsid w:val="00256FB0"/>
    <w:rsid w:val="002570B0"/>
    <w:rsid w:val="0026260D"/>
    <w:rsid w:val="0026292F"/>
    <w:rsid w:val="00263E68"/>
    <w:rsid w:val="00264021"/>
    <w:rsid w:val="00264C3A"/>
    <w:rsid w:val="00266036"/>
    <w:rsid w:val="00266C67"/>
    <w:rsid w:val="00266E53"/>
    <w:rsid w:val="00267D96"/>
    <w:rsid w:val="002704CC"/>
    <w:rsid w:val="0027175E"/>
    <w:rsid w:val="00271FBF"/>
    <w:rsid w:val="00272B2F"/>
    <w:rsid w:val="00272CDE"/>
    <w:rsid w:val="0027420A"/>
    <w:rsid w:val="00276153"/>
    <w:rsid w:val="00277A00"/>
    <w:rsid w:val="00280230"/>
    <w:rsid w:val="00280B4A"/>
    <w:rsid w:val="00280F8C"/>
    <w:rsid w:val="0028179D"/>
    <w:rsid w:val="002821CE"/>
    <w:rsid w:val="00285978"/>
    <w:rsid w:val="00286B77"/>
    <w:rsid w:val="00290408"/>
    <w:rsid w:val="00291257"/>
    <w:rsid w:val="002916C8"/>
    <w:rsid w:val="00291EA8"/>
    <w:rsid w:val="002935F1"/>
    <w:rsid w:val="002936B4"/>
    <w:rsid w:val="002959E8"/>
    <w:rsid w:val="002967C1"/>
    <w:rsid w:val="00297BB8"/>
    <w:rsid w:val="002A0152"/>
    <w:rsid w:val="002A029E"/>
    <w:rsid w:val="002A0D32"/>
    <w:rsid w:val="002A1845"/>
    <w:rsid w:val="002A2DB4"/>
    <w:rsid w:val="002A2E56"/>
    <w:rsid w:val="002A40F9"/>
    <w:rsid w:val="002A4B6C"/>
    <w:rsid w:val="002A51AD"/>
    <w:rsid w:val="002A5591"/>
    <w:rsid w:val="002A64BA"/>
    <w:rsid w:val="002A7C44"/>
    <w:rsid w:val="002B0B7F"/>
    <w:rsid w:val="002B27B9"/>
    <w:rsid w:val="002B311E"/>
    <w:rsid w:val="002B3849"/>
    <w:rsid w:val="002B399A"/>
    <w:rsid w:val="002B4142"/>
    <w:rsid w:val="002B4B86"/>
    <w:rsid w:val="002B5631"/>
    <w:rsid w:val="002B5A1A"/>
    <w:rsid w:val="002B5BFC"/>
    <w:rsid w:val="002B7182"/>
    <w:rsid w:val="002B7592"/>
    <w:rsid w:val="002B775A"/>
    <w:rsid w:val="002B7BDD"/>
    <w:rsid w:val="002B7E24"/>
    <w:rsid w:val="002C0F1E"/>
    <w:rsid w:val="002C164A"/>
    <w:rsid w:val="002C4FE1"/>
    <w:rsid w:val="002C6EAD"/>
    <w:rsid w:val="002D0C6F"/>
    <w:rsid w:val="002D2723"/>
    <w:rsid w:val="002D413E"/>
    <w:rsid w:val="002D4B90"/>
    <w:rsid w:val="002D520B"/>
    <w:rsid w:val="002D58D3"/>
    <w:rsid w:val="002D61DA"/>
    <w:rsid w:val="002E19A2"/>
    <w:rsid w:val="002E200E"/>
    <w:rsid w:val="002E2D76"/>
    <w:rsid w:val="002E5FD9"/>
    <w:rsid w:val="002E717C"/>
    <w:rsid w:val="002E786F"/>
    <w:rsid w:val="002E796B"/>
    <w:rsid w:val="002E7EDC"/>
    <w:rsid w:val="002F0D2C"/>
    <w:rsid w:val="002F1EBC"/>
    <w:rsid w:val="002F24C2"/>
    <w:rsid w:val="002F4AAC"/>
    <w:rsid w:val="002F4E84"/>
    <w:rsid w:val="002F7EB0"/>
    <w:rsid w:val="00300344"/>
    <w:rsid w:val="00300DEE"/>
    <w:rsid w:val="00301E7B"/>
    <w:rsid w:val="00302214"/>
    <w:rsid w:val="00303B5E"/>
    <w:rsid w:val="00303DD6"/>
    <w:rsid w:val="0030515F"/>
    <w:rsid w:val="00307D6B"/>
    <w:rsid w:val="00310C89"/>
    <w:rsid w:val="00311395"/>
    <w:rsid w:val="00311F6A"/>
    <w:rsid w:val="00314C0A"/>
    <w:rsid w:val="003151D5"/>
    <w:rsid w:val="0031555F"/>
    <w:rsid w:val="00315FF0"/>
    <w:rsid w:val="0031613A"/>
    <w:rsid w:val="00316359"/>
    <w:rsid w:val="00320D6C"/>
    <w:rsid w:val="00320F68"/>
    <w:rsid w:val="003213D8"/>
    <w:rsid w:val="003222E9"/>
    <w:rsid w:val="00323194"/>
    <w:rsid w:val="003239E0"/>
    <w:rsid w:val="003247D5"/>
    <w:rsid w:val="00324B09"/>
    <w:rsid w:val="00325097"/>
    <w:rsid w:val="00325A79"/>
    <w:rsid w:val="00326215"/>
    <w:rsid w:val="0033042C"/>
    <w:rsid w:val="00330732"/>
    <w:rsid w:val="00331DED"/>
    <w:rsid w:val="00332B32"/>
    <w:rsid w:val="0033358E"/>
    <w:rsid w:val="003348DF"/>
    <w:rsid w:val="00334AFB"/>
    <w:rsid w:val="00334CCA"/>
    <w:rsid w:val="00334E42"/>
    <w:rsid w:val="0033564C"/>
    <w:rsid w:val="0033675A"/>
    <w:rsid w:val="003412E9"/>
    <w:rsid w:val="003422B6"/>
    <w:rsid w:val="00343F03"/>
    <w:rsid w:val="00344000"/>
    <w:rsid w:val="003455C6"/>
    <w:rsid w:val="00345703"/>
    <w:rsid w:val="00345DF3"/>
    <w:rsid w:val="00346693"/>
    <w:rsid w:val="003470BB"/>
    <w:rsid w:val="00347C80"/>
    <w:rsid w:val="003504D7"/>
    <w:rsid w:val="00350C8B"/>
    <w:rsid w:val="00351EFB"/>
    <w:rsid w:val="00352088"/>
    <w:rsid w:val="00352A93"/>
    <w:rsid w:val="003532BC"/>
    <w:rsid w:val="00353472"/>
    <w:rsid w:val="0035410F"/>
    <w:rsid w:val="00355768"/>
    <w:rsid w:val="00355BA3"/>
    <w:rsid w:val="00356C51"/>
    <w:rsid w:val="0035749B"/>
    <w:rsid w:val="003607C7"/>
    <w:rsid w:val="00361EAE"/>
    <w:rsid w:val="00362EF6"/>
    <w:rsid w:val="00363493"/>
    <w:rsid w:val="0036394F"/>
    <w:rsid w:val="00363CEC"/>
    <w:rsid w:val="00365B7B"/>
    <w:rsid w:val="003705DC"/>
    <w:rsid w:val="00373106"/>
    <w:rsid w:val="0037315D"/>
    <w:rsid w:val="00373218"/>
    <w:rsid w:val="0037359C"/>
    <w:rsid w:val="00376907"/>
    <w:rsid w:val="00377BB6"/>
    <w:rsid w:val="003804F1"/>
    <w:rsid w:val="0038066C"/>
    <w:rsid w:val="00381151"/>
    <w:rsid w:val="003836DC"/>
    <w:rsid w:val="0038441A"/>
    <w:rsid w:val="00384E92"/>
    <w:rsid w:val="00385571"/>
    <w:rsid w:val="00386603"/>
    <w:rsid w:val="00387B7E"/>
    <w:rsid w:val="003906A4"/>
    <w:rsid w:val="00391982"/>
    <w:rsid w:val="003920EB"/>
    <w:rsid w:val="0039309F"/>
    <w:rsid w:val="003937AA"/>
    <w:rsid w:val="003942F0"/>
    <w:rsid w:val="0039526F"/>
    <w:rsid w:val="00395D19"/>
    <w:rsid w:val="00395DB7"/>
    <w:rsid w:val="00396139"/>
    <w:rsid w:val="00396347"/>
    <w:rsid w:val="00397B68"/>
    <w:rsid w:val="003A1721"/>
    <w:rsid w:val="003A3254"/>
    <w:rsid w:val="003A4F12"/>
    <w:rsid w:val="003A5095"/>
    <w:rsid w:val="003A5F0E"/>
    <w:rsid w:val="003A6488"/>
    <w:rsid w:val="003A75F7"/>
    <w:rsid w:val="003A775B"/>
    <w:rsid w:val="003A7F15"/>
    <w:rsid w:val="003B1D7B"/>
    <w:rsid w:val="003B449F"/>
    <w:rsid w:val="003B6013"/>
    <w:rsid w:val="003B6DB5"/>
    <w:rsid w:val="003B6E8F"/>
    <w:rsid w:val="003B7022"/>
    <w:rsid w:val="003B7940"/>
    <w:rsid w:val="003C0B1E"/>
    <w:rsid w:val="003C154D"/>
    <w:rsid w:val="003C4DBC"/>
    <w:rsid w:val="003C5909"/>
    <w:rsid w:val="003C6AD3"/>
    <w:rsid w:val="003C6C47"/>
    <w:rsid w:val="003C712F"/>
    <w:rsid w:val="003C7853"/>
    <w:rsid w:val="003C7D2F"/>
    <w:rsid w:val="003D0A24"/>
    <w:rsid w:val="003D1736"/>
    <w:rsid w:val="003D2604"/>
    <w:rsid w:val="003D30CC"/>
    <w:rsid w:val="003D522D"/>
    <w:rsid w:val="003D5A67"/>
    <w:rsid w:val="003D7A37"/>
    <w:rsid w:val="003E1139"/>
    <w:rsid w:val="003E154F"/>
    <w:rsid w:val="003E20F8"/>
    <w:rsid w:val="003E2318"/>
    <w:rsid w:val="003E2908"/>
    <w:rsid w:val="003E4291"/>
    <w:rsid w:val="003E54DD"/>
    <w:rsid w:val="003E5AA9"/>
    <w:rsid w:val="003E5F3A"/>
    <w:rsid w:val="003E6CB6"/>
    <w:rsid w:val="003E7418"/>
    <w:rsid w:val="003F05F3"/>
    <w:rsid w:val="003F1568"/>
    <w:rsid w:val="003F1F71"/>
    <w:rsid w:val="003F2747"/>
    <w:rsid w:val="003F288F"/>
    <w:rsid w:val="003F448B"/>
    <w:rsid w:val="003F4B30"/>
    <w:rsid w:val="003F5F24"/>
    <w:rsid w:val="004002EB"/>
    <w:rsid w:val="00400EDB"/>
    <w:rsid w:val="00401FEE"/>
    <w:rsid w:val="00402E7B"/>
    <w:rsid w:val="004030E3"/>
    <w:rsid w:val="00403D49"/>
    <w:rsid w:val="00403DAF"/>
    <w:rsid w:val="00404AB6"/>
    <w:rsid w:val="0040547C"/>
    <w:rsid w:val="00406123"/>
    <w:rsid w:val="0040676E"/>
    <w:rsid w:val="00407096"/>
    <w:rsid w:val="00411469"/>
    <w:rsid w:val="00411C8C"/>
    <w:rsid w:val="004128F7"/>
    <w:rsid w:val="0041427D"/>
    <w:rsid w:val="00415E77"/>
    <w:rsid w:val="00416BD9"/>
    <w:rsid w:val="004177F9"/>
    <w:rsid w:val="00421652"/>
    <w:rsid w:val="004218AA"/>
    <w:rsid w:val="00423E4F"/>
    <w:rsid w:val="00423F8C"/>
    <w:rsid w:val="0042435A"/>
    <w:rsid w:val="00424B92"/>
    <w:rsid w:val="004265E7"/>
    <w:rsid w:val="00426AA6"/>
    <w:rsid w:val="004270EF"/>
    <w:rsid w:val="00427FE9"/>
    <w:rsid w:val="00434BE5"/>
    <w:rsid w:val="00434C3A"/>
    <w:rsid w:val="00435CCE"/>
    <w:rsid w:val="00435E05"/>
    <w:rsid w:val="00435F8C"/>
    <w:rsid w:val="00441126"/>
    <w:rsid w:val="0044264F"/>
    <w:rsid w:val="004437F1"/>
    <w:rsid w:val="00444283"/>
    <w:rsid w:val="00444F79"/>
    <w:rsid w:val="00445AC2"/>
    <w:rsid w:val="00446241"/>
    <w:rsid w:val="00446FBA"/>
    <w:rsid w:val="00451C1E"/>
    <w:rsid w:val="00451F9A"/>
    <w:rsid w:val="0045342A"/>
    <w:rsid w:val="00453B75"/>
    <w:rsid w:val="004558DA"/>
    <w:rsid w:val="004567BD"/>
    <w:rsid w:val="004614DF"/>
    <w:rsid w:val="00462902"/>
    <w:rsid w:val="00462EEE"/>
    <w:rsid w:val="004639CD"/>
    <w:rsid w:val="00463E00"/>
    <w:rsid w:val="0046475E"/>
    <w:rsid w:val="00464A3B"/>
    <w:rsid w:val="004657F3"/>
    <w:rsid w:val="004700C8"/>
    <w:rsid w:val="00470609"/>
    <w:rsid w:val="00472935"/>
    <w:rsid w:val="00472A9A"/>
    <w:rsid w:val="00472BFE"/>
    <w:rsid w:val="00472EDB"/>
    <w:rsid w:val="00472FA6"/>
    <w:rsid w:val="004743E7"/>
    <w:rsid w:val="00474B2F"/>
    <w:rsid w:val="00474DEB"/>
    <w:rsid w:val="00476572"/>
    <w:rsid w:val="0047679E"/>
    <w:rsid w:val="00477A1A"/>
    <w:rsid w:val="0048029A"/>
    <w:rsid w:val="00481902"/>
    <w:rsid w:val="004837E8"/>
    <w:rsid w:val="00483B0A"/>
    <w:rsid w:val="00483E38"/>
    <w:rsid w:val="00483F85"/>
    <w:rsid w:val="00485033"/>
    <w:rsid w:val="0048551E"/>
    <w:rsid w:val="004875DE"/>
    <w:rsid w:val="0049065B"/>
    <w:rsid w:val="00491889"/>
    <w:rsid w:val="00491B4E"/>
    <w:rsid w:val="0049247F"/>
    <w:rsid w:val="004945C2"/>
    <w:rsid w:val="004A00E3"/>
    <w:rsid w:val="004A2BB8"/>
    <w:rsid w:val="004A2BE8"/>
    <w:rsid w:val="004A39D1"/>
    <w:rsid w:val="004A4173"/>
    <w:rsid w:val="004A47AE"/>
    <w:rsid w:val="004A5925"/>
    <w:rsid w:val="004A5A28"/>
    <w:rsid w:val="004A6C56"/>
    <w:rsid w:val="004B0509"/>
    <w:rsid w:val="004B44F9"/>
    <w:rsid w:val="004B5CA5"/>
    <w:rsid w:val="004B6332"/>
    <w:rsid w:val="004B65E1"/>
    <w:rsid w:val="004B6E25"/>
    <w:rsid w:val="004B6F13"/>
    <w:rsid w:val="004B6FAE"/>
    <w:rsid w:val="004B7079"/>
    <w:rsid w:val="004B7733"/>
    <w:rsid w:val="004B7B35"/>
    <w:rsid w:val="004C0E20"/>
    <w:rsid w:val="004C1D83"/>
    <w:rsid w:val="004C226A"/>
    <w:rsid w:val="004C5E07"/>
    <w:rsid w:val="004C6113"/>
    <w:rsid w:val="004D13F4"/>
    <w:rsid w:val="004D2B86"/>
    <w:rsid w:val="004D2E10"/>
    <w:rsid w:val="004D55FB"/>
    <w:rsid w:val="004D6164"/>
    <w:rsid w:val="004D6F0B"/>
    <w:rsid w:val="004D73ED"/>
    <w:rsid w:val="004E0204"/>
    <w:rsid w:val="004E0F74"/>
    <w:rsid w:val="004E11D4"/>
    <w:rsid w:val="004E13E4"/>
    <w:rsid w:val="004E17F3"/>
    <w:rsid w:val="004E3A30"/>
    <w:rsid w:val="004E5DB3"/>
    <w:rsid w:val="004E68E3"/>
    <w:rsid w:val="004E7F78"/>
    <w:rsid w:val="004F0164"/>
    <w:rsid w:val="004F0C08"/>
    <w:rsid w:val="004F0D1E"/>
    <w:rsid w:val="004F17D4"/>
    <w:rsid w:val="004F32F1"/>
    <w:rsid w:val="004F3DD2"/>
    <w:rsid w:val="004F41A9"/>
    <w:rsid w:val="004F4E1C"/>
    <w:rsid w:val="004F60A2"/>
    <w:rsid w:val="004F6326"/>
    <w:rsid w:val="004F757F"/>
    <w:rsid w:val="005005B4"/>
    <w:rsid w:val="00500DDC"/>
    <w:rsid w:val="0050128E"/>
    <w:rsid w:val="00501584"/>
    <w:rsid w:val="00502748"/>
    <w:rsid w:val="005033FA"/>
    <w:rsid w:val="00504740"/>
    <w:rsid w:val="00507A0B"/>
    <w:rsid w:val="0051089B"/>
    <w:rsid w:val="00510C16"/>
    <w:rsid w:val="005112E5"/>
    <w:rsid w:val="00511ED8"/>
    <w:rsid w:val="00512ADC"/>
    <w:rsid w:val="00513578"/>
    <w:rsid w:val="00513857"/>
    <w:rsid w:val="0051407E"/>
    <w:rsid w:val="0051532E"/>
    <w:rsid w:val="0051654B"/>
    <w:rsid w:val="005215A8"/>
    <w:rsid w:val="0052270B"/>
    <w:rsid w:val="00522784"/>
    <w:rsid w:val="00523198"/>
    <w:rsid w:val="005242B6"/>
    <w:rsid w:val="00524CAF"/>
    <w:rsid w:val="00524D46"/>
    <w:rsid w:val="00525525"/>
    <w:rsid w:val="0052577C"/>
    <w:rsid w:val="00526E2D"/>
    <w:rsid w:val="00527B3F"/>
    <w:rsid w:val="005303BA"/>
    <w:rsid w:val="00530870"/>
    <w:rsid w:val="005308DE"/>
    <w:rsid w:val="00533662"/>
    <w:rsid w:val="00533792"/>
    <w:rsid w:val="005340D7"/>
    <w:rsid w:val="00535561"/>
    <w:rsid w:val="005357D9"/>
    <w:rsid w:val="00535A82"/>
    <w:rsid w:val="005364BC"/>
    <w:rsid w:val="005368B9"/>
    <w:rsid w:val="00536CC3"/>
    <w:rsid w:val="00537674"/>
    <w:rsid w:val="00537696"/>
    <w:rsid w:val="00540B14"/>
    <w:rsid w:val="005417E8"/>
    <w:rsid w:val="00541DA4"/>
    <w:rsid w:val="00542875"/>
    <w:rsid w:val="005446E7"/>
    <w:rsid w:val="00544934"/>
    <w:rsid w:val="00544B33"/>
    <w:rsid w:val="00544FBA"/>
    <w:rsid w:val="00545661"/>
    <w:rsid w:val="0054578E"/>
    <w:rsid w:val="00545AF9"/>
    <w:rsid w:val="00545C61"/>
    <w:rsid w:val="00547055"/>
    <w:rsid w:val="0054788E"/>
    <w:rsid w:val="005513B3"/>
    <w:rsid w:val="005515D7"/>
    <w:rsid w:val="005519D4"/>
    <w:rsid w:val="00552A4C"/>
    <w:rsid w:val="00552C3E"/>
    <w:rsid w:val="00555A06"/>
    <w:rsid w:val="00555A1A"/>
    <w:rsid w:val="00555AB0"/>
    <w:rsid w:val="0056115E"/>
    <w:rsid w:val="00564E36"/>
    <w:rsid w:val="00564EA8"/>
    <w:rsid w:val="00567E2E"/>
    <w:rsid w:val="005708BB"/>
    <w:rsid w:val="005714D9"/>
    <w:rsid w:val="00571C88"/>
    <w:rsid w:val="00572BCB"/>
    <w:rsid w:val="0057351D"/>
    <w:rsid w:val="0057354C"/>
    <w:rsid w:val="00573B2B"/>
    <w:rsid w:val="00573EBD"/>
    <w:rsid w:val="0057436F"/>
    <w:rsid w:val="00575129"/>
    <w:rsid w:val="0057535D"/>
    <w:rsid w:val="0057760C"/>
    <w:rsid w:val="005813C4"/>
    <w:rsid w:val="00581698"/>
    <w:rsid w:val="005829BA"/>
    <w:rsid w:val="00582BF9"/>
    <w:rsid w:val="00583BA8"/>
    <w:rsid w:val="00583C7F"/>
    <w:rsid w:val="00583E4B"/>
    <w:rsid w:val="0058629B"/>
    <w:rsid w:val="0059057A"/>
    <w:rsid w:val="00591286"/>
    <w:rsid w:val="00591753"/>
    <w:rsid w:val="00594807"/>
    <w:rsid w:val="00595118"/>
    <w:rsid w:val="00595F90"/>
    <w:rsid w:val="005A1D16"/>
    <w:rsid w:val="005A1D24"/>
    <w:rsid w:val="005A2B52"/>
    <w:rsid w:val="005A350F"/>
    <w:rsid w:val="005A62E5"/>
    <w:rsid w:val="005A6B84"/>
    <w:rsid w:val="005A7269"/>
    <w:rsid w:val="005A7C1C"/>
    <w:rsid w:val="005B19DE"/>
    <w:rsid w:val="005B5CCA"/>
    <w:rsid w:val="005B63B3"/>
    <w:rsid w:val="005B7613"/>
    <w:rsid w:val="005C03FD"/>
    <w:rsid w:val="005C08BB"/>
    <w:rsid w:val="005C0C49"/>
    <w:rsid w:val="005C3553"/>
    <w:rsid w:val="005C3D91"/>
    <w:rsid w:val="005C4DCF"/>
    <w:rsid w:val="005C6277"/>
    <w:rsid w:val="005C63C3"/>
    <w:rsid w:val="005C66C7"/>
    <w:rsid w:val="005C702F"/>
    <w:rsid w:val="005C7048"/>
    <w:rsid w:val="005C7131"/>
    <w:rsid w:val="005C72BE"/>
    <w:rsid w:val="005C7C2C"/>
    <w:rsid w:val="005C7C4C"/>
    <w:rsid w:val="005D0E5F"/>
    <w:rsid w:val="005D35EB"/>
    <w:rsid w:val="005D4221"/>
    <w:rsid w:val="005D453F"/>
    <w:rsid w:val="005D6ABB"/>
    <w:rsid w:val="005D706B"/>
    <w:rsid w:val="005D7611"/>
    <w:rsid w:val="005D7A5F"/>
    <w:rsid w:val="005E0201"/>
    <w:rsid w:val="005E09F5"/>
    <w:rsid w:val="005E41CC"/>
    <w:rsid w:val="005E63CA"/>
    <w:rsid w:val="005E7848"/>
    <w:rsid w:val="005F0C32"/>
    <w:rsid w:val="005F1EBC"/>
    <w:rsid w:val="005F30AD"/>
    <w:rsid w:val="005F3FB8"/>
    <w:rsid w:val="005F4AB4"/>
    <w:rsid w:val="005F5262"/>
    <w:rsid w:val="005F5771"/>
    <w:rsid w:val="00600517"/>
    <w:rsid w:val="00602393"/>
    <w:rsid w:val="00602430"/>
    <w:rsid w:val="006026D1"/>
    <w:rsid w:val="00604FED"/>
    <w:rsid w:val="006061DB"/>
    <w:rsid w:val="006072AF"/>
    <w:rsid w:val="00607818"/>
    <w:rsid w:val="00607CA4"/>
    <w:rsid w:val="0061013E"/>
    <w:rsid w:val="00610782"/>
    <w:rsid w:val="00612DA3"/>
    <w:rsid w:val="00613138"/>
    <w:rsid w:val="00613ABA"/>
    <w:rsid w:val="006149F5"/>
    <w:rsid w:val="00614C0E"/>
    <w:rsid w:val="0061508C"/>
    <w:rsid w:val="00616310"/>
    <w:rsid w:val="006205CF"/>
    <w:rsid w:val="006219F9"/>
    <w:rsid w:val="00621F85"/>
    <w:rsid w:val="006229AE"/>
    <w:rsid w:val="006236C9"/>
    <w:rsid w:val="00623879"/>
    <w:rsid w:val="00623D84"/>
    <w:rsid w:val="00624798"/>
    <w:rsid w:val="00624DCC"/>
    <w:rsid w:val="006251DD"/>
    <w:rsid w:val="00625E3D"/>
    <w:rsid w:val="006276F7"/>
    <w:rsid w:val="00630823"/>
    <w:rsid w:val="006311F5"/>
    <w:rsid w:val="00633A27"/>
    <w:rsid w:val="006342E2"/>
    <w:rsid w:val="00634326"/>
    <w:rsid w:val="0063590C"/>
    <w:rsid w:val="00635AA4"/>
    <w:rsid w:val="006370FE"/>
    <w:rsid w:val="00637658"/>
    <w:rsid w:val="00637D84"/>
    <w:rsid w:val="00637E35"/>
    <w:rsid w:val="006400AD"/>
    <w:rsid w:val="006406AB"/>
    <w:rsid w:val="00641F72"/>
    <w:rsid w:val="00642702"/>
    <w:rsid w:val="00643D15"/>
    <w:rsid w:val="00644911"/>
    <w:rsid w:val="00645241"/>
    <w:rsid w:val="00646AC6"/>
    <w:rsid w:val="00646CB7"/>
    <w:rsid w:val="00650913"/>
    <w:rsid w:val="00651DC8"/>
    <w:rsid w:val="00653D49"/>
    <w:rsid w:val="00656304"/>
    <w:rsid w:val="00656981"/>
    <w:rsid w:val="00657590"/>
    <w:rsid w:val="00657CDC"/>
    <w:rsid w:val="00661122"/>
    <w:rsid w:val="00662AC8"/>
    <w:rsid w:val="00662E55"/>
    <w:rsid w:val="0066452D"/>
    <w:rsid w:val="00664A73"/>
    <w:rsid w:val="00664FFB"/>
    <w:rsid w:val="00665326"/>
    <w:rsid w:val="006653D3"/>
    <w:rsid w:val="00666046"/>
    <w:rsid w:val="00666A4F"/>
    <w:rsid w:val="006679B0"/>
    <w:rsid w:val="006711FD"/>
    <w:rsid w:val="00671961"/>
    <w:rsid w:val="00672926"/>
    <w:rsid w:val="00673AD6"/>
    <w:rsid w:val="0067415A"/>
    <w:rsid w:val="00674CA6"/>
    <w:rsid w:val="00674E2D"/>
    <w:rsid w:val="00675CC8"/>
    <w:rsid w:val="00680F7F"/>
    <w:rsid w:val="00681668"/>
    <w:rsid w:val="00684205"/>
    <w:rsid w:val="0068598D"/>
    <w:rsid w:val="00685BDA"/>
    <w:rsid w:val="00691021"/>
    <w:rsid w:val="00691449"/>
    <w:rsid w:val="00691F31"/>
    <w:rsid w:val="00692937"/>
    <w:rsid w:val="00692E60"/>
    <w:rsid w:val="00693B91"/>
    <w:rsid w:val="00693BAD"/>
    <w:rsid w:val="006946F3"/>
    <w:rsid w:val="0069477D"/>
    <w:rsid w:val="00694F48"/>
    <w:rsid w:val="00695663"/>
    <w:rsid w:val="00695930"/>
    <w:rsid w:val="0069665A"/>
    <w:rsid w:val="0069689C"/>
    <w:rsid w:val="006A0763"/>
    <w:rsid w:val="006A12D5"/>
    <w:rsid w:val="006A176A"/>
    <w:rsid w:val="006A2ADD"/>
    <w:rsid w:val="006A3C46"/>
    <w:rsid w:val="006A4CD8"/>
    <w:rsid w:val="006A563A"/>
    <w:rsid w:val="006A5819"/>
    <w:rsid w:val="006A6695"/>
    <w:rsid w:val="006A7B4E"/>
    <w:rsid w:val="006B01EC"/>
    <w:rsid w:val="006B151D"/>
    <w:rsid w:val="006B31FA"/>
    <w:rsid w:val="006B364F"/>
    <w:rsid w:val="006B5945"/>
    <w:rsid w:val="006B6D98"/>
    <w:rsid w:val="006B6F4F"/>
    <w:rsid w:val="006B776A"/>
    <w:rsid w:val="006B7802"/>
    <w:rsid w:val="006C042D"/>
    <w:rsid w:val="006C258B"/>
    <w:rsid w:val="006C323F"/>
    <w:rsid w:val="006C3369"/>
    <w:rsid w:val="006C6EA5"/>
    <w:rsid w:val="006C708E"/>
    <w:rsid w:val="006C7314"/>
    <w:rsid w:val="006C74E1"/>
    <w:rsid w:val="006D04AE"/>
    <w:rsid w:val="006D072A"/>
    <w:rsid w:val="006D08C6"/>
    <w:rsid w:val="006D1724"/>
    <w:rsid w:val="006D1DF7"/>
    <w:rsid w:val="006D35F7"/>
    <w:rsid w:val="006D4120"/>
    <w:rsid w:val="006D41D5"/>
    <w:rsid w:val="006D4457"/>
    <w:rsid w:val="006D51A3"/>
    <w:rsid w:val="006D54E3"/>
    <w:rsid w:val="006D5510"/>
    <w:rsid w:val="006D5991"/>
    <w:rsid w:val="006D5F74"/>
    <w:rsid w:val="006D6D59"/>
    <w:rsid w:val="006D7711"/>
    <w:rsid w:val="006E06BF"/>
    <w:rsid w:val="006E0E34"/>
    <w:rsid w:val="006E153A"/>
    <w:rsid w:val="006E1B38"/>
    <w:rsid w:val="006E1E2D"/>
    <w:rsid w:val="006E3C80"/>
    <w:rsid w:val="006E4112"/>
    <w:rsid w:val="006E7AA8"/>
    <w:rsid w:val="006F1B44"/>
    <w:rsid w:val="006F1C56"/>
    <w:rsid w:val="006F1CAE"/>
    <w:rsid w:val="006F24A8"/>
    <w:rsid w:val="006F2876"/>
    <w:rsid w:val="006F36EA"/>
    <w:rsid w:val="006F3CBB"/>
    <w:rsid w:val="006F4C9B"/>
    <w:rsid w:val="006F4F46"/>
    <w:rsid w:val="006F5D3A"/>
    <w:rsid w:val="006F5DCF"/>
    <w:rsid w:val="006F5F7C"/>
    <w:rsid w:val="006F689A"/>
    <w:rsid w:val="006F6B05"/>
    <w:rsid w:val="006F7260"/>
    <w:rsid w:val="0070027F"/>
    <w:rsid w:val="007002B0"/>
    <w:rsid w:val="00700410"/>
    <w:rsid w:val="00702E67"/>
    <w:rsid w:val="00703392"/>
    <w:rsid w:val="00703774"/>
    <w:rsid w:val="00704817"/>
    <w:rsid w:val="00704941"/>
    <w:rsid w:val="007051B4"/>
    <w:rsid w:val="00705FE8"/>
    <w:rsid w:val="00706102"/>
    <w:rsid w:val="00706C72"/>
    <w:rsid w:val="00707698"/>
    <w:rsid w:val="00707D2B"/>
    <w:rsid w:val="00710825"/>
    <w:rsid w:val="007115FE"/>
    <w:rsid w:val="007116A7"/>
    <w:rsid w:val="00711748"/>
    <w:rsid w:val="00712841"/>
    <w:rsid w:val="00713E07"/>
    <w:rsid w:val="00714B16"/>
    <w:rsid w:val="00714B63"/>
    <w:rsid w:val="00714B94"/>
    <w:rsid w:val="00714DD7"/>
    <w:rsid w:val="007161AD"/>
    <w:rsid w:val="00716BBE"/>
    <w:rsid w:val="00716C11"/>
    <w:rsid w:val="0072055E"/>
    <w:rsid w:val="00720F5E"/>
    <w:rsid w:val="007216EA"/>
    <w:rsid w:val="00722340"/>
    <w:rsid w:val="007226C0"/>
    <w:rsid w:val="007229B8"/>
    <w:rsid w:val="007234ED"/>
    <w:rsid w:val="00723699"/>
    <w:rsid w:val="00723F7A"/>
    <w:rsid w:val="007267E4"/>
    <w:rsid w:val="00727556"/>
    <w:rsid w:val="007306E6"/>
    <w:rsid w:val="00731FDB"/>
    <w:rsid w:val="0073225D"/>
    <w:rsid w:val="007325CE"/>
    <w:rsid w:val="00735810"/>
    <w:rsid w:val="00735AD5"/>
    <w:rsid w:val="00736FD7"/>
    <w:rsid w:val="0073777A"/>
    <w:rsid w:val="00742116"/>
    <w:rsid w:val="007427B6"/>
    <w:rsid w:val="0074282B"/>
    <w:rsid w:val="007435E7"/>
    <w:rsid w:val="0074557F"/>
    <w:rsid w:val="00745B66"/>
    <w:rsid w:val="00746512"/>
    <w:rsid w:val="0074734D"/>
    <w:rsid w:val="00750435"/>
    <w:rsid w:val="00750D65"/>
    <w:rsid w:val="00750DD2"/>
    <w:rsid w:val="00752036"/>
    <w:rsid w:val="007523B5"/>
    <w:rsid w:val="0075278F"/>
    <w:rsid w:val="00757F76"/>
    <w:rsid w:val="00760667"/>
    <w:rsid w:val="007611FD"/>
    <w:rsid w:val="00763537"/>
    <w:rsid w:val="00763910"/>
    <w:rsid w:val="007639E6"/>
    <w:rsid w:val="00767FA2"/>
    <w:rsid w:val="0077055A"/>
    <w:rsid w:val="00770ABA"/>
    <w:rsid w:val="00770B46"/>
    <w:rsid w:val="00772ADB"/>
    <w:rsid w:val="00772E82"/>
    <w:rsid w:val="00773D8D"/>
    <w:rsid w:val="00775A9C"/>
    <w:rsid w:val="00775BFB"/>
    <w:rsid w:val="007761BA"/>
    <w:rsid w:val="00776218"/>
    <w:rsid w:val="0077630D"/>
    <w:rsid w:val="007776E1"/>
    <w:rsid w:val="00777A29"/>
    <w:rsid w:val="00780461"/>
    <w:rsid w:val="0078077A"/>
    <w:rsid w:val="00780A4E"/>
    <w:rsid w:val="00782062"/>
    <w:rsid w:val="00782C05"/>
    <w:rsid w:val="00783822"/>
    <w:rsid w:val="00783CBA"/>
    <w:rsid w:val="00784280"/>
    <w:rsid w:val="00784A9C"/>
    <w:rsid w:val="007852C8"/>
    <w:rsid w:val="00785CD7"/>
    <w:rsid w:val="00785CFA"/>
    <w:rsid w:val="00785D9D"/>
    <w:rsid w:val="00785EAF"/>
    <w:rsid w:val="00786306"/>
    <w:rsid w:val="007874A0"/>
    <w:rsid w:val="00787E12"/>
    <w:rsid w:val="00787FB2"/>
    <w:rsid w:val="007927FD"/>
    <w:rsid w:val="007928E0"/>
    <w:rsid w:val="00792F7E"/>
    <w:rsid w:val="00793747"/>
    <w:rsid w:val="007942E0"/>
    <w:rsid w:val="00794388"/>
    <w:rsid w:val="0079447A"/>
    <w:rsid w:val="0079558E"/>
    <w:rsid w:val="00795D44"/>
    <w:rsid w:val="00796DB8"/>
    <w:rsid w:val="00796EA5"/>
    <w:rsid w:val="007A0301"/>
    <w:rsid w:val="007A03CB"/>
    <w:rsid w:val="007A0B01"/>
    <w:rsid w:val="007A23D3"/>
    <w:rsid w:val="007A494D"/>
    <w:rsid w:val="007A7E73"/>
    <w:rsid w:val="007B19AA"/>
    <w:rsid w:val="007B64AD"/>
    <w:rsid w:val="007B7501"/>
    <w:rsid w:val="007B7686"/>
    <w:rsid w:val="007B76F0"/>
    <w:rsid w:val="007B79DB"/>
    <w:rsid w:val="007C2CA8"/>
    <w:rsid w:val="007C3377"/>
    <w:rsid w:val="007C37B3"/>
    <w:rsid w:val="007C3DB3"/>
    <w:rsid w:val="007C6531"/>
    <w:rsid w:val="007C69B3"/>
    <w:rsid w:val="007C7CC4"/>
    <w:rsid w:val="007D07D2"/>
    <w:rsid w:val="007D0D0A"/>
    <w:rsid w:val="007D17A5"/>
    <w:rsid w:val="007D19AC"/>
    <w:rsid w:val="007D27E6"/>
    <w:rsid w:val="007D318B"/>
    <w:rsid w:val="007D3980"/>
    <w:rsid w:val="007D40A7"/>
    <w:rsid w:val="007D4269"/>
    <w:rsid w:val="007D4DC0"/>
    <w:rsid w:val="007D50D4"/>
    <w:rsid w:val="007D5291"/>
    <w:rsid w:val="007D5878"/>
    <w:rsid w:val="007D617A"/>
    <w:rsid w:val="007D7591"/>
    <w:rsid w:val="007D7DB8"/>
    <w:rsid w:val="007E08BA"/>
    <w:rsid w:val="007E20EF"/>
    <w:rsid w:val="007E2187"/>
    <w:rsid w:val="007E2D7D"/>
    <w:rsid w:val="007E4A3A"/>
    <w:rsid w:val="007E64EE"/>
    <w:rsid w:val="007E675F"/>
    <w:rsid w:val="007E6950"/>
    <w:rsid w:val="007F1FA1"/>
    <w:rsid w:val="007F233F"/>
    <w:rsid w:val="007F25C8"/>
    <w:rsid w:val="007F2630"/>
    <w:rsid w:val="007F3463"/>
    <w:rsid w:val="007F589E"/>
    <w:rsid w:val="007F5B87"/>
    <w:rsid w:val="007F6B1D"/>
    <w:rsid w:val="0080026E"/>
    <w:rsid w:val="008003CD"/>
    <w:rsid w:val="00802AD9"/>
    <w:rsid w:val="008042E9"/>
    <w:rsid w:val="00804AF0"/>
    <w:rsid w:val="00805D5C"/>
    <w:rsid w:val="00806069"/>
    <w:rsid w:val="008074F3"/>
    <w:rsid w:val="0080798D"/>
    <w:rsid w:val="00807C31"/>
    <w:rsid w:val="00812C1C"/>
    <w:rsid w:val="008137E0"/>
    <w:rsid w:val="0081503E"/>
    <w:rsid w:val="008157AC"/>
    <w:rsid w:val="00815BBD"/>
    <w:rsid w:val="0081645D"/>
    <w:rsid w:val="00816CC7"/>
    <w:rsid w:val="00817FF0"/>
    <w:rsid w:val="00820746"/>
    <w:rsid w:val="008212A1"/>
    <w:rsid w:val="008216C9"/>
    <w:rsid w:val="008223F6"/>
    <w:rsid w:val="008234C5"/>
    <w:rsid w:val="008235E4"/>
    <w:rsid w:val="00823913"/>
    <w:rsid w:val="0082425A"/>
    <w:rsid w:val="00825319"/>
    <w:rsid w:val="008267A3"/>
    <w:rsid w:val="00830F96"/>
    <w:rsid w:val="0083214C"/>
    <w:rsid w:val="008328D9"/>
    <w:rsid w:val="008333F6"/>
    <w:rsid w:val="00833946"/>
    <w:rsid w:val="00836DB0"/>
    <w:rsid w:val="00842B4A"/>
    <w:rsid w:val="008439CA"/>
    <w:rsid w:val="00844D1C"/>
    <w:rsid w:val="00845127"/>
    <w:rsid w:val="00845B40"/>
    <w:rsid w:val="00846FE0"/>
    <w:rsid w:val="00847813"/>
    <w:rsid w:val="00850A86"/>
    <w:rsid w:val="00850FF4"/>
    <w:rsid w:val="00852348"/>
    <w:rsid w:val="00852B9E"/>
    <w:rsid w:val="00852C4F"/>
    <w:rsid w:val="008549AE"/>
    <w:rsid w:val="008552EA"/>
    <w:rsid w:val="008553BD"/>
    <w:rsid w:val="00855726"/>
    <w:rsid w:val="0085717F"/>
    <w:rsid w:val="00857D7B"/>
    <w:rsid w:val="00860062"/>
    <w:rsid w:val="0086009F"/>
    <w:rsid w:val="008605E7"/>
    <w:rsid w:val="0086062B"/>
    <w:rsid w:val="00860E4B"/>
    <w:rsid w:val="00861036"/>
    <w:rsid w:val="0086163C"/>
    <w:rsid w:val="00861BB9"/>
    <w:rsid w:val="00862D56"/>
    <w:rsid w:val="00863B65"/>
    <w:rsid w:val="00864F2E"/>
    <w:rsid w:val="00865018"/>
    <w:rsid w:val="00865120"/>
    <w:rsid w:val="008676B5"/>
    <w:rsid w:val="00867EAE"/>
    <w:rsid w:val="008715F0"/>
    <w:rsid w:val="00872A5B"/>
    <w:rsid w:val="00872E36"/>
    <w:rsid w:val="00873685"/>
    <w:rsid w:val="00873EA0"/>
    <w:rsid w:val="00874F9C"/>
    <w:rsid w:val="00876602"/>
    <w:rsid w:val="008771FE"/>
    <w:rsid w:val="00877FE7"/>
    <w:rsid w:val="00881ECD"/>
    <w:rsid w:val="00882C6C"/>
    <w:rsid w:val="00884073"/>
    <w:rsid w:val="008843C8"/>
    <w:rsid w:val="008870BA"/>
    <w:rsid w:val="008875A5"/>
    <w:rsid w:val="008877D0"/>
    <w:rsid w:val="00887BE2"/>
    <w:rsid w:val="00893A0E"/>
    <w:rsid w:val="00893C3B"/>
    <w:rsid w:val="008943DE"/>
    <w:rsid w:val="00894DBB"/>
    <w:rsid w:val="0089500E"/>
    <w:rsid w:val="00895CEC"/>
    <w:rsid w:val="008977E8"/>
    <w:rsid w:val="008A0554"/>
    <w:rsid w:val="008A06A3"/>
    <w:rsid w:val="008A0EB2"/>
    <w:rsid w:val="008A0F6E"/>
    <w:rsid w:val="008A124B"/>
    <w:rsid w:val="008A3ED0"/>
    <w:rsid w:val="008A6FD7"/>
    <w:rsid w:val="008A7AA8"/>
    <w:rsid w:val="008B1646"/>
    <w:rsid w:val="008B204D"/>
    <w:rsid w:val="008B251B"/>
    <w:rsid w:val="008B458D"/>
    <w:rsid w:val="008B4C3F"/>
    <w:rsid w:val="008B4EE7"/>
    <w:rsid w:val="008B5261"/>
    <w:rsid w:val="008B72E7"/>
    <w:rsid w:val="008B7A85"/>
    <w:rsid w:val="008C00C0"/>
    <w:rsid w:val="008C00E7"/>
    <w:rsid w:val="008C1351"/>
    <w:rsid w:val="008C1560"/>
    <w:rsid w:val="008C2B46"/>
    <w:rsid w:val="008C33AA"/>
    <w:rsid w:val="008C346E"/>
    <w:rsid w:val="008C4175"/>
    <w:rsid w:val="008C59F2"/>
    <w:rsid w:val="008C5AD4"/>
    <w:rsid w:val="008C7DA0"/>
    <w:rsid w:val="008D0426"/>
    <w:rsid w:val="008D2289"/>
    <w:rsid w:val="008D23E4"/>
    <w:rsid w:val="008D3147"/>
    <w:rsid w:val="008D3C3B"/>
    <w:rsid w:val="008D5897"/>
    <w:rsid w:val="008D6F78"/>
    <w:rsid w:val="008D71C0"/>
    <w:rsid w:val="008D7774"/>
    <w:rsid w:val="008E0A74"/>
    <w:rsid w:val="008E0FDE"/>
    <w:rsid w:val="008E15FA"/>
    <w:rsid w:val="008E4E8E"/>
    <w:rsid w:val="008E5152"/>
    <w:rsid w:val="008E6073"/>
    <w:rsid w:val="008E6677"/>
    <w:rsid w:val="008E6C57"/>
    <w:rsid w:val="008E6D5E"/>
    <w:rsid w:val="008E7237"/>
    <w:rsid w:val="008E76DC"/>
    <w:rsid w:val="008F0635"/>
    <w:rsid w:val="008F08F9"/>
    <w:rsid w:val="008F1385"/>
    <w:rsid w:val="008F170F"/>
    <w:rsid w:val="008F1C8B"/>
    <w:rsid w:val="008F236A"/>
    <w:rsid w:val="008F3582"/>
    <w:rsid w:val="008F625E"/>
    <w:rsid w:val="009001BB"/>
    <w:rsid w:val="00901C8B"/>
    <w:rsid w:val="00902A4C"/>
    <w:rsid w:val="009030A6"/>
    <w:rsid w:val="009045BF"/>
    <w:rsid w:val="009048FB"/>
    <w:rsid w:val="00904C43"/>
    <w:rsid w:val="00906DD6"/>
    <w:rsid w:val="009117AC"/>
    <w:rsid w:val="009119F7"/>
    <w:rsid w:val="00914226"/>
    <w:rsid w:val="009146B3"/>
    <w:rsid w:val="00914D2C"/>
    <w:rsid w:val="00914F8B"/>
    <w:rsid w:val="009156F7"/>
    <w:rsid w:val="00915851"/>
    <w:rsid w:val="00917D12"/>
    <w:rsid w:val="00920B20"/>
    <w:rsid w:val="00920C0E"/>
    <w:rsid w:val="00920FDF"/>
    <w:rsid w:val="0092109A"/>
    <w:rsid w:val="00922A82"/>
    <w:rsid w:val="00923CC9"/>
    <w:rsid w:val="00925BCF"/>
    <w:rsid w:val="00925DAD"/>
    <w:rsid w:val="00926064"/>
    <w:rsid w:val="009262F1"/>
    <w:rsid w:val="009263A4"/>
    <w:rsid w:val="009273B5"/>
    <w:rsid w:val="00931BF0"/>
    <w:rsid w:val="00931CC8"/>
    <w:rsid w:val="00932168"/>
    <w:rsid w:val="00934D89"/>
    <w:rsid w:val="00936188"/>
    <w:rsid w:val="00936AA6"/>
    <w:rsid w:val="00937964"/>
    <w:rsid w:val="00940712"/>
    <w:rsid w:val="00941480"/>
    <w:rsid w:val="0094447F"/>
    <w:rsid w:val="00946696"/>
    <w:rsid w:val="00950075"/>
    <w:rsid w:val="00950917"/>
    <w:rsid w:val="0095091C"/>
    <w:rsid w:val="00950F07"/>
    <w:rsid w:val="00952AB3"/>
    <w:rsid w:val="0095322F"/>
    <w:rsid w:val="00955908"/>
    <w:rsid w:val="0095603E"/>
    <w:rsid w:val="0095663E"/>
    <w:rsid w:val="0095719F"/>
    <w:rsid w:val="009600BC"/>
    <w:rsid w:val="00961CE5"/>
    <w:rsid w:val="00962BA0"/>
    <w:rsid w:val="00962C4F"/>
    <w:rsid w:val="0096333F"/>
    <w:rsid w:val="009643C4"/>
    <w:rsid w:val="00964648"/>
    <w:rsid w:val="00965CE2"/>
    <w:rsid w:val="00966308"/>
    <w:rsid w:val="009671D6"/>
    <w:rsid w:val="00967DCA"/>
    <w:rsid w:val="00970AE5"/>
    <w:rsid w:val="00970B28"/>
    <w:rsid w:val="00970F3E"/>
    <w:rsid w:val="00972350"/>
    <w:rsid w:val="00972ABC"/>
    <w:rsid w:val="00973949"/>
    <w:rsid w:val="00973EF8"/>
    <w:rsid w:val="00973FA3"/>
    <w:rsid w:val="009752EC"/>
    <w:rsid w:val="0098313E"/>
    <w:rsid w:val="0098422C"/>
    <w:rsid w:val="00984E21"/>
    <w:rsid w:val="00984FC2"/>
    <w:rsid w:val="0098625A"/>
    <w:rsid w:val="00991644"/>
    <w:rsid w:val="00992A58"/>
    <w:rsid w:val="0099386C"/>
    <w:rsid w:val="009951B2"/>
    <w:rsid w:val="009953B7"/>
    <w:rsid w:val="00995B7A"/>
    <w:rsid w:val="00995FB9"/>
    <w:rsid w:val="009962FC"/>
    <w:rsid w:val="00996702"/>
    <w:rsid w:val="009A0AFA"/>
    <w:rsid w:val="009A0C23"/>
    <w:rsid w:val="009A0DFB"/>
    <w:rsid w:val="009A1FA1"/>
    <w:rsid w:val="009A2E1B"/>
    <w:rsid w:val="009A2E79"/>
    <w:rsid w:val="009A41B3"/>
    <w:rsid w:val="009A4473"/>
    <w:rsid w:val="009A51E4"/>
    <w:rsid w:val="009A611C"/>
    <w:rsid w:val="009A66D2"/>
    <w:rsid w:val="009A6930"/>
    <w:rsid w:val="009A699B"/>
    <w:rsid w:val="009A6B91"/>
    <w:rsid w:val="009B0C74"/>
    <w:rsid w:val="009B2FF7"/>
    <w:rsid w:val="009B5134"/>
    <w:rsid w:val="009B5333"/>
    <w:rsid w:val="009B59E2"/>
    <w:rsid w:val="009B5C85"/>
    <w:rsid w:val="009B5ED6"/>
    <w:rsid w:val="009C09EF"/>
    <w:rsid w:val="009C2BFB"/>
    <w:rsid w:val="009C3F1F"/>
    <w:rsid w:val="009C57C7"/>
    <w:rsid w:val="009C67D4"/>
    <w:rsid w:val="009C7ACC"/>
    <w:rsid w:val="009D00F4"/>
    <w:rsid w:val="009D0766"/>
    <w:rsid w:val="009D1111"/>
    <w:rsid w:val="009D1DDA"/>
    <w:rsid w:val="009D1EEF"/>
    <w:rsid w:val="009D215F"/>
    <w:rsid w:val="009D2364"/>
    <w:rsid w:val="009D3E3B"/>
    <w:rsid w:val="009D4A02"/>
    <w:rsid w:val="009D4EA8"/>
    <w:rsid w:val="009D5975"/>
    <w:rsid w:val="009D6748"/>
    <w:rsid w:val="009E322B"/>
    <w:rsid w:val="009E3278"/>
    <w:rsid w:val="009E3F8B"/>
    <w:rsid w:val="009E4EFE"/>
    <w:rsid w:val="009E5285"/>
    <w:rsid w:val="009E5690"/>
    <w:rsid w:val="009E5811"/>
    <w:rsid w:val="009E5993"/>
    <w:rsid w:val="009E5B7D"/>
    <w:rsid w:val="009E6154"/>
    <w:rsid w:val="009E63C6"/>
    <w:rsid w:val="009F18EF"/>
    <w:rsid w:val="009F23E2"/>
    <w:rsid w:val="009F3805"/>
    <w:rsid w:val="009F5A2A"/>
    <w:rsid w:val="009F61D6"/>
    <w:rsid w:val="009F62F7"/>
    <w:rsid w:val="009F6CA8"/>
    <w:rsid w:val="009F718C"/>
    <w:rsid w:val="00A00040"/>
    <w:rsid w:val="00A01EA0"/>
    <w:rsid w:val="00A03253"/>
    <w:rsid w:val="00A063B6"/>
    <w:rsid w:val="00A06545"/>
    <w:rsid w:val="00A0663D"/>
    <w:rsid w:val="00A06BD9"/>
    <w:rsid w:val="00A07E3A"/>
    <w:rsid w:val="00A10C99"/>
    <w:rsid w:val="00A111FE"/>
    <w:rsid w:val="00A12513"/>
    <w:rsid w:val="00A13C6B"/>
    <w:rsid w:val="00A15172"/>
    <w:rsid w:val="00A15292"/>
    <w:rsid w:val="00A15534"/>
    <w:rsid w:val="00A15B16"/>
    <w:rsid w:val="00A16649"/>
    <w:rsid w:val="00A16A89"/>
    <w:rsid w:val="00A17490"/>
    <w:rsid w:val="00A1774D"/>
    <w:rsid w:val="00A178E3"/>
    <w:rsid w:val="00A212E7"/>
    <w:rsid w:val="00A231C2"/>
    <w:rsid w:val="00A232B2"/>
    <w:rsid w:val="00A24BE1"/>
    <w:rsid w:val="00A251E5"/>
    <w:rsid w:val="00A25275"/>
    <w:rsid w:val="00A256A7"/>
    <w:rsid w:val="00A25DE6"/>
    <w:rsid w:val="00A265BA"/>
    <w:rsid w:val="00A30100"/>
    <w:rsid w:val="00A311B7"/>
    <w:rsid w:val="00A31904"/>
    <w:rsid w:val="00A32BB0"/>
    <w:rsid w:val="00A3403D"/>
    <w:rsid w:val="00A346EE"/>
    <w:rsid w:val="00A36888"/>
    <w:rsid w:val="00A37B41"/>
    <w:rsid w:val="00A414B1"/>
    <w:rsid w:val="00A424CD"/>
    <w:rsid w:val="00A42A85"/>
    <w:rsid w:val="00A42CD3"/>
    <w:rsid w:val="00A45080"/>
    <w:rsid w:val="00A458D7"/>
    <w:rsid w:val="00A46DA2"/>
    <w:rsid w:val="00A47ADE"/>
    <w:rsid w:val="00A51569"/>
    <w:rsid w:val="00A52D9F"/>
    <w:rsid w:val="00A54427"/>
    <w:rsid w:val="00A55400"/>
    <w:rsid w:val="00A5567B"/>
    <w:rsid w:val="00A55D34"/>
    <w:rsid w:val="00A56B4B"/>
    <w:rsid w:val="00A56B88"/>
    <w:rsid w:val="00A5721F"/>
    <w:rsid w:val="00A6186F"/>
    <w:rsid w:val="00A618A7"/>
    <w:rsid w:val="00A61A2C"/>
    <w:rsid w:val="00A62CE0"/>
    <w:rsid w:val="00A62F6D"/>
    <w:rsid w:val="00A632E6"/>
    <w:rsid w:val="00A63642"/>
    <w:rsid w:val="00A6370E"/>
    <w:rsid w:val="00A64580"/>
    <w:rsid w:val="00A66604"/>
    <w:rsid w:val="00A675A5"/>
    <w:rsid w:val="00A711FB"/>
    <w:rsid w:val="00A7200F"/>
    <w:rsid w:val="00A7279E"/>
    <w:rsid w:val="00A72EC1"/>
    <w:rsid w:val="00A73061"/>
    <w:rsid w:val="00A735DE"/>
    <w:rsid w:val="00A7391B"/>
    <w:rsid w:val="00A7591E"/>
    <w:rsid w:val="00A771E0"/>
    <w:rsid w:val="00A80957"/>
    <w:rsid w:val="00A80F48"/>
    <w:rsid w:val="00A8139B"/>
    <w:rsid w:val="00A8177A"/>
    <w:rsid w:val="00A81ABB"/>
    <w:rsid w:val="00A81F5E"/>
    <w:rsid w:val="00A827AB"/>
    <w:rsid w:val="00A83415"/>
    <w:rsid w:val="00A83949"/>
    <w:rsid w:val="00A850C4"/>
    <w:rsid w:val="00A85918"/>
    <w:rsid w:val="00A8638C"/>
    <w:rsid w:val="00A8708D"/>
    <w:rsid w:val="00A87CCE"/>
    <w:rsid w:val="00A905E2"/>
    <w:rsid w:val="00A91448"/>
    <w:rsid w:val="00A91ABA"/>
    <w:rsid w:val="00A91ACC"/>
    <w:rsid w:val="00A92A21"/>
    <w:rsid w:val="00A92BEF"/>
    <w:rsid w:val="00A9376C"/>
    <w:rsid w:val="00A9435A"/>
    <w:rsid w:val="00A94A42"/>
    <w:rsid w:val="00A958E7"/>
    <w:rsid w:val="00A95AAC"/>
    <w:rsid w:val="00A95FA9"/>
    <w:rsid w:val="00A96741"/>
    <w:rsid w:val="00A96980"/>
    <w:rsid w:val="00AA02A1"/>
    <w:rsid w:val="00AA05D3"/>
    <w:rsid w:val="00AA1209"/>
    <w:rsid w:val="00AA148E"/>
    <w:rsid w:val="00AA3190"/>
    <w:rsid w:val="00AA3EA3"/>
    <w:rsid w:val="00AA407C"/>
    <w:rsid w:val="00AA44CE"/>
    <w:rsid w:val="00AA4B9B"/>
    <w:rsid w:val="00AA4BDE"/>
    <w:rsid w:val="00AA4D56"/>
    <w:rsid w:val="00AA6745"/>
    <w:rsid w:val="00AA67CE"/>
    <w:rsid w:val="00AA75E5"/>
    <w:rsid w:val="00AB04A1"/>
    <w:rsid w:val="00AB159E"/>
    <w:rsid w:val="00AB2425"/>
    <w:rsid w:val="00AB3FD6"/>
    <w:rsid w:val="00AB5377"/>
    <w:rsid w:val="00AB5AC9"/>
    <w:rsid w:val="00AB649E"/>
    <w:rsid w:val="00AB6AD8"/>
    <w:rsid w:val="00AC0133"/>
    <w:rsid w:val="00AC2983"/>
    <w:rsid w:val="00AC34AB"/>
    <w:rsid w:val="00AC4549"/>
    <w:rsid w:val="00AC4724"/>
    <w:rsid w:val="00AC6BCF"/>
    <w:rsid w:val="00AC7C18"/>
    <w:rsid w:val="00AC7CDD"/>
    <w:rsid w:val="00AD0AD1"/>
    <w:rsid w:val="00AD1F02"/>
    <w:rsid w:val="00AD23AD"/>
    <w:rsid w:val="00AD3046"/>
    <w:rsid w:val="00AD5182"/>
    <w:rsid w:val="00AD67BB"/>
    <w:rsid w:val="00AE06B3"/>
    <w:rsid w:val="00AE15B0"/>
    <w:rsid w:val="00AE1629"/>
    <w:rsid w:val="00AE22E6"/>
    <w:rsid w:val="00AE2DCE"/>
    <w:rsid w:val="00AE3244"/>
    <w:rsid w:val="00AE3D82"/>
    <w:rsid w:val="00AE421C"/>
    <w:rsid w:val="00AE476D"/>
    <w:rsid w:val="00AE4C42"/>
    <w:rsid w:val="00AE5187"/>
    <w:rsid w:val="00AE5BF0"/>
    <w:rsid w:val="00AE5E47"/>
    <w:rsid w:val="00AF0076"/>
    <w:rsid w:val="00AF0D0B"/>
    <w:rsid w:val="00AF1CAC"/>
    <w:rsid w:val="00AF27A2"/>
    <w:rsid w:val="00AF3CC6"/>
    <w:rsid w:val="00AF40F7"/>
    <w:rsid w:val="00AF5208"/>
    <w:rsid w:val="00AF76CE"/>
    <w:rsid w:val="00B00953"/>
    <w:rsid w:val="00B026F1"/>
    <w:rsid w:val="00B03239"/>
    <w:rsid w:val="00B03B57"/>
    <w:rsid w:val="00B03B92"/>
    <w:rsid w:val="00B03B93"/>
    <w:rsid w:val="00B04B82"/>
    <w:rsid w:val="00B05490"/>
    <w:rsid w:val="00B06800"/>
    <w:rsid w:val="00B07235"/>
    <w:rsid w:val="00B074B1"/>
    <w:rsid w:val="00B078FC"/>
    <w:rsid w:val="00B10134"/>
    <w:rsid w:val="00B10ACC"/>
    <w:rsid w:val="00B11920"/>
    <w:rsid w:val="00B11B71"/>
    <w:rsid w:val="00B12D4C"/>
    <w:rsid w:val="00B13E02"/>
    <w:rsid w:val="00B15557"/>
    <w:rsid w:val="00B15880"/>
    <w:rsid w:val="00B16B92"/>
    <w:rsid w:val="00B22B40"/>
    <w:rsid w:val="00B22D7E"/>
    <w:rsid w:val="00B235DB"/>
    <w:rsid w:val="00B23E0B"/>
    <w:rsid w:val="00B23EA7"/>
    <w:rsid w:val="00B2627F"/>
    <w:rsid w:val="00B263B5"/>
    <w:rsid w:val="00B275D0"/>
    <w:rsid w:val="00B349CA"/>
    <w:rsid w:val="00B34A9E"/>
    <w:rsid w:val="00B368CA"/>
    <w:rsid w:val="00B36A62"/>
    <w:rsid w:val="00B4020D"/>
    <w:rsid w:val="00B43407"/>
    <w:rsid w:val="00B44960"/>
    <w:rsid w:val="00B45743"/>
    <w:rsid w:val="00B45758"/>
    <w:rsid w:val="00B46140"/>
    <w:rsid w:val="00B46497"/>
    <w:rsid w:val="00B46982"/>
    <w:rsid w:val="00B46BC6"/>
    <w:rsid w:val="00B473F4"/>
    <w:rsid w:val="00B5017C"/>
    <w:rsid w:val="00B5093D"/>
    <w:rsid w:val="00B50CCF"/>
    <w:rsid w:val="00B522C3"/>
    <w:rsid w:val="00B5470D"/>
    <w:rsid w:val="00B556C6"/>
    <w:rsid w:val="00B5633E"/>
    <w:rsid w:val="00B56AE5"/>
    <w:rsid w:val="00B56C0C"/>
    <w:rsid w:val="00B56CEB"/>
    <w:rsid w:val="00B578FF"/>
    <w:rsid w:val="00B63284"/>
    <w:rsid w:val="00B65AB9"/>
    <w:rsid w:val="00B65E39"/>
    <w:rsid w:val="00B66B62"/>
    <w:rsid w:val="00B66BAA"/>
    <w:rsid w:val="00B704DC"/>
    <w:rsid w:val="00B709AB"/>
    <w:rsid w:val="00B71AC0"/>
    <w:rsid w:val="00B7212B"/>
    <w:rsid w:val="00B73DE2"/>
    <w:rsid w:val="00B744F7"/>
    <w:rsid w:val="00B75F46"/>
    <w:rsid w:val="00B77651"/>
    <w:rsid w:val="00B776FA"/>
    <w:rsid w:val="00B77AE2"/>
    <w:rsid w:val="00B812FF"/>
    <w:rsid w:val="00B838A2"/>
    <w:rsid w:val="00B8501A"/>
    <w:rsid w:val="00B85DF4"/>
    <w:rsid w:val="00B85ED9"/>
    <w:rsid w:val="00B8790E"/>
    <w:rsid w:val="00B87EB2"/>
    <w:rsid w:val="00B9129E"/>
    <w:rsid w:val="00B92A67"/>
    <w:rsid w:val="00B945C0"/>
    <w:rsid w:val="00B94B22"/>
    <w:rsid w:val="00B967C9"/>
    <w:rsid w:val="00B96C5E"/>
    <w:rsid w:val="00BA16AF"/>
    <w:rsid w:val="00BA1DF2"/>
    <w:rsid w:val="00BA3008"/>
    <w:rsid w:val="00BA312A"/>
    <w:rsid w:val="00BA3656"/>
    <w:rsid w:val="00BA4627"/>
    <w:rsid w:val="00BA5F03"/>
    <w:rsid w:val="00BA64A1"/>
    <w:rsid w:val="00BA7362"/>
    <w:rsid w:val="00BA7481"/>
    <w:rsid w:val="00BB03CB"/>
    <w:rsid w:val="00BB1526"/>
    <w:rsid w:val="00BB24FB"/>
    <w:rsid w:val="00BB414F"/>
    <w:rsid w:val="00BB4587"/>
    <w:rsid w:val="00BB5ADB"/>
    <w:rsid w:val="00BB7092"/>
    <w:rsid w:val="00BC18D9"/>
    <w:rsid w:val="00BC29A4"/>
    <w:rsid w:val="00BC2D8A"/>
    <w:rsid w:val="00BC320A"/>
    <w:rsid w:val="00BC3472"/>
    <w:rsid w:val="00BC4A58"/>
    <w:rsid w:val="00BC5457"/>
    <w:rsid w:val="00BC55B4"/>
    <w:rsid w:val="00BC664F"/>
    <w:rsid w:val="00BC6BF0"/>
    <w:rsid w:val="00BC7276"/>
    <w:rsid w:val="00BC7A54"/>
    <w:rsid w:val="00BD0508"/>
    <w:rsid w:val="00BD25E8"/>
    <w:rsid w:val="00BD36A9"/>
    <w:rsid w:val="00BD3FC2"/>
    <w:rsid w:val="00BD4AAE"/>
    <w:rsid w:val="00BD56A6"/>
    <w:rsid w:val="00BD5D33"/>
    <w:rsid w:val="00BD666D"/>
    <w:rsid w:val="00BD6912"/>
    <w:rsid w:val="00BE07C3"/>
    <w:rsid w:val="00BE0A31"/>
    <w:rsid w:val="00BE0DF4"/>
    <w:rsid w:val="00BE0F13"/>
    <w:rsid w:val="00BE1963"/>
    <w:rsid w:val="00BE1F56"/>
    <w:rsid w:val="00BE20CC"/>
    <w:rsid w:val="00BE2D7D"/>
    <w:rsid w:val="00BE3612"/>
    <w:rsid w:val="00BE4274"/>
    <w:rsid w:val="00BE4BFA"/>
    <w:rsid w:val="00BE5B1C"/>
    <w:rsid w:val="00BE5DFF"/>
    <w:rsid w:val="00BE7037"/>
    <w:rsid w:val="00BE72D8"/>
    <w:rsid w:val="00BE7AFF"/>
    <w:rsid w:val="00BF0755"/>
    <w:rsid w:val="00BF1657"/>
    <w:rsid w:val="00BF3BC6"/>
    <w:rsid w:val="00BF5F93"/>
    <w:rsid w:val="00BF6191"/>
    <w:rsid w:val="00C00B0C"/>
    <w:rsid w:val="00C00F8F"/>
    <w:rsid w:val="00C00FAF"/>
    <w:rsid w:val="00C017BE"/>
    <w:rsid w:val="00C02331"/>
    <w:rsid w:val="00C0234B"/>
    <w:rsid w:val="00C0236E"/>
    <w:rsid w:val="00C02B43"/>
    <w:rsid w:val="00C02B6A"/>
    <w:rsid w:val="00C02D3E"/>
    <w:rsid w:val="00C03C74"/>
    <w:rsid w:val="00C04260"/>
    <w:rsid w:val="00C055A9"/>
    <w:rsid w:val="00C064FB"/>
    <w:rsid w:val="00C06CAC"/>
    <w:rsid w:val="00C06ED2"/>
    <w:rsid w:val="00C07218"/>
    <w:rsid w:val="00C12006"/>
    <w:rsid w:val="00C12C84"/>
    <w:rsid w:val="00C135EF"/>
    <w:rsid w:val="00C139B0"/>
    <w:rsid w:val="00C15A66"/>
    <w:rsid w:val="00C15E49"/>
    <w:rsid w:val="00C17CA1"/>
    <w:rsid w:val="00C17E97"/>
    <w:rsid w:val="00C20011"/>
    <w:rsid w:val="00C20AA6"/>
    <w:rsid w:val="00C21702"/>
    <w:rsid w:val="00C2218B"/>
    <w:rsid w:val="00C2234E"/>
    <w:rsid w:val="00C24754"/>
    <w:rsid w:val="00C26271"/>
    <w:rsid w:val="00C26794"/>
    <w:rsid w:val="00C26A0D"/>
    <w:rsid w:val="00C26E99"/>
    <w:rsid w:val="00C27AA2"/>
    <w:rsid w:val="00C31388"/>
    <w:rsid w:val="00C32939"/>
    <w:rsid w:val="00C34AFA"/>
    <w:rsid w:val="00C3561D"/>
    <w:rsid w:val="00C35C61"/>
    <w:rsid w:val="00C35DE1"/>
    <w:rsid w:val="00C36287"/>
    <w:rsid w:val="00C4119D"/>
    <w:rsid w:val="00C412CF"/>
    <w:rsid w:val="00C438B2"/>
    <w:rsid w:val="00C50C17"/>
    <w:rsid w:val="00C5167A"/>
    <w:rsid w:val="00C521A3"/>
    <w:rsid w:val="00C52DA4"/>
    <w:rsid w:val="00C530EA"/>
    <w:rsid w:val="00C542B3"/>
    <w:rsid w:val="00C54C7E"/>
    <w:rsid w:val="00C551EC"/>
    <w:rsid w:val="00C553C9"/>
    <w:rsid w:val="00C55768"/>
    <w:rsid w:val="00C56CB1"/>
    <w:rsid w:val="00C57CF7"/>
    <w:rsid w:val="00C60C25"/>
    <w:rsid w:val="00C6122F"/>
    <w:rsid w:val="00C6165C"/>
    <w:rsid w:val="00C61BAE"/>
    <w:rsid w:val="00C6267C"/>
    <w:rsid w:val="00C63157"/>
    <w:rsid w:val="00C636A5"/>
    <w:rsid w:val="00C636E9"/>
    <w:rsid w:val="00C63778"/>
    <w:rsid w:val="00C64BBB"/>
    <w:rsid w:val="00C661ED"/>
    <w:rsid w:val="00C66201"/>
    <w:rsid w:val="00C66540"/>
    <w:rsid w:val="00C67202"/>
    <w:rsid w:val="00C67AF9"/>
    <w:rsid w:val="00C7033F"/>
    <w:rsid w:val="00C70537"/>
    <w:rsid w:val="00C7065B"/>
    <w:rsid w:val="00C70FE7"/>
    <w:rsid w:val="00C7338A"/>
    <w:rsid w:val="00C75019"/>
    <w:rsid w:val="00C750D7"/>
    <w:rsid w:val="00C75DD3"/>
    <w:rsid w:val="00C766B8"/>
    <w:rsid w:val="00C7678C"/>
    <w:rsid w:val="00C76A4F"/>
    <w:rsid w:val="00C77175"/>
    <w:rsid w:val="00C775CD"/>
    <w:rsid w:val="00C77CB7"/>
    <w:rsid w:val="00C77FB8"/>
    <w:rsid w:val="00C84114"/>
    <w:rsid w:val="00C84926"/>
    <w:rsid w:val="00C84B5C"/>
    <w:rsid w:val="00C85428"/>
    <w:rsid w:val="00C855CA"/>
    <w:rsid w:val="00C867D9"/>
    <w:rsid w:val="00C86BD7"/>
    <w:rsid w:val="00C86C09"/>
    <w:rsid w:val="00C875B2"/>
    <w:rsid w:val="00C87A28"/>
    <w:rsid w:val="00C87E7B"/>
    <w:rsid w:val="00C903F7"/>
    <w:rsid w:val="00C91049"/>
    <w:rsid w:val="00C9170B"/>
    <w:rsid w:val="00C91BE7"/>
    <w:rsid w:val="00C92545"/>
    <w:rsid w:val="00C93A68"/>
    <w:rsid w:val="00C93E07"/>
    <w:rsid w:val="00C9412A"/>
    <w:rsid w:val="00C956E4"/>
    <w:rsid w:val="00C9623E"/>
    <w:rsid w:val="00C97BD5"/>
    <w:rsid w:val="00C97D44"/>
    <w:rsid w:val="00CA0AF4"/>
    <w:rsid w:val="00CA0BA9"/>
    <w:rsid w:val="00CA2734"/>
    <w:rsid w:val="00CA34AB"/>
    <w:rsid w:val="00CA4CE2"/>
    <w:rsid w:val="00CA50EF"/>
    <w:rsid w:val="00CA6165"/>
    <w:rsid w:val="00CA6626"/>
    <w:rsid w:val="00CA7E95"/>
    <w:rsid w:val="00CB12CA"/>
    <w:rsid w:val="00CB1A46"/>
    <w:rsid w:val="00CB307B"/>
    <w:rsid w:val="00CB4958"/>
    <w:rsid w:val="00CB5DB5"/>
    <w:rsid w:val="00CB6D86"/>
    <w:rsid w:val="00CC0D1C"/>
    <w:rsid w:val="00CC0F43"/>
    <w:rsid w:val="00CC15FD"/>
    <w:rsid w:val="00CC39C6"/>
    <w:rsid w:val="00CC3D75"/>
    <w:rsid w:val="00CC402D"/>
    <w:rsid w:val="00CC6081"/>
    <w:rsid w:val="00CC6F05"/>
    <w:rsid w:val="00CC79B4"/>
    <w:rsid w:val="00CD04DF"/>
    <w:rsid w:val="00CD0BE6"/>
    <w:rsid w:val="00CD2AC9"/>
    <w:rsid w:val="00CD33D1"/>
    <w:rsid w:val="00CD3C92"/>
    <w:rsid w:val="00CD3ECF"/>
    <w:rsid w:val="00CD40B5"/>
    <w:rsid w:val="00CD419B"/>
    <w:rsid w:val="00CD696C"/>
    <w:rsid w:val="00CD6CBE"/>
    <w:rsid w:val="00CD7377"/>
    <w:rsid w:val="00CE0DFC"/>
    <w:rsid w:val="00CE14D5"/>
    <w:rsid w:val="00CE2BDB"/>
    <w:rsid w:val="00CE2D4B"/>
    <w:rsid w:val="00CE42A5"/>
    <w:rsid w:val="00CE56E0"/>
    <w:rsid w:val="00CE60F2"/>
    <w:rsid w:val="00CE7628"/>
    <w:rsid w:val="00CE76E4"/>
    <w:rsid w:val="00CF03AC"/>
    <w:rsid w:val="00CF073A"/>
    <w:rsid w:val="00CF0D51"/>
    <w:rsid w:val="00CF2DC6"/>
    <w:rsid w:val="00CF371E"/>
    <w:rsid w:val="00CF4863"/>
    <w:rsid w:val="00CF5E8F"/>
    <w:rsid w:val="00CF6497"/>
    <w:rsid w:val="00CF65DE"/>
    <w:rsid w:val="00CF6662"/>
    <w:rsid w:val="00D002A5"/>
    <w:rsid w:val="00D00F76"/>
    <w:rsid w:val="00D0104A"/>
    <w:rsid w:val="00D01FF1"/>
    <w:rsid w:val="00D034ED"/>
    <w:rsid w:val="00D0414E"/>
    <w:rsid w:val="00D04CD8"/>
    <w:rsid w:val="00D04F29"/>
    <w:rsid w:val="00D05F9C"/>
    <w:rsid w:val="00D077C6"/>
    <w:rsid w:val="00D1082F"/>
    <w:rsid w:val="00D10EA8"/>
    <w:rsid w:val="00D11F63"/>
    <w:rsid w:val="00D124A3"/>
    <w:rsid w:val="00D14979"/>
    <w:rsid w:val="00D14E97"/>
    <w:rsid w:val="00D15AD3"/>
    <w:rsid w:val="00D16623"/>
    <w:rsid w:val="00D16E22"/>
    <w:rsid w:val="00D17C3E"/>
    <w:rsid w:val="00D222FA"/>
    <w:rsid w:val="00D22597"/>
    <w:rsid w:val="00D22B22"/>
    <w:rsid w:val="00D22E37"/>
    <w:rsid w:val="00D2338F"/>
    <w:rsid w:val="00D24212"/>
    <w:rsid w:val="00D2448C"/>
    <w:rsid w:val="00D252D0"/>
    <w:rsid w:val="00D25B07"/>
    <w:rsid w:val="00D25BBD"/>
    <w:rsid w:val="00D26FDE"/>
    <w:rsid w:val="00D27432"/>
    <w:rsid w:val="00D3031C"/>
    <w:rsid w:val="00D309B6"/>
    <w:rsid w:val="00D31C49"/>
    <w:rsid w:val="00D32D83"/>
    <w:rsid w:val="00D330FE"/>
    <w:rsid w:val="00D33FC5"/>
    <w:rsid w:val="00D35BA4"/>
    <w:rsid w:val="00D36E4C"/>
    <w:rsid w:val="00D404BE"/>
    <w:rsid w:val="00D40D00"/>
    <w:rsid w:val="00D428C4"/>
    <w:rsid w:val="00D42E84"/>
    <w:rsid w:val="00D4379F"/>
    <w:rsid w:val="00D44C94"/>
    <w:rsid w:val="00D462D7"/>
    <w:rsid w:val="00D469A1"/>
    <w:rsid w:val="00D47710"/>
    <w:rsid w:val="00D4794E"/>
    <w:rsid w:val="00D504A4"/>
    <w:rsid w:val="00D507CF"/>
    <w:rsid w:val="00D507DB"/>
    <w:rsid w:val="00D50A41"/>
    <w:rsid w:val="00D50D00"/>
    <w:rsid w:val="00D51531"/>
    <w:rsid w:val="00D515C4"/>
    <w:rsid w:val="00D528E2"/>
    <w:rsid w:val="00D54AE8"/>
    <w:rsid w:val="00D55CB7"/>
    <w:rsid w:val="00D600EF"/>
    <w:rsid w:val="00D60B95"/>
    <w:rsid w:val="00D61779"/>
    <w:rsid w:val="00D631E7"/>
    <w:rsid w:val="00D6574C"/>
    <w:rsid w:val="00D6662C"/>
    <w:rsid w:val="00D66BD6"/>
    <w:rsid w:val="00D66D9B"/>
    <w:rsid w:val="00D67215"/>
    <w:rsid w:val="00D7072B"/>
    <w:rsid w:val="00D716D0"/>
    <w:rsid w:val="00D71D3C"/>
    <w:rsid w:val="00D72DF0"/>
    <w:rsid w:val="00D747B7"/>
    <w:rsid w:val="00D74907"/>
    <w:rsid w:val="00D7512A"/>
    <w:rsid w:val="00D75626"/>
    <w:rsid w:val="00D758B0"/>
    <w:rsid w:val="00D75C7C"/>
    <w:rsid w:val="00D80558"/>
    <w:rsid w:val="00D80DB3"/>
    <w:rsid w:val="00D80E6E"/>
    <w:rsid w:val="00D81B83"/>
    <w:rsid w:val="00D82E25"/>
    <w:rsid w:val="00D847A7"/>
    <w:rsid w:val="00D85EB8"/>
    <w:rsid w:val="00D86CB6"/>
    <w:rsid w:val="00D87658"/>
    <w:rsid w:val="00D87B32"/>
    <w:rsid w:val="00D9027C"/>
    <w:rsid w:val="00D90C95"/>
    <w:rsid w:val="00D90EF3"/>
    <w:rsid w:val="00D91B80"/>
    <w:rsid w:val="00D91ECD"/>
    <w:rsid w:val="00D9352D"/>
    <w:rsid w:val="00D936ED"/>
    <w:rsid w:val="00D9736D"/>
    <w:rsid w:val="00DA0408"/>
    <w:rsid w:val="00DA087D"/>
    <w:rsid w:val="00DA3FCF"/>
    <w:rsid w:val="00DA46AF"/>
    <w:rsid w:val="00DA531A"/>
    <w:rsid w:val="00DA783F"/>
    <w:rsid w:val="00DB07CB"/>
    <w:rsid w:val="00DB0A5F"/>
    <w:rsid w:val="00DB1E51"/>
    <w:rsid w:val="00DB340F"/>
    <w:rsid w:val="00DB34FC"/>
    <w:rsid w:val="00DB3751"/>
    <w:rsid w:val="00DB3821"/>
    <w:rsid w:val="00DB3A35"/>
    <w:rsid w:val="00DB4706"/>
    <w:rsid w:val="00DB4CC3"/>
    <w:rsid w:val="00DB4D30"/>
    <w:rsid w:val="00DB517F"/>
    <w:rsid w:val="00DB567F"/>
    <w:rsid w:val="00DB6072"/>
    <w:rsid w:val="00DB60A6"/>
    <w:rsid w:val="00DB7AF1"/>
    <w:rsid w:val="00DC0585"/>
    <w:rsid w:val="00DC1820"/>
    <w:rsid w:val="00DC2329"/>
    <w:rsid w:val="00DC5247"/>
    <w:rsid w:val="00DC5E99"/>
    <w:rsid w:val="00DD0CEF"/>
    <w:rsid w:val="00DD18CF"/>
    <w:rsid w:val="00DD4235"/>
    <w:rsid w:val="00DD5278"/>
    <w:rsid w:val="00DD5701"/>
    <w:rsid w:val="00DD5A98"/>
    <w:rsid w:val="00DD6E5D"/>
    <w:rsid w:val="00DD76B6"/>
    <w:rsid w:val="00DD7DE6"/>
    <w:rsid w:val="00DE08B3"/>
    <w:rsid w:val="00DE0A5E"/>
    <w:rsid w:val="00DE18D8"/>
    <w:rsid w:val="00DE249D"/>
    <w:rsid w:val="00DE37D9"/>
    <w:rsid w:val="00DE4000"/>
    <w:rsid w:val="00DE5B1C"/>
    <w:rsid w:val="00DE5CFB"/>
    <w:rsid w:val="00DE6657"/>
    <w:rsid w:val="00DE7757"/>
    <w:rsid w:val="00DE7C29"/>
    <w:rsid w:val="00DE7D97"/>
    <w:rsid w:val="00DF0AC6"/>
    <w:rsid w:val="00DF1E62"/>
    <w:rsid w:val="00DF2932"/>
    <w:rsid w:val="00DF2FD3"/>
    <w:rsid w:val="00DF4185"/>
    <w:rsid w:val="00DF4659"/>
    <w:rsid w:val="00DF62D9"/>
    <w:rsid w:val="00DF6729"/>
    <w:rsid w:val="00DF75BC"/>
    <w:rsid w:val="00E0010F"/>
    <w:rsid w:val="00E00923"/>
    <w:rsid w:val="00E019D0"/>
    <w:rsid w:val="00E02110"/>
    <w:rsid w:val="00E022AD"/>
    <w:rsid w:val="00E03309"/>
    <w:rsid w:val="00E03A7D"/>
    <w:rsid w:val="00E03A8C"/>
    <w:rsid w:val="00E042C7"/>
    <w:rsid w:val="00E04741"/>
    <w:rsid w:val="00E0484C"/>
    <w:rsid w:val="00E07C10"/>
    <w:rsid w:val="00E121A3"/>
    <w:rsid w:val="00E130D1"/>
    <w:rsid w:val="00E13A1F"/>
    <w:rsid w:val="00E13EBD"/>
    <w:rsid w:val="00E14455"/>
    <w:rsid w:val="00E14C66"/>
    <w:rsid w:val="00E15366"/>
    <w:rsid w:val="00E1623C"/>
    <w:rsid w:val="00E16518"/>
    <w:rsid w:val="00E1744B"/>
    <w:rsid w:val="00E17FCB"/>
    <w:rsid w:val="00E214E4"/>
    <w:rsid w:val="00E21D32"/>
    <w:rsid w:val="00E21DB4"/>
    <w:rsid w:val="00E246D8"/>
    <w:rsid w:val="00E25155"/>
    <w:rsid w:val="00E25296"/>
    <w:rsid w:val="00E25442"/>
    <w:rsid w:val="00E25AE4"/>
    <w:rsid w:val="00E25B93"/>
    <w:rsid w:val="00E25C1D"/>
    <w:rsid w:val="00E269BD"/>
    <w:rsid w:val="00E27AC3"/>
    <w:rsid w:val="00E30075"/>
    <w:rsid w:val="00E3146A"/>
    <w:rsid w:val="00E32295"/>
    <w:rsid w:val="00E33708"/>
    <w:rsid w:val="00E338C7"/>
    <w:rsid w:val="00E33D98"/>
    <w:rsid w:val="00E342A9"/>
    <w:rsid w:val="00E368DE"/>
    <w:rsid w:val="00E37DAA"/>
    <w:rsid w:val="00E41095"/>
    <w:rsid w:val="00E42F23"/>
    <w:rsid w:val="00E43468"/>
    <w:rsid w:val="00E43D2A"/>
    <w:rsid w:val="00E43FC3"/>
    <w:rsid w:val="00E440B9"/>
    <w:rsid w:val="00E4543D"/>
    <w:rsid w:val="00E45B46"/>
    <w:rsid w:val="00E46BEA"/>
    <w:rsid w:val="00E47D05"/>
    <w:rsid w:val="00E50B53"/>
    <w:rsid w:val="00E52810"/>
    <w:rsid w:val="00E52A5D"/>
    <w:rsid w:val="00E533F5"/>
    <w:rsid w:val="00E53A0B"/>
    <w:rsid w:val="00E541AD"/>
    <w:rsid w:val="00E54348"/>
    <w:rsid w:val="00E548E9"/>
    <w:rsid w:val="00E55B9C"/>
    <w:rsid w:val="00E56755"/>
    <w:rsid w:val="00E56B68"/>
    <w:rsid w:val="00E60CE6"/>
    <w:rsid w:val="00E60E92"/>
    <w:rsid w:val="00E6170E"/>
    <w:rsid w:val="00E61F15"/>
    <w:rsid w:val="00E6207F"/>
    <w:rsid w:val="00E633A8"/>
    <w:rsid w:val="00E63F4C"/>
    <w:rsid w:val="00E64341"/>
    <w:rsid w:val="00E6436D"/>
    <w:rsid w:val="00E664C5"/>
    <w:rsid w:val="00E70AE2"/>
    <w:rsid w:val="00E71A39"/>
    <w:rsid w:val="00E72076"/>
    <w:rsid w:val="00E7287B"/>
    <w:rsid w:val="00E72B8E"/>
    <w:rsid w:val="00E73900"/>
    <w:rsid w:val="00E73BB1"/>
    <w:rsid w:val="00E7479F"/>
    <w:rsid w:val="00E74F72"/>
    <w:rsid w:val="00E752F0"/>
    <w:rsid w:val="00E75D58"/>
    <w:rsid w:val="00E8040B"/>
    <w:rsid w:val="00E82C4A"/>
    <w:rsid w:val="00E83BCA"/>
    <w:rsid w:val="00E83F17"/>
    <w:rsid w:val="00E83F68"/>
    <w:rsid w:val="00E85E2F"/>
    <w:rsid w:val="00E86125"/>
    <w:rsid w:val="00E863CC"/>
    <w:rsid w:val="00E871DF"/>
    <w:rsid w:val="00E900B9"/>
    <w:rsid w:val="00E90148"/>
    <w:rsid w:val="00E90C94"/>
    <w:rsid w:val="00E90E87"/>
    <w:rsid w:val="00E923E7"/>
    <w:rsid w:val="00E946C0"/>
    <w:rsid w:val="00E947AD"/>
    <w:rsid w:val="00E96125"/>
    <w:rsid w:val="00E969B6"/>
    <w:rsid w:val="00E97AA0"/>
    <w:rsid w:val="00E97DF8"/>
    <w:rsid w:val="00EA2138"/>
    <w:rsid w:val="00EA2593"/>
    <w:rsid w:val="00EA2B9A"/>
    <w:rsid w:val="00EA3319"/>
    <w:rsid w:val="00EA375E"/>
    <w:rsid w:val="00EA43C1"/>
    <w:rsid w:val="00EA44C7"/>
    <w:rsid w:val="00EA6CDF"/>
    <w:rsid w:val="00EA7D34"/>
    <w:rsid w:val="00EA7E18"/>
    <w:rsid w:val="00EB1CD9"/>
    <w:rsid w:val="00EB4F29"/>
    <w:rsid w:val="00EB7856"/>
    <w:rsid w:val="00EB7C3A"/>
    <w:rsid w:val="00EC06BB"/>
    <w:rsid w:val="00EC3905"/>
    <w:rsid w:val="00EC4942"/>
    <w:rsid w:val="00EC4BFF"/>
    <w:rsid w:val="00EC4F22"/>
    <w:rsid w:val="00EC54A8"/>
    <w:rsid w:val="00EC569A"/>
    <w:rsid w:val="00EC64EF"/>
    <w:rsid w:val="00ED0495"/>
    <w:rsid w:val="00ED1086"/>
    <w:rsid w:val="00ED1774"/>
    <w:rsid w:val="00ED26E1"/>
    <w:rsid w:val="00ED2889"/>
    <w:rsid w:val="00ED2906"/>
    <w:rsid w:val="00ED3138"/>
    <w:rsid w:val="00ED47AA"/>
    <w:rsid w:val="00ED531C"/>
    <w:rsid w:val="00ED53AD"/>
    <w:rsid w:val="00ED58E4"/>
    <w:rsid w:val="00ED6178"/>
    <w:rsid w:val="00ED7C0A"/>
    <w:rsid w:val="00EE143C"/>
    <w:rsid w:val="00EE17FA"/>
    <w:rsid w:val="00EE21AF"/>
    <w:rsid w:val="00EE2471"/>
    <w:rsid w:val="00EE2FA0"/>
    <w:rsid w:val="00EE3660"/>
    <w:rsid w:val="00EE6200"/>
    <w:rsid w:val="00EE76BF"/>
    <w:rsid w:val="00EE7DD9"/>
    <w:rsid w:val="00EF0930"/>
    <w:rsid w:val="00EF3944"/>
    <w:rsid w:val="00EF3D38"/>
    <w:rsid w:val="00EF3D66"/>
    <w:rsid w:val="00EF4752"/>
    <w:rsid w:val="00EF59CA"/>
    <w:rsid w:val="00EF6C7E"/>
    <w:rsid w:val="00F00E01"/>
    <w:rsid w:val="00F02244"/>
    <w:rsid w:val="00F02A1C"/>
    <w:rsid w:val="00F03410"/>
    <w:rsid w:val="00F03916"/>
    <w:rsid w:val="00F06E86"/>
    <w:rsid w:val="00F06F5E"/>
    <w:rsid w:val="00F101BB"/>
    <w:rsid w:val="00F1251A"/>
    <w:rsid w:val="00F125BD"/>
    <w:rsid w:val="00F13CA5"/>
    <w:rsid w:val="00F14151"/>
    <w:rsid w:val="00F14A64"/>
    <w:rsid w:val="00F14B9E"/>
    <w:rsid w:val="00F1599C"/>
    <w:rsid w:val="00F1662F"/>
    <w:rsid w:val="00F2009C"/>
    <w:rsid w:val="00F20C28"/>
    <w:rsid w:val="00F2114D"/>
    <w:rsid w:val="00F21519"/>
    <w:rsid w:val="00F2276B"/>
    <w:rsid w:val="00F22BDE"/>
    <w:rsid w:val="00F22D2A"/>
    <w:rsid w:val="00F26222"/>
    <w:rsid w:val="00F265CF"/>
    <w:rsid w:val="00F268C3"/>
    <w:rsid w:val="00F26A7A"/>
    <w:rsid w:val="00F32E6C"/>
    <w:rsid w:val="00F334D7"/>
    <w:rsid w:val="00F3392F"/>
    <w:rsid w:val="00F34CD7"/>
    <w:rsid w:val="00F355B8"/>
    <w:rsid w:val="00F3570D"/>
    <w:rsid w:val="00F35803"/>
    <w:rsid w:val="00F35B0E"/>
    <w:rsid w:val="00F364FA"/>
    <w:rsid w:val="00F3776E"/>
    <w:rsid w:val="00F37B6C"/>
    <w:rsid w:val="00F40119"/>
    <w:rsid w:val="00F40919"/>
    <w:rsid w:val="00F4242A"/>
    <w:rsid w:val="00F42B8F"/>
    <w:rsid w:val="00F43105"/>
    <w:rsid w:val="00F43401"/>
    <w:rsid w:val="00F435F1"/>
    <w:rsid w:val="00F43AFC"/>
    <w:rsid w:val="00F4462C"/>
    <w:rsid w:val="00F44873"/>
    <w:rsid w:val="00F463EE"/>
    <w:rsid w:val="00F46858"/>
    <w:rsid w:val="00F479F6"/>
    <w:rsid w:val="00F47A3E"/>
    <w:rsid w:val="00F50919"/>
    <w:rsid w:val="00F50AE7"/>
    <w:rsid w:val="00F527AA"/>
    <w:rsid w:val="00F52CB8"/>
    <w:rsid w:val="00F53151"/>
    <w:rsid w:val="00F5363C"/>
    <w:rsid w:val="00F54354"/>
    <w:rsid w:val="00F54532"/>
    <w:rsid w:val="00F549EC"/>
    <w:rsid w:val="00F56545"/>
    <w:rsid w:val="00F56637"/>
    <w:rsid w:val="00F5696E"/>
    <w:rsid w:val="00F56C78"/>
    <w:rsid w:val="00F5702D"/>
    <w:rsid w:val="00F60954"/>
    <w:rsid w:val="00F60AD1"/>
    <w:rsid w:val="00F612CE"/>
    <w:rsid w:val="00F6383F"/>
    <w:rsid w:val="00F64CB5"/>
    <w:rsid w:val="00F67AE0"/>
    <w:rsid w:val="00F70C7F"/>
    <w:rsid w:val="00F70F9C"/>
    <w:rsid w:val="00F7103B"/>
    <w:rsid w:val="00F718C9"/>
    <w:rsid w:val="00F730BD"/>
    <w:rsid w:val="00F7384A"/>
    <w:rsid w:val="00F739F2"/>
    <w:rsid w:val="00F739F4"/>
    <w:rsid w:val="00F73F01"/>
    <w:rsid w:val="00F76C61"/>
    <w:rsid w:val="00F773D8"/>
    <w:rsid w:val="00F808D0"/>
    <w:rsid w:val="00F81045"/>
    <w:rsid w:val="00F81D06"/>
    <w:rsid w:val="00F81E05"/>
    <w:rsid w:val="00F82C2D"/>
    <w:rsid w:val="00F832F0"/>
    <w:rsid w:val="00F83DD4"/>
    <w:rsid w:val="00F86D18"/>
    <w:rsid w:val="00F900A5"/>
    <w:rsid w:val="00F93098"/>
    <w:rsid w:val="00FA1CDA"/>
    <w:rsid w:val="00FA348B"/>
    <w:rsid w:val="00FA37B8"/>
    <w:rsid w:val="00FA4029"/>
    <w:rsid w:val="00FA567C"/>
    <w:rsid w:val="00FA5ACD"/>
    <w:rsid w:val="00FA6FBE"/>
    <w:rsid w:val="00FB0183"/>
    <w:rsid w:val="00FB072E"/>
    <w:rsid w:val="00FB2E43"/>
    <w:rsid w:val="00FB30C4"/>
    <w:rsid w:val="00FB37DF"/>
    <w:rsid w:val="00FB4385"/>
    <w:rsid w:val="00FB4468"/>
    <w:rsid w:val="00FB44F1"/>
    <w:rsid w:val="00FB5818"/>
    <w:rsid w:val="00FB63D1"/>
    <w:rsid w:val="00FB7115"/>
    <w:rsid w:val="00FB7500"/>
    <w:rsid w:val="00FC17F9"/>
    <w:rsid w:val="00FC2EF9"/>
    <w:rsid w:val="00FC351B"/>
    <w:rsid w:val="00FC38D3"/>
    <w:rsid w:val="00FC3FE0"/>
    <w:rsid w:val="00FC559C"/>
    <w:rsid w:val="00FC5904"/>
    <w:rsid w:val="00FC61C7"/>
    <w:rsid w:val="00FC7854"/>
    <w:rsid w:val="00FD0F5F"/>
    <w:rsid w:val="00FD1EED"/>
    <w:rsid w:val="00FD283B"/>
    <w:rsid w:val="00FD3983"/>
    <w:rsid w:val="00FD5642"/>
    <w:rsid w:val="00FD5646"/>
    <w:rsid w:val="00FD6132"/>
    <w:rsid w:val="00FD6576"/>
    <w:rsid w:val="00FD6D01"/>
    <w:rsid w:val="00FD7280"/>
    <w:rsid w:val="00FD7964"/>
    <w:rsid w:val="00FD7FC1"/>
    <w:rsid w:val="00FE0020"/>
    <w:rsid w:val="00FE098A"/>
    <w:rsid w:val="00FE1445"/>
    <w:rsid w:val="00FE3BBF"/>
    <w:rsid w:val="00FE4AED"/>
    <w:rsid w:val="00FE4DA0"/>
    <w:rsid w:val="00FE4E29"/>
    <w:rsid w:val="00FE5663"/>
    <w:rsid w:val="00FE61C1"/>
    <w:rsid w:val="00FE6AAA"/>
    <w:rsid w:val="00FE72DF"/>
    <w:rsid w:val="00FF00BE"/>
    <w:rsid w:val="00FF0768"/>
    <w:rsid w:val="00FF0C72"/>
    <w:rsid w:val="00FF2DC1"/>
    <w:rsid w:val="00FF40C4"/>
    <w:rsid w:val="00FF45FE"/>
    <w:rsid w:val="00FF465B"/>
    <w:rsid w:val="00FF5C58"/>
    <w:rsid w:val="00FF62F5"/>
    <w:rsid w:val="00FF77FB"/>
    <w:rsid w:val="00FF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F4B778"/>
  <w15:docId w15:val="{D5654130-BC6E-574C-AF7C-B29970D4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BFB"/>
    <w:pPr>
      <w:spacing w:after="200" w:line="276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708"/>
    <w:pPr>
      <w:keepNext/>
      <w:numPr>
        <w:numId w:val="25"/>
      </w:numPr>
      <w:spacing w:after="0" w:line="480" w:lineRule="auto"/>
      <w:ind w:left="357" w:hanging="357"/>
      <w:outlineLvl w:val="0"/>
    </w:pPr>
    <w:rPr>
      <w:rFonts w:ascii="Cambria" w:eastAsia="Times New Roman" w:hAnsi="Cambria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DB3751"/>
    <w:pPr>
      <w:keepNext/>
      <w:numPr>
        <w:ilvl w:val="1"/>
        <w:numId w:val="25"/>
      </w:numPr>
      <w:spacing w:after="0" w:line="480" w:lineRule="auto"/>
      <w:ind w:left="578" w:hanging="578"/>
      <w:outlineLvl w:val="1"/>
    </w:pPr>
    <w:rPr>
      <w:rFonts w:ascii="Cambria" w:eastAsia="Times New Roman" w:hAnsi="Cambria"/>
      <w:b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DB3751"/>
    <w:pPr>
      <w:keepNext/>
      <w:numPr>
        <w:ilvl w:val="2"/>
        <w:numId w:val="25"/>
      </w:numPr>
      <w:spacing w:after="0" w:line="480" w:lineRule="auto"/>
      <w:ind w:left="720"/>
      <w:outlineLvl w:val="2"/>
    </w:pPr>
    <w:rPr>
      <w:rFonts w:eastAsia="MS Gothic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F9A"/>
    <w:pPr>
      <w:keepNext/>
      <w:keepLines/>
      <w:numPr>
        <w:ilvl w:val="3"/>
        <w:numId w:val="2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F9A"/>
    <w:pPr>
      <w:keepNext/>
      <w:keepLines/>
      <w:numPr>
        <w:ilvl w:val="4"/>
        <w:numId w:val="2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F9A"/>
    <w:pPr>
      <w:keepNext/>
      <w:keepLines/>
      <w:numPr>
        <w:ilvl w:val="5"/>
        <w:numId w:val="2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F9A"/>
    <w:pPr>
      <w:keepNext/>
      <w:keepLines/>
      <w:numPr>
        <w:ilvl w:val="6"/>
        <w:numId w:val="2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F9A"/>
    <w:pPr>
      <w:keepNext/>
      <w:keepLines/>
      <w:numPr>
        <w:ilvl w:val="7"/>
        <w:numId w:val="2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F9A"/>
    <w:pPr>
      <w:keepNext/>
      <w:keepLines/>
      <w:numPr>
        <w:ilvl w:val="8"/>
        <w:numId w:val="2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72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eading1Char">
    <w:name w:val="Heading 1 Char"/>
    <w:link w:val="Heading1"/>
    <w:uiPriority w:val="9"/>
    <w:rsid w:val="00E33708"/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DB3751"/>
    <w:rPr>
      <w:rFonts w:ascii="Cambria" w:eastAsia="Times New Roman" w:hAnsi="Cambria"/>
      <w:b/>
      <w:bCs/>
      <w:iCs/>
      <w:sz w:val="28"/>
      <w:szCs w:val="28"/>
      <w:lang w:val="en-US"/>
    </w:rPr>
  </w:style>
  <w:style w:type="paragraph" w:customStyle="1" w:styleId="ColorfulShading-Accent41">
    <w:name w:val="Colorful Shading - Accent 41"/>
    <w:uiPriority w:val="1"/>
    <w:qFormat/>
    <w:rsid w:val="00470609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2E1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9A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E19A2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9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E19A2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E19A2"/>
    <w:rPr>
      <w:rFonts w:ascii="Tahoma" w:hAnsi="Tahoma" w:cs="Tahoma"/>
      <w:sz w:val="16"/>
      <w:szCs w:val="16"/>
      <w:lang w:val="en-GB" w:eastAsia="en-US"/>
    </w:rPr>
  </w:style>
  <w:style w:type="table" w:styleId="TableGrid">
    <w:name w:val="Table Grid"/>
    <w:basedOn w:val="TableNormal"/>
    <w:uiPriority w:val="59"/>
    <w:rsid w:val="00483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sid w:val="00DB3751"/>
    <w:rPr>
      <w:rFonts w:eastAsia="MS Gothic"/>
      <w:b/>
      <w:bCs/>
      <w:sz w:val="22"/>
      <w:szCs w:val="22"/>
      <w:lang w:val="en-US"/>
    </w:rPr>
  </w:style>
  <w:style w:type="paragraph" w:customStyle="1" w:styleId="LightGrid-Accent41">
    <w:name w:val="Light Grid - Accent 41"/>
    <w:uiPriority w:val="1"/>
    <w:qFormat/>
    <w:rsid w:val="0054578E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37B6C"/>
    <w:pPr>
      <w:spacing w:after="0" w:line="480" w:lineRule="auto"/>
    </w:pPr>
    <w:rPr>
      <w:sz w:val="18"/>
      <w:szCs w:val="18"/>
      <w:lang w:val="en-US"/>
    </w:rPr>
  </w:style>
  <w:style w:type="character" w:customStyle="1" w:styleId="FootnoteTextChar">
    <w:name w:val="Footnote Text Char"/>
    <w:link w:val="FootnoteText"/>
    <w:uiPriority w:val="99"/>
    <w:rsid w:val="00F37B6C"/>
    <w:rPr>
      <w:sz w:val="18"/>
      <w:szCs w:val="18"/>
      <w:lang w:val="en-US"/>
    </w:rPr>
  </w:style>
  <w:style w:type="character" w:styleId="FootnoteReference">
    <w:name w:val="footnote reference"/>
    <w:uiPriority w:val="99"/>
    <w:unhideWhenUsed/>
    <w:rsid w:val="0054578E"/>
    <w:rPr>
      <w:vertAlign w:val="superscript"/>
    </w:rPr>
  </w:style>
  <w:style w:type="character" w:styleId="Hyperlink">
    <w:name w:val="Hyperlink"/>
    <w:uiPriority w:val="99"/>
    <w:semiHidden/>
    <w:unhideWhenUsed/>
    <w:rsid w:val="00B03B93"/>
    <w:rPr>
      <w:color w:val="0000FF"/>
      <w:u w:val="single"/>
    </w:rPr>
  </w:style>
  <w:style w:type="paragraph" w:styleId="Revision">
    <w:name w:val="Revision"/>
    <w:hidden/>
    <w:uiPriority w:val="99"/>
    <w:semiHidden/>
    <w:rsid w:val="003422B6"/>
    <w:rPr>
      <w:sz w:val="22"/>
      <w:szCs w:val="22"/>
    </w:rPr>
  </w:style>
  <w:style w:type="paragraph" w:styleId="NoSpacing">
    <w:name w:val="No Spacing"/>
    <w:uiPriority w:val="1"/>
    <w:qFormat/>
    <w:rsid w:val="00C7033F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67FA2"/>
    <w:pPr>
      <w:spacing w:after="0"/>
    </w:pPr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qFormat/>
    <w:rsid w:val="00B704DC"/>
    <w:pPr>
      <w:tabs>
        <w:tab w:val="left" w:pos="500"/>
      </w:tabs>
      <w:spacing w:after="240" w:line="240" w:lineRule="auto"/>
      <w:ind w:left="504" w:hanging="504"/>
    </w:pPr>
  </w:style>
  <w:style w:type="character" w:styleId="EndnoteReference">
    <w:name w:val="endnote reference"/>
    <w:uiPriority w:val="99"/>
    <w:semiHidden/>
    <w:unhideWhenUsed/>
    <w:rsid w:val="0064491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E42A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E42A5"/>
    <w:rPr>
      <w:sz w:val="22"/>
      <w:szCs w:val="22"/>
    </w:rPr>
  </w:style>
  <w:style w:type="character" w:styleId="PageNumber">
    <w:name w:val="page number"/>
    <w:uiPriority w:val="99"/>
    <w:semiHidden/>
    <w:unhideWhenUsed/>
    <w:rsid w:val="00CE42A5"/>
  </w:style>
  <w:style w:type="paragraph" w:styleId="ListParagraph">
    <w:name w:val="List Paragraph"/>
    <w:basedOn w:val="Normal"/>
    <w:uiPriority w:val="72"/>
    <w:rsid w:val="00865120"/>
    <w:pPr>
      <w:ind w:left="720"/>
      <w:contextualSpacing/>
    </w:pPr>
  </w:style>
  <w:style w:type="character" w:styleId="PlaceholderText">
    <w:name w:val="Placeholder Text"/>
    <w:basedOn w:val="DefaultParagraphFont"/>
    <w:uiPriority w:val="67"/>
    <w:rsid w:val="00F42B8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04B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B02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64F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64FA"/>
    <w:rPr>
      <w:rFonts w:ascii="Lucida Grande" w:hAnsi="Lucida Grande" w:cs="Lucida Grande"/>
      <w:sz w:val="24"/>
      <w:szCs w:val="24"/>
    </w:rPr>
  </w:style>
  <w:style w:type="paragraph" w:styleId="Title">
    <w:name w:val="Title"/>
    <w:basedOn w:val="Heading1"/>
    <w:next w:val="Normal"/>
    <w:link w:val="TitleChar"/>
    <w:uiPriority w:val="10"/>
    <w:qFormat/>
    <w:rsid w:val="00D077C6"/>
    <w:pPr>
      <w:numPr>
        <w:numId w:val="0"/>
      </w:num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D077C6"/>
    <w:rPr>
      <w:rFonts w:ascii="Cambria" w:eastAsia="Times New Roman" w:hAnsi="Cambria"/>
      <w:b/>
      <w:bCs/>
      <w:kern w:val="32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7C6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D077C6"/>
    <w:rPr>
      <w:sz w:val="22"/>
      <w:szCs w:val="22"/>
    </w:rPr>
  </w:style>
  <w:style w:type="paragraph" w:customStyle="1" w:styleId="Heading1Appendix">
    <w:name w:val="Heading 1: Appendix"/>
    <w:basedOn w:val="Heading1"/>
    <w:link w:val="Heading1AppendixChar"/>
    <w:qFormat/>
    <w:rsid w:val="00D077C6"/>
    <w:pPr>
      <w:numPr>
        <w:numId w:val="0"/>
      </w:numPr>
    </w:pPr>
  </w:style>
  <w:style w:type="character" w:customStyle="1" w:styleId="Heading1AppendixChar">
    <w:name w:val="Heading 1: Appendix Char"/>
    <w:basedOn w:val="Heading1Char"/>
    <w:link w:val="Heading1Appendix"/>
    <w:rsid w:val="00D077C6"/>
    <w:rPr>
      <w:rFonts w:ascii="Cambria" w:eastAsia="Times New Roman" w:hAnsi="Cambria"/>
      <w:b/>
      <w:bCs/>
      <w:kern w:val="32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F9A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F9A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F9A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F9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F9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F9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4DBB"/>
  </w:style>
  <w:style w:type="character" w:styleId="Strong">
    <w:name w:val="Strong"/>
    <w:uiPriority w:val="22"/>
    <w:qFormat/>
    <w:rsid w:val="00CD7377"/>
    <w:rPr>
      <w:b/>
      <w:sz w:val="26"/>
    </w:rPr>
  </w:style>
  <w:style w:type="character" w:styleId="LineNumber">
    <w:name w:val="line number"/>
    <w:basedOn w:val="DefaultParagraphFont"/>
    <w:uiPriority w:val="99"/>
    <w:semiHidden/>
    <w:unhideWhenUsed/>
    <w:rsid w:val="00AE5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3553D-E0F8-104A-BB51-70C2F7B3C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8</Pages>
  <Words>2473</Words>
  <Characters>1409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I</Company>
  <LinksUpToDate>false</LinksUpToDate>
  <CharactersWithSpaces>16538</CharactersWithSpaces>
  <SharedDoc>false</SharedDoc>
  <HLinks>
    <vt:vector size="30" baseType="variant">
      <vt:variant>
        <vt:i4>2621475</vt:i4>
      </vt:variant>
      <vt:variant>
        <vt:i4>30389</vt:i4>
      </vt:variant>
      <vt:variant>
        <vt:i4>1025</vt:i4>
      </vt:variant>
      <vt:variant>
        <vt:i4>1</vt:i4>
      </vt:variant>
      <vt:variant>
        <vt:lpwstr>Macintosh HD:Users:Aron:Dropbox:University of Oxford:DPhil:Toughness:PLOS ONE:Figures:game.pdf</vt:lpwstr>
      </vt:variant>
      <vt:variant>
        <vt:lpwstr/>
      </vt:variant>
      <vt:variant>
        <vt:i4>7143470</vt:i4>
      </vt:variant>
      <vt:variant>
        <vt:i4>70811</vt:i4>
      </vt:variant>
      <vt:variant>
        <vt:i4>1026</vt:i4>
      </vt:variant>
      <vt:variant>
        <vt:i4>1</vt:i4>
      </vt:variant>
      <vt:variant>
        <vt:lpwstr>Macintosh HD:Users:Aron:Dropbox:University of Oxford:DPhil:Toughness:PLOS ONE:Figures:fights_horizontal.pdf</vt:lpwstr>
      </vt:variant>
      <vt:variant>
        <vt:lpwstr/>
      </vt:variant>
      <vt:variant>
        <vt:i4>4849744</vt:i4>
      </vt:variant>
      <vt:variant>
        <vt:i4>74221</vt:i4>
      </vt:variant>
      <vt:variant>
        <vt:i4>1027</vt:i4>
      </vt:variant>
      <vt:variant>
        <vt:i4>1</vt:i4>
      </vt:variant>
      <vt:variant>
        <vt:lpwstr>Macintosh HD:Users:Aron:Dropbox:University of Oxford:DPhil:Toughness:PLOS ONE:Figures:fight_grade_horizontal.pdf</vt:lpwstr>
      </vt:variant>
      <vt:variant>
        <vt:lpwstr/>
      </vt:variant>
      <vt:variant>
        <vt:i4>262222</vt:i4>
      </vt:variant>
      <vt:variant>
        <vt:i4>74897</vt:i4>
      </vt:variant>
      <vt:variant>
        <vt:i4>1028</vt:i4>
      </vt:variant>
      <vt:variant>
        <vt:i4>1</vt:i4>
      </vt:variant>
      <vt:variant>
        <vt:lpwstr>Macintosh HD:Users:Aron:Dropbox:University of Oxford:DPhil:Toughness:PLOS ONE:Figures:exploitation_horizontal.pdf</vt:lpwstr>
      </vt:variant>
      <vt:variant>
        <vt:lpwstr/>
      </vt:variant>
      <vt:variant>
        <vt:i4>655471</vt:i4>
      </vt:variant>
      <vt:variant>
        <vt:i4>76013</vt:i4>
      </vt:variant>
      <vt:variant>
        <vt:i4>1029</vt:i4>
      </vt:variant>
      <vt:variant>
        <vt:i4>1</vt:i4>
      </vt:variant>
      <vt:variant>
        <vt:lpwstr>Macintosh HD:Users:Aron:Dropbox:University of Oxford:DPhil:Toughness:PLOS ONE:Figures:simulation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ron</cp:lastModifiedBy>
  <cp:revision>178</cp:revision>
  <cp:lastPrinted>2018-03-22T11:49:00Z</cp:lastPrinted>
  <dcterms:created xsi:type="dcterms:W3CDTF">2018-04-18T14:37:00Z</dcterms:created>
  <dcterms:modified xsi:type="dcterms:W3CDTF">2020-01-1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yUdfiFOH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dontAskDelayCitationUpdates" value="true"/&gt;&lt;/prefs&gt;&lt;/data&gt;</vt:lpwstr>
  </property>
</Properties>
</file>